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C94110" w14:textId="77777777" w:rsidR="005550A5" w:rsidRPr="00ED7398" w:rsidRDefault="005550A5" w:rsidP="00444ED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Supplementary Table 1. ICD and ATC codes for the ascertainment of cardiometabolic diseases </w:t>
      </w:r>
    </w:p>
    <w:p w14:paraId="20D1B577" w14:textId="77777777" w:rsidR="005550A5" w:rsidRPr="00ED7398" w:rsidRDefault="005550A5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5245"/>
      </w:tblGrid>
      <w:tr w:rsidR="005550A5" w:rsidRPr="00ED7398" w14:paraId="49CB5DCA" w14:textId="77777777" w:rsidTr="00313CA9">
        <w:tc>
          <w:tcPr>
            <w:tcW w:w="2547" w:type="dxa"/>
          </w:tcPr>
          <w:p w14:paraId="282B67FB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1417" w:type="dxa"/>
            <w:vAlign w:val="bottom"/>
          </w:tcPr>
          <w:p w14:paraId="2440D92F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CD10</w:t>
            </w:r>
          </w:p>
        </w:tc>
        <w:tc>
          <w:tcPr>
            <w:tcW w:w="1418" w:type="dxa"/>
            <w:vAlign w:val="bottom"/>
          </w:tcPr>
          <w:p w14:paraId="66D8A11C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CD9</w:t>
            </w:r>
          </w:p>
        </w:tc>
        <w:tc>
          <w:tcPr>
            <w:tcW w:w="5245" w:type="dxa"/>
            <w:vAlign w:val="bottom"/>
          </w:tcPr>
          <w:p w14:paraId="1FA9A27D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</w:t>
            </w:r>
          </w:p>
        </w:tc>
      </w:tr>
      <w:tr w:rsidR="005550A5" w:rsidRPr="00ED7398" w14:paraId="71720181" w14:textId="77777777" w:rsidTr="00313CA9">
        <w:tc>
          <w:tcPr>
            <w:tcW w:w="2547" w:type="dxa"/>
          </w:tcPr>
          <w:p w14:paraId="19D9FA0F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1417" w:type="dxa"/>
          </w:tcPr>
          <w:p w14:paraId="5A5AC599" w14:textId="77777777" w:rsidR="005550A5" w:rsidRPr="00ED7398" w:rsidRDefault="005550A5" w:rsidP="00444ED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20-I25 </w:t>
            </w:r>
          </w:p>
          <w:p w14:paraId="675B689A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8C8DCF9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0-414</w:t>
            </w:r>
          </w:p>
        </w:tc>
        <w:tc>
          <w:tcPr>
            <w:tcW w:w="5245" w:type="dxa"/>
          </w:tcPr>
          <w:p w14:paraId="0CD20E0F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550A5" w:rsidRPr="00ED7398" w14:paraId="6452B4E1" w14:textId="77777777" w:rsidTr="00313CA9">
        <w:tc>
          <w:tcPr>
            <w:tcW w:w="2547" w:type="dxa"/>
          </w:tcPr>
          <w:p w14:paraId="3DB0AA93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1417" w:type="dxa"/>
          </w:tcPr>
          <w:p w14:paraId="3D8C94DB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60-I69</w:t>
            </w:r>
          </w:p>
        </w:tc>
        <w:tc>
          <w:tcPr>
            <w:tcW w:w="1418" w:type="dxa"/>
          </w:tcPr>
          <w:p w14:paraId="55376C06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0-434, 436-438</w:t>
            </w:r>
          </w:p>
        </w:tc>
        <w:tc>
          <w:tcPr>
            <w:tcW w:w="5245" w:type="dxa"/>
          </w:tcPr>
          <w:p w14:paraId="4A38138C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550A5" w:rsidRPr="00ED7398" w14:paraId="4A1B653C" w14:textId="77777777" w:rsidTr="00313CA9">
        <w:tc>
          <w:tcPr>
            <w:tcW w:w="2547" w:type="dxa"/>
          </w:tcPr>
          <w:p w14:paraId="53F1FF78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proofErr w:type="spellStart"/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Thromboembolic</w:t>
            </w:r>
            <w:proofErr w:type="spellEnd"/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disease</w:t>
            </w:r>
            <w:proofErr w:type="spellEnd"/>
          </w:p>
        </w:tc>
        <w:tc>
          <w:tcPr>
            <w:tcW w:w="1417" w:type="dxa"/>
          </w:tcPr>
          <w:p w14:paraId="05E26F5F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26, I74</w:t>
            </w:r>
          </w:p>
        </w:tc>
        <w:tc>
          <w:tcPr>
            <w:tcW w:w="1418" w:type="dxa"/>
          </w:tcPr>
          <w:p w14:paraId="5AD73BA5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, 444-445</w:t>
            </w:r>
          </w:p>
        </w:tc>
        <w:tc>
          <w:tcPr>
            <w:tcW w:w="5245" w:type="dxa"/>
          </w:tcPr>
          <w:p w14:paraId="0E180242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550A5" w:rsidRPr="00ED7398" w14:paraId="02C48CB3" w14:textId="77777777" w:rsidTr="00313CA9">
        <w:tc>
          <w:tcPr>
            <w:tcW w:w="2547" w:type="dxa"/>
          </w:tcPr>
          <w:p w14:paraId="18077EAC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417" w:type="dxa"/>
          </w:tcPr>
          <w:p w14:paraId="72935816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0-I15 I67.4</w:t>
            </w:r>
          </w:p>
        </w:tc>
        <w:tc>
          <w:tcPr>
            <w:tcW w:w="1418" w:type="dxa"/>
          </w:tcPr>
          <w:p w14:paraId="19A72866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01-405, 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>437C</w:t>
            </w:r>
          </w:p>
        </w:tc>
        <w:tc>
          <w:tcPr>
            <w:tcW w:w="5245" w:type="dxa"/>
          </w:tcPr>
          <w:p w14:paraId="3CC593D1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>C02,C03, C07-C09   Exclusion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) if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 xml:space="preserve"> C03C, C03D, C07A, C09 in combination with an I5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 xml:space="preserve"> I42 diagnosis; 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) if 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>C07 or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C08D  in combination with I47 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 xml:space="preserve"> I48, I49 diagnosis</w:t>
            </w:r>
          </w:p>
        </w:tc>
      </w:tr>
      <w:tr w:rsidR="005550A5" w:rsidRPr="00ED7398" w14:paraId="246D9579" w14:textId="77777777" w:rsidTr="00313CA9">
        <w:tc>
          <w:tcPr>
            <w:tcW w:w="2547" w:type="dxa"/>
          </w:tcPr>
          <w:p w14:paraId="4956655A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1417" w:type="dxa"/>
          </w:tcPr>
          <w:p w14:paraId="127AFBA0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25.5, I42, I50</w:t>
            </w:r>
          </w:p>
        </w:tc>
        <w:tc>
          <w:tcPr>
            <w:tcW w:w="1418" w:type="dxa"/>
          </w:tcPr>
          <w:p w14:paraId="1313F003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8, 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>429X, 425, 421A</w:t>
            </w:r>
          </w:p>
        </w:tc>
        <w:tc>
          <w:tcPr>
            <w:tcW w:w="5245" w:type="dxa"/>
          </w:tcPr>
          <w:p w14:paraId="7EEB501E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550A5" w:rsidRPr="00ED7398" w14:paraId="7380BF1F" w14:textId="77777777" w:rsidTr="00313CA9">
        <w:tc>
          <w:tcPr>
            <w:tcW w:w="2547" w:type="dxa"/>
          </w:tcPr>
          <w:p w14:paraId="1B0BFF21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ac arrhythmia</w:t>
            </w:r>
          </w:p>
        </w:tc>
        <w:tc>
          <w:tcPr>
            <w:tcW w:w="1417" w:type="dxa"/>
          </w:tcPr>
          <w:p w14:paraId="364742FF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44-I49</w:t>
            </w:r>
          </w:p>
        </w:tc>
        <w:tc>
          <w:tcPr>
            <w:tcW w:w="1418" w:type="dxa"/>
          </w:tcPr>
          <w:p w14:paraId="66E1F857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, 427</w:t>
            </w:r>
          </w:p>
        </w:tc>
        <w:tc>
          <w:tcPr>
            <w:tcW w:w="5245" w:type="dxa"/>
          </w:tcPr>
          <w:p w14:paraId="06011B4B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01B</w:t>
            </w:r>
          </w:p>
        </w:tc>
      </w:tr>
      <w:tr w:rsidR="005550A5" w:rsidRPr="00ED7398" w14:paraId="647DD86D" w14:textId="77777777" w:rsidTr="00313CA9">
        <w:tc>
          <w:tcPr>
            <w:tcW w:w="2547" w:type="dxa"/>
          </w:tcPr>
          <w:p w14:paraId="2D30EEEA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 mellitus type 2</w:t>
            </w:r>
          </w:p>
        </w:tc>
        <w:tc>
          <w:tcPr>
            <w:tcW w:w="1417" w:type="dxa"/>
          </w:tcPr>
          <w:p w14:paraId="494A5B27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11-E14</w:t>
            </w:r>
          </w:p>
        </w:tc>
        <w:tc>
          <w:tcPr>
            <w:tcW w:w="1418" w:type="dxa"/>
          </w:tcPr>
          <w:p w14:paraId="4497C055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5245" w:type="dxa"/>
          </w:tcPr>
          <w:p w14:paraId="0CBA5C91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10</w:t>
            </w:r>
          </w:p>
        </w:tc>
      </w:tr>
      <w:tr w:rsidR="005550A5" w:rsidRPr="00ED7398" w14:paraId="7E658C42" w14:textId="77777777" w:rsidTr="00313CA9">
        <w:tc>
          <w:tcPr>
            <w:tcW w:w="2547" w:type="dxa"/>
          </w:tcPr>
          <w:p w14:paraId="4AE4BED0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cholesterolemia</w:t>
            </w:r>
          </w:p>
        </w:tc>
        <w:tc>
          <w:tcPr>
            <w:tcW w:w="1417" w:type="dxa"/>
          </w:tcPr>
          <w:p w14:paraId="44791D02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780- E785</w:t>
            </w:r>
          </w:p>
        </w:tc>
        <w:tc>
          <w:tcPr>
            <w:tcW w:w="1418" w:type="dxa"/>
          </w:tcPr>
          <w:p w14:paraId="755AC1B2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2A-E</w:t>
            </w:r>
          </w:p>
        </w:tc>
        <w:tc>
          <w:tcPr>
            <w:tcW w:w="5245" w:type="dxa"/>
          </w:tcPr>
          <w:p w14:paraId="35C5C00D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0</w:t>
            </w:r>
          </w:p>
        </w:tc>
      </w:tr>
      <w:tr w:rsidR="005550A5" w:rsidRPr="00ED7398" w14:paraId="7123E8B9" w14:textId="77777777" w:rsidTr="00313CA9">
        <w:tc>
          <w:tcPr>
            <w:tcW w:w="2547" w:type="dxa"/>
          </w:tcPr>
          <w:p w14:paraId="18C2C281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>Any cardiovascular disease</w:t>
            </w:r>
          </w:p>
        </w:tc>
        <w:tc>
          <w:tcPr>
            <w:tcW w:w="1417" w:type="dxa"/>
          </w:tcPr>
          <w:p w14:paraId="02AC9287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>I10–I70</w:t>
            </w:r>
          </w:p>
        </w:tc>
        <w:tc>
          <w:tcPr>
            <w:tcW w:w="1418" w:type="dxa"/>
          </w:tcPr>
          <w:p w14:paraId="317DF958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0-440</w:t>
            </w:r>
          </w:p>
        </w:tc>
        <w:tc>
          <w:tcPr>
            <w:tcW w:w="5245" w:type="dxa"/>
          </w:tcPr>
          <w:p w14:paraId="48D37691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>C02,C03, C07-C09   Exclusion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) if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 xml:space="preserve"> C03C, C03D, C07A, C09 in combination with an I5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 xml:space="preserve"> I42 diagnosis; 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) if 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>C07 or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C08D  in combination with I47 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 xml:space="preserve"> I48, I49 diagnosis</w:t>
            </w:r>
          </w:p>
          <w:p w14:paraId="73788219" w14:textId="77777777" w:rsidR="005550A5" w:rsidRPr="00ED7398" w:rsidRDefault="005550A5" w:rsidP="00444EDF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</w:rPr>
              <w:t>C01B</w:t>
            </w:r>
          </w:p>
        </w:tc>
      </w:tr>
    </w:tbl>
    <w:p w14:paraId="09A3F3ED" w14:textId="77777777" w:rsidR="005550A5" w:rsidRPr="00ED7398" w:rsidRDefault="005550A5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C6ACB1" w14:textId="77777777" w:rsidR="00C40605" w:rsidRPr="00ED7398" w:rsidRDefault="00C40605" w:rsidP="00444EDF">
      <w:pPr>
        <w:rPr>
          <w:rFonts w:ascii="Times New Roman" w:hAnsi="Times New Roman" w:cs="Times New Roman"/>
          <w:sz w:val="22"/>
          <w:szCs w:val="22"/>
        </w:rPr>
      </w:pPr>
    </w:p>
    <w:p w14:paraId="348B3535" w14:textId="77777777" w:rsidR="00F04EB1" w:rsidRPr="00ED7398" w:rsidRDefault="00F04EB1" w:rsidP="00444EDF">
      <w:pPr>
        <w:tabs>
          <w:tab w:val="left" w:pos="915"/>
        </w:tabs>
        <w:rPr>
          <w:rFonts w:ascii="Times New Roman" w:hAnsi="Times New Roman" w:cs="Times New Roman"/>
          <w:sz w:val="22"/>
          <w:szCs w:val="22"/>
        </w:rPr>
      </w:pPr>
    </w:p>
    <w:p w14:paraId="0AD37D37" w14:textId="4BC65E85" w:rsidR="00F04EB1" w:rsidRPr="00ED7398" w:rsidRDefault="00F04EB1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DB05C14" w14:textId="77777777" w:rsidR="005550A5" w:rsidRPr="00ED7398" w:rsidRDefault="005550A5" w:rsidP="00444ED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74402789" w14:textId="7083D5ED" w:rsidR="003F6036" w:rsidRDefault="0024471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Table 2. </w:t>
      </w:r>
      <w:r w:rsidR="003F6036">
        <w:rPr>
          <w:rFonts w:ascii="Times New Roman" w:hAnsi="Times New Roman" w:cs="Times New Roman"/>
          <w:sz w:val="22"/>
          <w:szCs w:val="22"/>
          <w:lang w:val="en-US"/>
        </w:rPr>
        <w:t>Number (%) of patients missing ALSFRS-R and site of onset</w:t>
      </w:r>
      <w:r w:rsidR="00245099">
        <w:rPr>
          <w:rFonts w:ascii="Times New Roman" w:hAnsi="Times New Roman" w:cs="Times New Roman"/>
          <w:sz w:val="22"/>
          <w:szCs w:val="22"/>
          <w:lang w:val="en-US"/>
        </w:rPr>
        <w:t xml:space="preserve">, and </w:t>
      </w:r>
      <w:r w:rsidR="00CC48FB">
        <w:rPr>
          <w:rFonts w:ascii="Times New Roman" w:hAnsi="Times New Roman" w:cs="Times New Roman"/>
          <w:sz w:val="22"/>
          <w:szCs w:val="22"/>
          <w:lang w:val="en-US"/>
        </w:rPr>
        <w:t>number (%) of patients included in the analysis of disease progression.</w:t>
      </w:r>
    </w:p>
    <w:tbl>
      <w:tblPr>
        <w:tblStyle w:val="TableGrid"/>
        <w:tblpPr w:leftFromText="180" w:rightFromText="180" w:vertAnchor="text" w:horzAnchor="margin" w:tblpY="124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672"/>
        <w:gridCol w:w="1701"/>
        <w:gridCol w:w="2693"/>
      </w:tblGrid>
      <w:tr w:rsidR="003F6036" w:rsidRPr="003F6036" w14:paraId="7330A589" w14:textId="77777777" w:rsidTr="00441137">
        <w:tc>
          <w:tcPr>
            <w:tcW w:w="1288" w:type="dxa"/>
          </w:tcPr>
          <w:p w14:paraId="5C860AB8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on of hospital</w:t>
            </w:r>
          </w:p>
        </w:tc>
        <w:tc>
          <w:tcPr>
            <w:tcW w:w="1288" w:type="dxa"/>
          </w:tcPr>
          <w:p w14:paraId="1D560A44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patients</w:t>
            </w:r>
          </w:p>
        </w:tc>
        <w:tc>
          <w:tcPr>
            <w:tcW w:w="1672" w:type="dxa"/>
          </w:tcPr>
          <w:p w14:paraId="08D488E1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(%) of patients missing ALSFRS-R</w:t>
            </w:r>
          </w:p>
        </w:tc>
        <w:tc>
          <w:tcPr>
            <w:tcW w:w="1701" w:type="dxa"/>
          </w:tcPr>
          <w:p w14:paraId="5C93DFBA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(%) of patients missing site of onset</w:t>
            </w:r>
          </w:p>
          <w:p w14:paraId="2FFAC10E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14:paraId="41CD11CC" w14:textId="6C34771E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</w:t>
            </w:r>
            <w:r w:rsidR="002450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%)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f patients with both ALSFRS-R and site of onset (i.e., included in analyses of disease progression)</w:t>
            </w:r>
          </w:p>
        </w:tc>
      </w:tr>
      <w:tr w:rsidR="003F6036" w:rsidRPr="003F6036" w14:paraId="54F630A9" w14:textId="77777777" w:rsidTr="00441137">
        <w:tc>
          <w:tcPr>
            <w:tcW w:w="1288" w:type="dxa"/>
          </w:tcPr>
          <w:p w14:paraId="2C4B5E39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th</w:t>
            </w:r>
          </w:p>
        </w:tc>
        <w:tc>
          <w:tcPr>
            <w:tcW w:w="1288" w:type="dxa"/>
          </w:tcPr>
          <w:p w14:paraId="626A8872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1672" w:type="dxa"/>
          </w:tcPr>
          <w:p w14:paraId="2C017227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(65.59%)</w:t>
            </w:r>
          </w:p>
        </w:tc>
        <w:tc>
          <w:tcPr>
            <w:tcW w:w="1701" w:type="dxa"/>
          </w:tcPr>
          <w:p w14:paraId="4E851BDB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86.02%)</w:t>
            </w:r>
          </w:p>
        </w:tc>
        <w:tc>
          <w:tcPr>
            <w:tcW w:w="2693" w:type="dxa"/>
          </w:tcPr>
          <w:p w14:paraId="638A8AA8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7.52%)</w:t>
            </w:r>
          </w:p>
        </w:tc>
      </w:tr>
      <w:tr w:rsidR="003F6036" w:rsidRPr="003F6036" w14:paraId="695B4616" w14:textId="77777777" w:rsidTr="00441137">
        <w:tc>
          <w:tcPr>
            <w:tcW w:w="1288" w:type="dxa"/>
          </w:tcPr>
          <w:p w14:paraId="03B5B73D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ockholm </w:t>
            </w:r>
          </w:p>
        </w:tc>
        <w:tc>
          <w:tcPr>
            <w:tcW w:w="1288" w:type="dxa"/>
          </w:tcPr>
          <w:p w14:paraId="6D434B97" w14:textId="266DBF15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  <w:r w:rsidR="007F49B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72" w:type="dxa"/>
          </w:tcPr>
          <w:p w14:paraId="49B7D50B" w14:textId="39D75523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A943A9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3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D91DB9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14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91DB9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90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14:paraId="2C74E422" w14:textId="6D1B7C29" w:rsidR="003F6036" w:rsidRPr="003F6036" w:rsidRDefault="00665D4C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57</w:t>
            </w:r>
            <w:r w:rsidR="003F6036"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.</w:t>
            </w:r>
            <w:r w:rsidR="00CB5456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13</w:t>
            </w:r>
            <w:r w:rsidR="003F6036"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693" w:type="dxa"/>
          </w:tcPr>
          <w:p w14:paraId="1B60BDBA" w14:textId="5991E0CA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  <w:r w:rsidR="00C32B99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8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9.</w:t>
            </w:r>
            <w:r w:rsidR="00734737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8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%)</w:t>
            </w:r>
          </w:p>
        </w:tc>
      </w:tr>
      <w:tr w:rsidR="003F6036" w:rsidRPr="003F6036" w14:paraId="48F04A22" w14:textId="77777777" w:rsidTr="00441137">
        <w:tc>
          <w:tcPr>
            <w:tcW w:w="1288" w:type="dxa"/>
          </w:tcPr>
          <w:p w14:paraId="6D9C98B3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uth Eastern</w:t>
            </w:r>
            <w:proofErr w:type="gramEnd"/>
          </w:p>
        </w:tc>
        <w:tc>
          <w:tcPr>
            <w:tcW w:w="1288" w:type="dxa"/>
          </w:tcPr>
          <w:p w14:paraId="2B9AFBA5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</w:t>
            </w:r>
          </w:p>
        </w:tc>
        <w:tc>
          <w:tcPr>
            <w:tcW w:w="1672" w:type="dxa"/>
          </w:tcPr>
          <w:p w14:paraId="73B4C314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 (70.97%)</w:t>
            </w:r>
          </w:p>
        </w:tc>
        <w:tc>
          <w:tcPr>
            <w:tcW w:w="1701" w:type="dxa"/>
          </w:tcPr>
          <w:p w14:paraId="78ACC3CF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 (92.74%)</w:t>
            </w:r>
          </w:p>
        </w:tc>
        <w:tc>
          <w:tcPr>
            <w:tcW w:w="2693" w:type="dxa"/>
          </w:tcPr>
          <w:p w14:paraId="16E0CB9F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4.03%)</w:t>
            </w:r>
          </w:p>
        </w:tc>
      </w:tr>
      <w:tr w:rsidR="003F6036" w:rsidRPr="003F6036" w14:paraId="1E437C3D" w14:textId="77777777" w:rsidTr="00441137">
        <w:tc>
          <w:tcPr>
            <w:tcW w:w="1288" w:type="dxa"/>
          </w:tcPr>
          <w:p w14:paraId="4558DD1B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uth</w:t>
            </w:r>
          </w:p>
        </w:tc>
        <w:tc>
          <w:tcPr>
            <w:tcW w:w="1288" w:type="dxa"/>
          </w:tcPr>
          <w:p w14:paraId="7D273E14" w14:textId="66857B7A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  <w:r w:rsidR="00F914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672" w:type="dxa"/>
          </w:tcPr>
          <w:p w14:paraId="65858D55" w14:textId="3D7AF5EE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A943A9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0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6.</w:t>
            </w:r>
            <w:r w:rsidR="006A547E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18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14:paraId="4F8BF0B0" w14:textId="63D675ED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  <w:r w:rsidR="00665D4C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7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</w:t>
            </w:r>
            <w:r w:rsidR="00F06FE1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2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F06FE1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5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%)</w:t>
            </w:r>
          </w:p>
        </w:tc>
        <w:tc>
          <w:tcPr>
            <w:tcW w:w="2693" w:type="dxa"/>
          </w:tcPr>
          <w:p w14:paraId="469D5E9D" w14:textId="4EC350BB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11.7</w:t>
            </w:r>
            <w:r w:rsidR="00D56440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9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</w:tr>
      <w:tr w:rsidR="003F6036" w:rsidRPr="003F6036" w14:paraId="4ADE9E30" w14:textId="77777777" w:rsidTr="00441137">
        <w:tc>
          <w:tcPr>
            <w:tcW w:w="1288" w:type="dxa"/>
          </w:tcPr>
          <w:p w14:paraId="1E01E36A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psala-</w:t>
            </w:r>
            <w:proofErr w:type="spellStart"/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Örebro</w:t>
            </w:r>
            <w:proofErr w:type="spellEnd"/>
          </w:p>
        </w:tc>
        <w:tc>
          <w:tcPr>
            <w:tcW w:w="1288" w:type="dxa"/>
          </w:tcPr>
          <w:p w14:paraId="497E1646" w14:textId="699123F0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="00F914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672" w:type="dxa"/>
          </w:tcPr>
          <w:p w14:paraId="05296130" w14:textId="2E9C9DBD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  <w:r w:rsidR="00A943A9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6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3.</w:t>
            </w:r>
            <w:r w:rsidR="00541429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83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701" w:type="dxa"/>
          </w:tcPr>
          <w:p w14:paraId="1F82152E" w14:textId="302D6280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00665D4C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4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92.9</w:t>
            </w:r>
            <w:r w:rsidR="00F06FE1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3</w:t>
            </w: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693" w:type="dxa"/>
          </w:tcPr>
          <w:p w14:paraId="5C7335AA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.51%)</w:t>
            </w:r>
          </w:p>
        </w:tc>
      </w:tr>
      <w:tr w:rsidR="003F6036" w:rsidRPr="003F6036" w14:paraId="7E2BCED3" w14:textId="77777777" w:rsidTr="00441137">
        <w:tc>
          <w:tcPr>
            <w:tcW w:w="1288" w:type="dxa"/>
          </w:tcPr>
          <w:p w14:paraId="596772B3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st</w:t>
            </w:r>
          </w:p>
        </w:tc>
        <w:tc>
          <w:tcPr>
            <w:tcW w:w="1288" w:type="dxa"/>
          </w:tcPr>
          <w:p w14:paraId="70A82001" w14:textId="77777777" w:rsidR="003F6036" w:rsidRPr="00A943A9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6</w:t>
            </w:r>
          </w:p>
        </w:tc>
        <w:tc>
          <w:tcPr>
            <w:tcW w:w="1672" w:type="dxa"/>
          </w:tcPr>
          <w:p w14:paraId="7CE0C48A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 (21.54%)</w:t>
            </w:r>
          </w:p>
        </w:tc>
        <w:tc>
          <w:tcPr>
            <w:tcW w:w="1701" w:type="dxa"/>
          </w:tcPr>
          <w:p w14:paraId="55E0DDD7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 (29.67%)</w:t>
            </w:r>
          </w:p>
        </w:tc>
        <w:tc>
          <w:tcPr>
            <w:tcW w:w="2693" w:type="dxa"/>
          </w:tcPr>
          <w:p w14:paraId="2EAB56C0" w14:textId="77777777" w:rsidR="003F6036" w:rsidRPr="003F6036" w:rsidRDefault="003F6036" w:rsidP="0044113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F60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3 (62.19%)</w:t>
            </w:r>
          </w:p>
        </w:tc>
      </w:tr>
    </w:tbl>
    <w:p w14:paraId="291C3C6F" w14:textId="1E7B1E25" w:rsidR="0024471C" w:rsidRDefault="0024471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34035F86" w14:textId="754AE7CC" w:rsidR="005550A5" w:rsidRPr="00ED7398" w:rsidRDefault="005550A5" w:rsidP="00444ED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Table </w:t>
      </w:r>
      <w:r w:rsidR="00760B65">
        <w:rPr>
          <w:rFonts w:ascii="Times New Roman" w:hAnsi="Times New Roman" w:cs="Times New Roman"/>
          <w:sz w:val="22"/>
          <w:szCs w:val="22"/>
          <w:lang w:val="en-US"/>
        </w:rPr>
        <w:t>3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. Adjusted odds ratio (OR) with 95% confidence interval (CI) of </w:t>
      </w:r>
      <w:r w:rsidR="008275DE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in relation to any cardiovascular disease, arrythmia, heart failure, thromboembolic disease, hypertension, cerebrovascular disease, ischemic heart disease, diabetes, and hypercholesterolemia at 0-1, 1-5, or &gt;5 years before </w:t>
      </w:r>
      <w:r w:rsidR="008275DE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diagnosis, using a conditional logistic regression model- analysis comparing </w:t>
      </w:r>
      <w:r w:rsidR="008275DE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patients with population controls</w:t>
      </w:r>
      <w:r w:rsidR="0060472D" w:rsidRPr="00ED7398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>*</w:t>
      </w:r>
    </w:p>
    <w:tbl>
      <w:tblPr>
        <w:tblStyle w:val="TableGrid"/>
        <w:tblpPr w:leftFromText="180" w:rightFromText="180" w:tblpY="16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1843"/>
        <w:gridCol w:w="2096"/>
        <w:gridCol w:w="1701"/>
      </w:tblGrid>
      <w:tr w:rsidR="005550A5" w:rsidRPr="00ED7398" w14:paraId="159C1D9D" w14:textId="77777777" w:rsidTr="00313CA9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14:paraId="7BC6F9BB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676EC6" w14:textId="79D976F8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-1 year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A1174E0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5 yea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BD9223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5 years</w:t>
            </w:r>
          </w:p>
        </w:tc>
      </w:tr>
      <w:tr w:rsidR="005550A5" w:rsidRPr="00ED7398" w14:paraId="686EFAA3" w14:textId="77777777" w:rsidTr="00313CA9">
        <w:tc>
          <w:tcPr>
            <w:tcW w:w="2724" w:type="dxa"/>
          </w:tcPr>
          <w:p w14:paraId="2128BBCC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cardiovascular disease</w:t>
            </w:r>
          </w:p>
        </w:tc>
        <w:tc>
          <w:tcPr>
            <w:tcW w:w="1843" w:type="dxa"/>
          </w:tcPr>
          <w:p w14:paraId="32B93795" w14:textId="4918EB58" w:rsidR="005550A5" w:rsidRPr="00ED7398" w:rsidRDefault="005550A5" w:rsidP="00444ED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.9</w:t>
            </w:r>
            <w:r w:rsidR="000D23E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</w:t>
            </w:r>
            <w:r w:rsidR="003040F0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 w:rsidR="003040F0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</w:t>
            </w:r>
            <w:r w:rsidR="000D23E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- 4.</w:t>
            </w:r>
            <w:r w:rsidR="003040F0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</w:t>
            </w:r>
            <w:r w:rsidR="000D23E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96" w:type="dxa"/>
          </w:tcPr>
          <w:p w14:paraId="06962AFF" w14:textId="3F26BAE9" w:rsidR="005550A5" w:rsidRPr="00ED7398" w:rsidRDefault="000D23E4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2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9FC2046" w14:textId="36B0C4F5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8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1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550A5" w:rsidRPr="00ED7398" w14:paraId="59902E8B" w14:textId="77777777" w:rsidTr="00313CA9">
        <w:tc>
          <w:tcPr>
            <w:tcW w:w="2724" w:type="dxa"/>
          </w:tcPr>
          <w:p w14:paraId="04923DEC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1843" w:type="dxa"/>
          </w:tcPr>
          <w:p w14:paraId="795E4020" w14:textId="2F3FB15F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="000D23E4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</w:t>
            </w:r>
            <w:r w:rsidR="00D15B0C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096" w:type="dxa"/>
          </w:tcPr>
          <w:p w14:paraId="2FCF1113" w14:textId="12595D94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7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="00D15B0C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35CECCB6" w14:textId="45D32754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3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550A5" w:rsidRPr="00ED7398" w14:paraId="09F09A92" w14:textId="77777777" w:rsidTr="00313CA9">
        <w:tc>
          <w:tcPr>
            <w:tcW w:w="2724" w:type="dxa"/>
          </w:tcPr>
          <w:p w14:paraId="0B566ED4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843" w:type="dxa"/>
          </w:tcPr>
          <w:p w14:paraId="0DE676D0" w14:textId="5CE28EC9" w:rsidR="005550A5" w:rsidRPr="00ED7398" w:rsidRDefault="005550A5" w:rsidP="00444EDF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.</w:t>
            </w:r>
            <w:r w:rsidR="000D23E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5</w:t>
            </w:r>
            <w:r w:rsidR="000D23E4"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(0.</w:t>
            </w:r>
            <w:r w:rsidR="000D23E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1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 2.5</w:t>
            </w:r>
            <w:r w:rsidR="000D23E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096" w:type="dxa"/>
          </w:tcPr>
          <w:p w14:paraId="5D68BB17" w14:textId="020AD0FF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24B5C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924B5C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15DE3DAC" w14:textId="1463611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5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4</w:t>
            </w:r>
            <w:r w:rsidR="000D23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550A5" w:rsidRPr="00ED7398" w14:paraId="438F7F10" w14:textId="77777777" w:rsidTr="00313CA9">
        <w:tc>
          <w:tcPr>
            <w:tcW w:w="2724" w:type="dxa"/>
          </w:tcPr>
          <w:p w14:paraId="6E669785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omboembolic disease</w:t>
            </w:r>
          </w:p>
        </w:tc>
        <w:tc>
          <w:tcPr>
            <w:tcW w:w="1843" w:type="dxa"/>
          </w:tcPr>
          <w:p w14:paraId="70CFCA44" w14:textId="225CAE98" w:rsidR="005550A5" w:rsidRPr="00ED7398" w:rsidRDefault="0040028C" w:rsidP="00444EDF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3</w:t>
            </w:r>
            <w:r w:rsidR="005550A5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7</w:t>
            </w:r>
            <w:r w:rsidR="00106013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</w:t>
            </w:r>
            <w:r w:rsidR="005550A5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</w:t>
            </w:r>
            <w:r w:rsidR="005550A5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79</w:t>
            </w:r>
            <w:r w:rsidR="005550A5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7</w:t>
            </w:r>
            <w:r w:rsidR="005550A5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9</w:t>
            </w:r>
            <w:r w:rsidR="005550A5" w:rsidRPr="00ED73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96" w:type="dxa"/>
          </w:tcPr>
          <w:p w14:paraId="6E8F83C4" w14:textId="70601209" w:rsidR="005550A5" w:rsidRPr="00ED7398" w:rsidRDefault="00106013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</w:t>
            </w:r>
            <w:r w:rsidR="004002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4</w:t>
            </w:r>
            <w:r w:rsidR="004002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 w:rsidR="004002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12BEFA28" w14:textId="4ABB2A35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002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3</w:t>
            </w:r>
            <w:r w:rsidR="004002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4</w:t>
            </w:r>
            <w:r w:rsidR="00470A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550A5" w:rsidRPr="00ED7398" w14:paraId="4D72ACCB" w14:textId="77777777" w:rsidTr="00313CA9">
        <w:tc>
          <w:tcPr>
            <w:tcW w:w="2724" w:type="dxa"/>
          </w:tcPr>
          <w:p w14:paraId="730A5AEE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843" w:type="dxa"/>
          </w:tcPr>
          <w:p w14:paraId="6F4F5FA8" w14:textId="616F4482" w:rsidR="005550A5" w:rsidRPr="00ED7398" w:rsidRDefault="005550A5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.3</w:t>
            </w:r>
            <w:r w:rsidR="00470A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1.</w:t>
            </w:r>
            <w:r w:rsidR="00470A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4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3.</w:t>
            </w:r>
            <w:r w:rsidR="00470A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0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096" w:type="dxa"/>
          </w:tcPr>
          <w:p w14:paraId="5315B255" w14:textId="7E882215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</w:t>
            </w:r>
            <w:r w:rsidR="00470A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470A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4</w:t>
            </w:r>
            <w:r w:rsidR="00470A5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02673BED" w14:textId="7EC8B83A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7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0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550A5" w:rsidRPr="00ED7398" w14:paraId="3B69FE94" w14:textId="77777777" w:rsidTr="00313CA9">
        <w:trPr>
          <w:trHeight w:val="73"/>
        </w:trPr>
        <w:tc>
          <w:tcPr>
            <w:tcW w:w="2724" w:type="dxa"/>
          </w:tcPr>
          <w:p w14:paraId="435BBC58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1843" w:type="dxa"/>
          </w:tcPr>
          <w:p w14:paraId="31554939" w14:textId="442C2C85" w:rsidR="005550A5" w:rsidRPr="00ED7398" w:rsidRDefault="005550A5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.</w:t>
            </w:r>
            <w:r w:rsidR="004639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7</w:t>
            </w:r>
            <w:r w:rsidR="004639BF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2.</w:t>
            </w:r>
            <w:r w:rsidR="004639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4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- </w:t>
            </w:r>
            <w:r w:rsidR="004639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="004639B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7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096" w:type="dxa"/>
          </w:tcPr>
          <w:p w14:paraId="2FE6CD99" w14:textId="6DB4C2A8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 (0.54- 1.4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46A41C5" w14:textId="71EBD29D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="00686B6D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6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2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550A5" w:rsidRPr="00ED7398" w14:paraId="3AA9695B" w14:textId="77777777" w:rsidTr="00313CA9">
        <w:tc>
          <w:tcPr>
            <w:tcW w:w="2724" w:type="dxa"/>
          </w:tcPr>
          <w:p w14:paraId="6C584FB3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1843" w:type="dxa"/>
          </w:tcPr>
          <w:p w14:paraId="12F6815D" w14:textId="07941422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004639BF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- 2.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096" w:type="dxa"/>
          </w:tcPr>
          <w:p w14:paraId="15CD7FAA" w14:textId="1B996CE0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5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2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07A75D0D" w14:textId="610051EE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="00245C02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6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 w:rsidR="004639B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5550A5" w:rsidRPr="00ED7398" w14:paraId="1262F885" w14:textId="77777777" w:rsidTr="00313CA9">
        <w:tc>
          <w:tcPr>
            <w:tcW w:w="2724" w:type="dxa"/>
          </w:tcPr>
          <w:p w14:paraId="103B934A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type 2</w:t>
            </w:r>
          </w:p>
        </w:tc>
        <w:tc>
          <w:tcPr>
            <w:tcW w:w="1843" w:type="dxa"/>
          </w:tcPr>
          <w:p w14:paraId="588E3F72" w14:textId="235DF0D1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.</w:t>
            </w:r>
            <w:r w:rsidR="004639B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4</w:t>
            </w:r>
            <w:r w:rsidR="004639BF"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(0.</w:t>
            </w:r>
            <w:r w:rsidR="004639B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4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- </w:t>
            </w:r>
            <w:r w:rsidR="004639B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4639B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3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096" w:type="dxa"/>
          </w:tcPr>
          <w:p w14:paraId="6424CFC7" w14:textId="27665542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  <w:r w:rsidR="003A74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5</w:t>
            </w:r>
            <w:r w:rsidR="003A74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1</w:t>
            </w:r>
            <w:r w:rsidR="003A74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343FD8D" w14:textId="347AA471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</w:t>
            </w:r>
            <w:r w:rsidR="003A74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0.5</w:t>
            </w:r>
            <w:r w:rsidR="00245C02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0.9</w:t>
            </w:r>
            <w:r w:rsidR="003A741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5550A5" w:rsidRPr="00ED7398" w14:paraId="26DF050F" w14:textId="77777777" w:rsidTr="00313CA9">
        <w:tc>
          <w:tcPr>
            <w:tcW w:w="2724" w:type="dxa"/>
          </w:tcPr>
          <w:p w14:paraId="79E4C82D" w14:textId="77777777" w:rsidR="005550A5" w:rsidRPr="00ED739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1843" w:type="dxa"/>
          </w:tcPr>
          <w:p w14:paraId="58E05996" w14:textId="0298D462" w:rsidR="005550A5" w:rsidRPr="000D6028" w:rsidRDefault="005550A5" w:rsidP="00444EDF">
            <w:pPr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3757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3A741D" w:rsidRPr="003757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2 </w:t>
            </w:r>
            <w:r w:rsidRPr="003757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3A741D" w:rsidRPr="003757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</w:t>
            </w:r>
            <w:r w:rsidRPr="003757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 w:rsidR="003A741D" w:rsidRPr="003757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  <w:r w:rsidRPr="003757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096" w:type="dxa"/>
          </w:tcPr>
          <w:p w14:paraId="31D9B76B" w14:textId="0FE8EFB6" w:rsidR="005550A5" w:rsidRPr="00ED7398" w:rsidRDefault="000D6028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085E5B3E" w14:textId="32067FF4" w:rsidR="005550A5" w:rsidRPr="00ED7398" w:rsidRDefault="005550A5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</w:t>
            </w:r>
            <w:r w:rsidR="000D602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0.67- 0.9</w:t>
            </w:r>
            <w:r w:rsidR="000D602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5550A5" w:rsidRPr="00ED7398" w14:paraId="1166E977" w14:textId="77777777" w:rsidTr="00313CA9">
        <w:trPr>
          <w:trHeight w:val="74"/>
        </w:trPr>
        <w:tc>
          <w:tcPr>
            <w:tcW w:w="8364" w:type="dxa"/>
            <w:gridSpan w:val="4"/>
            <w:tcBorders>
              <w:top w:val="single" w:sz="4" w:space="0" w:color="auto"/>
            </w:tcBorders>
          </w:tcPr>
          <w:p w14:paraId="54D1D861" w14:textId="4E768BBF" w:rsidR="005550A5" w:rsidRPr="00ED7398" w:rsidRDefault="0060472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="005550A5"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justed for </w:t>
            </w:r>
            <w:r w:rsidR="005550A5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at diagnosis, sex, socioeconomic status, educational attainment, and country of birth.</w:t>
            </w:r>
          </w:p>
        </w:tc>
      </w:tr>
    </w:tbl>
    <w:p w14:paraId="1BD0365B" w14:textId="037831C7" w:rsidR="00C40605" w:rsidRPr="00ED7398" w:rsidRDefault="005550A5" w:rsidP="00444EDF">
      <w:pPr>
        <w:rPr>
          <w:rFonts w:ascii="Times New Roman" w:hAnsi="Times New Roman" w:cs="Times New Roman"/>
          <w:sz w:val="22"/>
          <w:szCs w:val="22"/>
        </w:rPr>
      </w:pPr>
      <w:r w:rsidRPr="00ED7398">
        <w:rPr>
          <w:rFonts w:ascii="Times New Roman" w:hAnsi="Times New Roman" w:cs="Times New Roman"/>
          <w:sz w:val="22"/>
          <w:szCs w:val="22"/>
        </w:rPr>
        <w:br w:type="page"/>
      </w:r>
    </w:p>
    <w:p w14:paraId="52D65477" w14:textId="7DB56C29" w:rsidR="00B34973" w:rsidRPr="00ED7398" w:rsidRDefault="00B34973" w:rsidP="00444EDF">
      <w:pPr>
        <w:tabs>
          <w:tab w:val="left" w:pos="1605"/>
        </w:tabs>
        <w:rPr>
          <w:rFonts w:ascii="Times New Roman" w:hAnsi="Times New Roman" w:cs="Times New Roman"/>
          <w:sz w:val="22"/>
          <w:szCs w:val="22"/>
        </w:rPr>
        <w:sectPr w:rsidR="00B34973" w:rsidRPr="00ED7398" w:rsidSect="007F7188">
          <w:footerReference w:type="even" r:id="rId8"/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06EA0C" w14:textId="274B7C19" w:rsidR="003569AD" w:rsidRPr="00ED7398" w:rsidRDefault="00C66312" w:rsidP="00444ED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Table </w:t>
      </w:r>
      <w:r w:rsidR="00A47998">
        <w:rPr>
          <w:rFonts w:ascii="Times New Roman" w:hAnsi="Times New Roman" w:cs="Times New Roman"/>
          <w:sz w:val="22"/>
          <w:szCs w:val="22"/>
          <w:lang w:val="en-US"/>
        </w:rPr>
        <w:t>4</w:t>
      </w:r>
      <w:r w:rsidR="00CB33CB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. Adjusted odds ratio (OR) with 95% confidence interval (CI) of </w:t>
      </w:r>
      <w:r w:rsidR="008275DE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="00CB33CB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in relation to </w:t>
      </w:r>
      <w:r w:rsidR="00B50A3B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any cardiovascular disease, arrythmia, heart failure, thromboembolic disease, hypertension, cerebrovascular disease, ischemic heart disease, diabetes, and hypercholesterolemia </w:t>
      </w:r>
      <w:r w:rsidR="00CB33CB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more than </w:t>
      </w:r>
      <w:r w:rsidR="00E76469" w:rsidRPr="00ED7398">
        <w:rPr>
          <w:rFonts w:ascii="Times New Roman" w:hAnsi="Times New Roman" w:cs="Times New Roman"/>
          <w:sz w:val="22"/>
          <w:szCs w:val="22"/>
          <w:lang w:val="en-US"/>
        </w:rPr>
        <w:t>one year</w:t>
      </w:r>
      <w:r w:rsidR="00CB33CB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before </w:t>
      </w:r>
      <w:r w:rsidR="008275DE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="00CB33CB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diagnosis, using a conditional logistic regression model</w:t>
      </w:r>
      <w:r w:rsidR="00E76469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B33CB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- </w:t>
      </w:r>
      <w:r w:rsidR="00E76469" w:rsidRPr="00ED739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CB33CB" w:rsidRPr="00ED7398">
        <w:rPr>
          <w:rFonts w:ascii="Times New Roman" w:hAnsi="Times New Roman" w:cs="Times New Roman"/>
          <w:sz w:val="22"/>
          <w:szCs w:val="22"/>
          <w:lang w:val="en-US"/>
        </w:rPr>
        <w:t>tratified analysis by sex and age</w:t>
      </w:r>
      <w:r w:rsidR="00207174" w:rsidRPr="00ED7398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>*</w:t>
      </w:r>
      <w:r w:rsidR="00CB33CB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 </w:t>
      </w:r>
    </w:p>
    <w:p w14:paraId="14A983B3" w14:textId="77777777" w:rsidR="003569AD" w:rsidRPr="00ED7398" w:rsidRDefault="003569AD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page" w:horzAnchor="page" w:tblpX="1851" w:tblpY="3151"/>
        <w:tblW w:w="10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1872"/>
        <w:gridCol w:w="2125"/>
        <w:gridCol w:w="2024"/>
        <w:gridCol w:w="2110"/>
      </w:tblGrid>
      <w:tr w:rsidR="003569AD" w:rsidRPr="00ED7398" w14:paraId="3B741165" w14:textId="77777777" w:rsidTr="00BE1937"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462E2BAA" w14:textId="35DD933D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44DF717" w14:textId="4B38FBFD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E0D217E" w14:textId="4670053E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673E0C92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67 year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7182A154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7 years</w:t>
            </w:r>
          </w:p>
        </w:tc>
      </w:tr>
      <w:tr w:rsidR="003569AD" w:rsidRPr="00ED7398" w14:paraId="47DBD0D5" w14:textId="77777777" w:rsidTr="00BE1937">
        <w:trPr>
          <w:trHeight w:val="54"/>
        </w:trPr>
        <w:tc>
          <w:tcPr>
            <w:tcW w:w="2443" w:type="dxa"/>
          </w:tcPr>
          <w:p w14:paraId="6ECC2F86" w14:textId="53118631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cardiovascular disease</w:t>
            </w:r>
          </w:p>
        </w:tc>
        <w:tc>
          <w:tcPr>
            <w:tcW w:w="1872" w:type="dxa"/>
          </w:tcPr>
          <w:p w14:paraId="2A480DBC" w14:textId="46BC4069" w:rsidR="003569AD" w:rsidRPr="00ED7398" w:rsidRDefault="003569AD" w:rsidP="00444EDF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</w:t>
            </w:r>
            <w:r w:rsidR="00E131F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0</w:t>
            </w:r>
            <w:r w:rsidR="00E131FB"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8</w:t>
            </w:r>
            <w:r w:rsidR="00E131F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3</w:t>
            </w:r>
            <w:r w:rsidR="00E131FB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5" w:type="dxa"/>
          </w:tcPr>
          <w:p w14:paraId="2943A80F" w14:textId="298293A6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="00E131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6</w:t>
            </w:r>
            <w:r w:rsidR="00E131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0</w:t>
            </w:r>
            <w:r w:rsidR="00E131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024" w:type="dxa"/>
          </w:tcPr>
          <w:p w14:paraId="23931B39" w14:textId="11670978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1 (0.5</w:t>
            </w:r>
            <w:r w:rsidR="00E131F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0.87)</w:t>
            </w:r>
          </w:p>
        </w:tc>
        <w:tc>
          <w:tcPr>
            <w:tcW w:w="2110" w:type="dxa"/>
          </w:tcPr>
          <w:p w14:paraId="5D881007" w14:textId="5472684D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  <w:r w:rsidR="00716CA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7</w:t>
            </w:r>
            <w:r w:rsidR="00716CA6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1.1</w:t>
            </w:r>
            <w:r w:rsidR="00716CA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1.8</w:t>
            </w:r>
            <w:r w:rsidR="00716CA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3569AD" w:rsidRPr="00ED7398" w14:paraId="42BD28E3" w14:textId="77777777" w:rsidTr="00BE1937">
        <w:tc>
          <w:tcPr>
            <w:tcW w:w="2443" w:type="dxa"/>
          </w:tcPr>
          <w:p w14:paraId="2E4CE6BD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1872" w:type="dxa"/>
          </w:tcPr>
          <w:p w14:paraId="573CAD3C" w14:textId="706F240C" w:rsidR="003569AD" w:rsidRPr="00ED7398" w:rsidRDefault="003569AD" w:rsidP="00444EDF">
            <w:pPr>
              <w:pStyle w:val="NormalWeb"/>
              <w:rPr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sz w:val="22"/>
                <w:szCs w:val="22"/>
                <w:lang w:val="en-US"/>
              </w:rPr>
              <w:t>1.</w:t>
            </w:r>
            <w:r w:rsidR="00716CA6">
              <w:rPr>
                <w:sz w:val="22"/>
                <w:szCs w:val="22"/>
                <w:lang w:val="en-US"/>
              </w:rPr>
              <w:t>19</w:t>
            </w:r>
            <w:r w:rsidR="00716CA6" w:rsidRPr="00ED7398">
              <w:rPr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sz w:val="22"/>
                <w:szCs w:val="22"/>
                <w:lang w:val="en-US"/>
              </w:rPr>
              <w:t>(0.93- 1.53)</w:t>
            </w:r>
          </w:p>
        </w:tc>
        <w:tc>
          <w:tcPr>
            <w:tcW w:w="2125" w:type="dxa"/>
          </w:tcPr>
          <w:p w14:paraId="4DCEC910" w14:textId="520F2C94" w:rsidR="003569AD" w:rsidRPr="00ED7398" w:rsidRDefault="003569AD" w:rsidP="00444ED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76 (0.5</w:t>
            </w:r>
            <w:r w:rsidR="00716CA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</w:t>
            </w:r>
            <w:r w:rsidR="00716CA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9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024" w:type="dxa"/>
          </w:tcPr>
          <w:p w14:paraId="110444BB" w14:textId="2B2E159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9</w:t>
            </w:r>
            <w:r w:rsidR="0097571F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7</w:t>
            </w:r>
            <w:r w:rsidR="0097571F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2</w:t>
            </w:r>
            <w:r w:rsidR="00716CA6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10" w:type="dxa"/>
          </w:tcPr>
          <w:p w14:paraId="6BCD6C35" w14:textId="0D3D5753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</w:t>
            </w:r>
            <w:r w:rsidR="001575B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4</w:t>
            </w:r>
            <w:r w:rsidR="001575B1"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7</w:t>
            </w:r>
            <w:r w:rsidR="001575B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</w:t>
            </w:r>
            <w:r w:rsidR="001575B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8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3569AD" w:rsidRPr="00ED7398" w14:paraId="027DA537" w14:textId="77777777" w:rsidTr="00BE1937">
        <w:tc>
          <w:tcPr>
            <w:tcW w:w="2443" w:type="dxa"/>
          </w:tcPr>
          <w:p w14:paraId="6DD65B36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872" w:type="dxa"/>
          </w:tcPr>
          <w:p w14:paraId="53762326" w14:textId="15BF260E" w:rsidR="003569AD" w:rsidRPr="00ED7398" w:rsidRDefault="001575B1" w:rsidP="00444EDF">
            <w:pPr>
              <w:pStyle w:val="NormalWeb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</w:t>
            </w:r>
            <w:r w:rsidR="003569AD" w:rsidRPr="00ED7398">
              <w:rPr>
                <w:sz w:val="22"/>
                <w:szCs w:val="22"/>
                <w:lang w:val="en-US"/>
              </w:rPr>
              <w:t xml:space="preserve"> (0.6</w:t>
            </w:r>
            <w:r>
              <w:rPr>
                <w:sz w:val="22"/>
                <w:szCs w:val="22"/>
                <w:lang w:val="en-US"/>
              </w:rPr>
              <w:t>6</w:t>
            </w:r>
            <w:r w:rsidR="003569AD" w:rsidRPr="00ED7398">
              <w:rPr>
                <w:sz w:val="22"/>
                <w:szCs w:val="22"/>
                <w:lang w:val="en-US"/>
              </w:rPr>
              <w:t>- 1.</w:t>
            </w:r>
            <w:r>
              <w:rPr>
                <w:sz w:val="22"/>
                <w:szCs w:val="22"/>
                <w:lang w:val="en-US"/>
              </w:rPr>
              <w:t>51</w:t>
            </w:r>
            <w:r w:rsidR="003569AD" w:rsidRPr="00ED739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125" w:type="dxa"/>
          </w:tcPr>
          <w:p w14:paraId="762F3E72" w14:textId="6123A56D" w:rsidR="003569AD" w:rsidRPr="00ED7398" w:rsidRDefault="003569AD" w:rsidP="00444EDF">
            <w:pPr>
              <w:pStyle w:val="NormalWeb"/>
              <w:rPr>
                <w:sz w:val="22"/>
                <w:szCs w:val="22"/>
                <w:lang w:val="en-US"/>
              </w:rPr>
            </w:pPr>
            <w:r w:rsidRPr="00ED7398">
              <w:rPr>
                <w:sz w:val="22"/>
                <w:szCs w:val="22"/>
                <w:lang w:val="en-US"/>
              </w:rPr>
              <w:t>0.53 (0.25- 1.1</w:t>
            </w:r>
            <w:r w:rsidR="001575B1">
              <w:rPr>
                <w:sz w:val="22"/>
                <w:szCs w:val="22"/>
                <w:lang w:val="en-US"/>
              </w:rPr>
              <w:t>2</w:t>
            </w:r>
            <w:r w:rsidRPr="00ED739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24" w:type="dxa"/>
          </w:tcPr>
          <w:p w14:paraId="0D7B8CDC" w14:textId="1379DE2A" w:rsidR="003569AD" w:rsidRPr="00ED7398" w:rsidRDefault="003569AD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722FF3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722FF3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1</w:t>
            </w:r>
            <w:r w:rsidR="00722FF3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10" w:type="dxa"/>
          </w:tcPr>
          <w:p w14:paraId="57D787B2" w14:textId="1CAF6AD8" w:rsidR="003569AD" w:rsidRPr="00ED7398" w:rsidRDefault="003569AD" w:rsidP="00444EDF">
            <w:pPr>
              <w:pStyle w:val="HTMLPreformatted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4377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="0043775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</w:t>
            </w:r>
            <w:r w:rsidR="004377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 w:rsidR="004377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569AD" w:rsidRPr="00ED7398" w14:paraId="3B29A4B7" w14:textId="77777777" w:rsidTr="00BE1937">
        <w:tc>
          <w:tcPr>
            <w:tcW w:w="2443" w:type="dxa"/>
          </w:tcPr>
          <w:p w14:paraId="2937D186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omboembolic disease</w:t>
            </w:r>
          </w:p>
        </w:tc>
        <w:tc>
          <w:tcPr>
            <w:tcW w:w="1872" w:type="dxa"/>
          </w:tcPr>
          <w:p w14:paraId="5D6DD167" w14:textId="2DBB8D46" w:rsidR="003569AD" w:rsidRPr="00ED7398" w:rsidRDefault="003569AD" w:rsidP="00444EDF">
            <w:pPr>
              <w:pStyle w:val="NormalWeb"/>
              <w:rPr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sz w:val="22"/>
                <w:szCs w:val="22"/>
                <w:lang w:val="en-US"/>
              </w:rPr>
              <w:t>0.</w:t>
            </w:r>
            <w:r w:rsidR="00722FF3" w:rsidRPr="00ED7398">
              <w:rPr>
                <w:sz w:val="22"/>
                <w:szCs w:val="22"/>
                <w:lang w:val="en-US"/>
              </w:rPr>
              <w:t>8</w:t>
            </w:r>
            <w:r w:rsidR="0043775B">
              <w:rPr>
                <w:sz w:val="22"/>
                <w:szCs w:val="22"/>
                <w:lang w:val="en-US"/>
              </w:rPr>
              <w:t>2</w:t>
            </w:r>
            <w:r w:rsidRPr="00ED7398">
              <w:rPr>
                <w:sz w:val="22"/>
                <w:szCs w:val="22"/>
                <w:lang w:val="en-US"/>
              </w:rPr>
              <w:t xml:space="preserve"> (0.4</w:t>
            </w:r>
            <w:r w:rsidR="00722FF3" w:rsidRPr="00ED7398">
              <w:rPr>
                <w:sz w:val="22"/>
                <w:szCs w:val="22"/>
                <w:lang w:val="en-US"/>
              </w:rPr>
              <w:t>3</w:t>
            </w:r>
            <w:r w:rsidRPr="00ED7398">
              <w:rPr>
                <w:sz w:val="22"/>
                <w:szCs w:val="22"/>
                <w:lang w:val="en-US"/>
              </w:rPr>
              <w:t>- 1.</w:t>
            </w:r>
            <w:r w:rsidR="0043775B">
              <w:rPr>
                <w:sz w:val="22"/>
                <w:szCs w:val="22"/>
                <w:lang w:val="en-US"/>
              </w:rPr>
              <w:t>58</w:t>
            </w:r>
            <w:r w:rsidRPr="00ED739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125" w:type="dxa"/>
          </w:tcPr>
          <w:p w14:paraId="59075773" w14:textId="311ED62B" w:rsidR="003569AD" w:rsidRPr="00ED7398" w:rsidRDefault="003569AD" w:rsidP="00444EDF">
            <w:pPr>
              <w:pStyle w:val="NormalWeb"/>
              <w:rPr>
                <w:sz w:val="22"/>
                <w:szCs w:val="22"/>
                <w:lang w:val="en-US"/>
              </w:rPr>
            </w:pPr>
            <w:r w:rsidRPr="00ED7398">
              <w:rPr>
                <w:sz w:val="22"/>
                <w:szCs w:val="22"/>
                <w:lang w:val="en-US"/>
              </w:rPr>
              <w:t>0.</w:t>
            </w:r>
            <w:r w:rsidR="0043775B">
              <w:rPr>
                <w:sz w:val="22"/>
                <w:szCs w:val="22"/>
                <w:lang w:val="en-US"/>
              </w:rPr>
              <w:t>83</w:t>
            </w:r>
            <w:r w:rsidRPr="00ED7398">
              <w:rPr>
                <w:sz w:val="22"/>
                <w:szCs w:val="22"/>
                <w:lang w:val="en-US"/>
              </w:rPr>
              <w:t xml:space="preserve"> (0.</w:t>
            </w:r>
            <w:r w:rsidR="0043775B">
              <w:rPr>
                <w:sz w:val="22"/>
                <w:szCs w:val="22"/>
                <w:lang w:val="en-US"/>
              </w:rPr>
              <w:t>34</w:t>
            </w:r>
            <w:r w:rsidRPr="00ED7398">
              <w:rPr>
                <w:sz w:val="22"/>
                <w:szCs w:val="22"/>
                <w:lang w:val="en-US"/>
              </w:rPr>
              <w:t xml:space="preserve">- </w:t>
            </w:r>
            <w:r w:rsidR="0043775B">
              <w:rPr>
                <w:sz w:val="22"/>
                <w:szCs w:val="22"/>
                <w:lang w:val="en-US"/>
              </w:rPr>
              <w:t>2</w:t>
            </w:r>
            <w:r w:rsidRPr="00ED7398">
              <w:rPr>
                <w:sz w:val="22"/>
                <w:szCs w:val="22"/>
                <w:lang w:val="en-US"/>
              </w:rPr>
              <w:t>.</w:t>
            </w:r>
            <w:r w:rsidR="0043775B">
              <w:rPr>
                <w:sz w:val="22"/>
                <w:szCs w:val="22"/>
                <w:lang w:val="en-US"/>
              </w:rPr>
              <w:t>03</w:t>
            </w:r>
            <w:r w:rsidRPr="00ED739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24" w:type="dxa"/>
          </w:tcPr>
          <w:p w14:paraId="09B2BA5C" w14:textId="62193452" w:rsidR="003569AD" w:rsidRPr="00ED7398" w:rsidRDefault="003569AD" w:rsidP="00444EDF">
            <w:pPr>
              <w:pStyle w:val="HTMLPreformatted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 (0.30- 1.1</w:t>
            </w:r>
            <w:r w:rsidR="00CA38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10" w:type="dxa"/>
          </w:tcPr>
          <w:p w14:paraId="28A41E42" w14:textId="33ECCF4E" w:rsidR="003569AD" w:rsidRPr="00ED7398" w:rsidRDefault="003569AD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 w:rsidR="004377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4377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5.</w:t>
            </w:r>
            <w:r w:rsidR="0043775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569AD" w:rsidRPr="00ED7398" w14:paraId="3649658A" w14:textId="77777777" w:rsidTr="00BE1937">
        <w:tc>
          <w:tcPr>
            <w:tcW w:w="2443" w:type="dxa"/>
          </w:tcPr>
          <w:p w14:paraId="47A0D90C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872" w:type="dxa"/>
          </w:tcPr>
          <w:p w14:paraId="00B36FAA" w14:textId="70A8DB27" w:rsidR="003569AD" w:rsidRPr="00ED7398" w:rsidRDefault="003569AD" w:rsidP="00444EDF">
            <w:pPr>
              <w:pStyle w:val="NormalWeb"/>
              <w:rPr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sz w:val="22"/>
                <w:szCs w:val="22"/>
                <w:lang w:val="en-US"/>
              </w:rPr>
              <w:t>0.</w:t>
            </w:r>
            <w:r w:rsidR="00020240">
              <w:rPr>
                <w:sz w:val="22"/>
                <w:szCs w:val="22"/>
                <w:lang w:val="en-US"/>
              </w:rPr>
              <w:t>99</w:t>
            </w:r>
            <w:r w:rsidR="00020240" w:rsidRPr="00ED7398">
              <w:rPr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sz w:val="22"/>
                <w:szCs w:val="22"/>
                <w:lang w:val="en-US"/>
              </w:rPr>
              <w:t>(0.81- 1.</w:t>
            </w:r>
            <w:r w:rsidR="00020240">
              <w:rPr>
                <w:sz w:val="22"/>
                <w:szCs w:val="22"/>
                <w:lang w:val="en-US"/>
              </w:rPr>
              <w:t>20</w:t>
            </w:r>
            <w:r w:rsidRPr="00ED739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125" w:type="dxa"/>
          </w:tcPr>
          <w:p w14:paraId="7ECF791D" w14:textId="3373F5D6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</w:t>
            </w:r>
            <w:r w:rsidR="0002024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6</w:t>
            </w:r>
            <w:r w:rsidR="0002024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0</w:t>
            </w:r>
            <w:r w:rsidR="0002024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024" w:type="dxa"/>
          </w:tcPr>
          <w:p w14:paraId="78663BC1" w14:textId="71B32844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0.7</w:t>
            </w:r>
            <w:r w:rsidR="0002024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(0.61- 0.8</w:t>
            </w:r>
            <w:r w:rsidR="00020240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10" w:type="dxa"/>
          </w:tcPr>
          <w:p w14:paraId="050F47FD" w14:textId="2037CF31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2</w:t>
            </w:r>
            <w:r w:rsidR="0002024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9</w:t>
            </w:r>
            <w:r w:rsidR="005F227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5</w:t>
            </w:r>
            <w:r w:rsidR="005F227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3569AD" w:rsidRPr="00ED7398" w14:paraId="782C03E9" w14:textId="77777777" w:rsidTr="00BE1937">
        <w:tc>
          <w:tcPr>
            <w:tcW w:w="2443" w:type="dxa"/>
          </w:tcPr>
          <w:p w14:paraId="38C9348D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1872" w:type="dxa"/>
          </w:tcPr>
          <w:p w14:paraId="19F1E1C3" w14:textId="18145D86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9</w:t>
            </w:r>
            <w:r w:rsidR="008344CF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6</w:t>
            </w:r>
            <w:r w:rsidR="008344CF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3</w:t>
            </w:r>
            <w:r w:rsidR="005F227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5" w:type="dxa"/>
          </w:tcPr>
          <w:p w14:paraId="6F6EB5D3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2 (0.52- 1.29)</w:t>
            </w:r>
          </w:p>
        </w:tc>
        <w:tc>
          <w:tcPr>
            <w:tcW w:w="2024" w:type="dxa"/>
          </w:tcPr>
          <w:p w14:paraId="05426481" w14:textId="2A5F5A0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</w:t>
            </w:r>
            <w:r w:rsidR="005F227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6</w:t>
            </w:r>
            <w:r w:rsidR="005F227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</w:t>
            </w:r>
            <w:r w:rsidR="0048380A"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9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10" w:type="dxa"/>
          </w:tcPr>
          <w:p w14:paraId="5F165E49" w14:textId="59D9DF2A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</w:t>
            </w:r>
            <w:r w:rsidR="005F227E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0</w:t>
            </w:r>
            <w:r w:rsidR="005F227E"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(0.</w:t>
            </w:r>
            <w:r w:rsidR="0048380A"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="00FD745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</w:t>
            </w:r>
            <w:r w:rsidR="0048380A"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8</w:t>
            </w:r>
            <w:r w:rsidR="00FD745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3569AD" w:rsidRPr="00ED7398" w14:paraId="4DFD00E9" w14:textId="77777777" w:rsidTr="00BE1937">
        <w:tc>
          <w:tcPr>
            <w:tcW w:w="2443" w:type="dxa"/>
          </w:tcPr>
          <w:p w14:paraId="4B9F0957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1872" w:type="dxa"/>
          </w:tcPr>
          <w:p w14:paraId="2F3626A6" w14:textId="0CAB4BF5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91 (0.7</w:t>
            </w:r>
            <w:r w:rsidR="00F65E3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18)</w:t>
            </w:r>
          </w:p>
        </w:tc>
        <w:tc>
          <w:tcPr>
            <w:tcW w:w="2125" w:type="dxa"/>
          </w:tcPr>
          <w:p w14:paraId="4B757230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73 (0.49- 1.08)</w:t>
            </w:r>
          </w:p>
        </w:tc>
        <w:tc>
          <w:tcPr>
            <w:tcW w:w="2024" w:type="dxa"/>
          </w:tcPr>
          <w:p w14:paraId="73AA8B01" w14:textId="165328C6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4 (0.66- 1.0</w:t>
            </w:r>
            <w:r w:rsidR="00FD745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10" w:type="dxa"/>
          </w:tcPr>
          <w:p w14:paraId="70A390F5" w14:textId="136A5DEB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9</w:t>
            </w:r>
            <w:r w:rsidR="00B4005F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5</w:t>
            </w:r>
            <w:r w:rsidR="00B4005F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5</w:t>
            </w:r>
            <w:r w:rsidR="00B4005F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452A2A" w:rsidRPr="00ED7398" w14:paraId="66665CBB" w14:textId="77777777" w:rsidTr="00BE1937">
        <w:tc>
          <w:tcPr>
            <w:tcW w:w="2443" w:type="dxa"/>
          </w:tcPr>
          <w:p w14:paraId="4AE61268" w14:textId="253D759C" w:rsidR="00452A2A" w:rsidRPr="00ED7398" w:rsidRDefault="00452A2A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</w:t>
            </w:r>
            <w:r w:rsidR="00F92932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llitus type 2</w:t>
            </w:r>
          </w:p>
        </w:tc>
        <w:tc>
          <w:tcPr>
            <w:tcW w:w="1872" w:type="dxa"/>
          </w:tcPr>
          <w:p w14:paraId="775D09BA" w14:textId="72A1AC6D" w:rsidR="00452A2A" w:rsidRPr="00ED7398" w:rsidRDefault="00452A2A" w:rsidP="00444EDF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0.6</w:t>
            </w:r>
            <w:r w:rsidR="00215081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(0.4</w:t>
            </w:r>
            <w:r w:rsidR="00F6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- 0.8</w:t>
            </w:r>
            <w:r w:rsidR="00F6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5" w:type="dxa"/>
          </w:tcPr>
          <w:p w14:paraId="474B1EA1" w14:textId="78DFC79D" w:rsidR="00452A2A" w:rsidRPr="00ED7398" w:rsidRDefault="00452A2A" w:rsidP="00444EDF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01 (0.73- 1.39)</w:t>
            </w:r>
          </w:p>
        </w:tc>
        <w:tc>
          <w:tcPr>
            <w:tcW w:w="2024" w:type="dxa"/>
          </w:tcPr>
          <w:p w14:paraId="27E2DC48" w14:textId="2055AA42" w:rsidR="00452A2A" w:rsidRPr="00ED7398" w:rsidRDefault="00452A2A" w:rsidP="00444EDF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0.7</w:t>
            </w:r>
            <w:r w:rsidR="00F6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(0.5</w:t>
            </w:r>
            <w:r w:rsidR="00F6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8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- 0.9</w:t>
            </w:r>
            <w:r w:rsidR="00F6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10" w:type="dxa"/>
          </w:tcPr>
          <w:p w14:paraId="45298F2C" w14:textId="7F3E0426" w:rsidR="00452A2A" w:rsidRPr="00ED7398" w:rsidRDefault="00452A2A" w:rsidP="00444EDF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</w:t>
            </w:r>
            <w:r w:rsidR="0021508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56- 1.2</w:t>
            </w:r>
            <w:r w:rsidR="00215081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3569AD" w:rsidRPr="00ED7398" w14:paraId="461CA2C2" w14:textId="77777777" w:rsidTr="00BE1937">
        <w:tc>
          <w:tcPr>
            <w:tcW w:w="2443" w:type="dxa"/>
            <w:tcBorders>
              <w:bottom w:val="single" w:sz="4" w:space="0" w:color="auto"/>
            </w:tcBorders>
          </w:tcPr>
          <w:p w14:paraId="7E18D8DC" w14:textId="77777777" w:rsidR="003569AD" w:rsidRPr="00ED7398" w:rsidRDefault="003569AD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A44778B" w14:textId="1767011C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8</w:t>
            </w:r>
            <w:r w:rsidR="00D1450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7</w:t>
            </w:r>
            <w:r w:rsidR="00D1450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0</w:t>
            </w:r>
            <w:r w:rsidR="00D1450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FAAE0A5" w14:textId="65A2444B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0.78 (0.63- 0.9</w:t>
            </w:r>
            <w:r w:rsidR="00D14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6978E8EA" w14:textId="5F5688CE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0.7</w:t>
            </w:r>
            <w:r w:rsidR="00D14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 xml:space="preserve"> (0.6</w:t>
            </w:r>
            <w:r w:rsidR="00D14507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val="en-US"/>
              </w:rPr>
              <w:t>- 0.92)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5E8C4414" w14:textId="492350A0" w:rsidR="003569AD" w:rsidRPr="00ED7398" w:rsidRDefault="003569AD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.9</w:t>
            </w:r>
            <w:r w:rsidR="00D1450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7</w:t>
            </w:r>
            <w:r w:rsidR="00D1450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2</w:t>
            </w:r>
            <w:r w:rsidR="00D14507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</w:tr>
      <w:tr w:rsidR="003569AD" w:rsidRPr="00ED7398" w14:paraId="420ED07A" w14:textId="77777777" w:rsidTr="00BE1937">
        <w:trPr>
          <w:trHeight w:val="313"/>
        </w:trPr>
        <w:tc>
          <w:tcPr>
            <w:tcW w:w="10574" w:type="dxa"/>
            <w:gridSpan w:val="5"/>
            <w:tcBorders>
              <w:top w:val="single" w:sz="4" w:space="0" w:color="auto"/>
            </w:tcBorders>
          </w:tcPr>
          <w:p w14:paraId="539CD11B" w14:textId="25249E36" w:rsidR="003569AD" w:rsidRPr="00ED7398" w:rsidRDefault="00207174" w:rsidP="00444EDF">
            <w:pPr>
              <w:tabs>
                <w:tab w:val="left" w:pos="514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*</w:t>
            </w: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="003569AD"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justed for </w:t>
            </w:r>
            <w:r w:rsidR="003569AD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at diagnosis, sex, socioeconomic status, education</w:t>
            </w:r>
            <w:r w:rsidR="00D756C4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 attainment,</w:t>
            </w:r>
            <w:r w:rsidR="003569AD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country of birth</w:t>
            </w:r>
            <w:r w:rsidR="00D756C4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</w:tbl>
    <w:p w14:paraId="513421BA" w14:textId="2FC589DD" w:rsidR="00996DF7" w:rsidRPr="0070618A" w:rsidRDefault="00996DF7" w:rsidP="00444ED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7C6D879D" w14:textId="06AF425C" w:rsidR="00593C3E" w:rsidRPr="00ED7398" w:rsidRDefault="00593C3E" w:rsidP="00444ED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lastRenderedPageBreak/>
        <w:t>Supplementary Table</w:t>
      </w:r>
      <w:r w:rsidR="001D5602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F0BCB">
        <w:rPr>
          <w:rFonts w:ascii="Times New Roman" w:hAnsi="Times New Roman" w:cs="Times New Roman"/>
          <w:sz w:val="22"/>
          <w:szCs w:val="22"/>
          <w:lang w:val="en-US"/>
        </w:rPr>
        <w:t>5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. Adjusted hazard ratio (HR) with 95% confidence interval (CI) for the risk of death after </w:t>
      </w:r>
      <w:r w:rsidR="008275DE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diagnosi</w:t>
      </w:r>
      <w:r w:rsidR="00F93EA1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s </w:t>
      </w:r>
      <w:r w:rsidR="00A14419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in relation to </w:t>
      </w:r>
      <w:r w:rsidR="003E57D1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a history of </w:t>
      </w:r>
      <w:r w:rsidR="00A91B58" w:rsidRPr="00ED7398">
        <w:rPr>
          <w:rFonts w:ascii="Times New Roman" w:hAnsi="Times New Roman" w:cs="Times New Roman"/>
          <w:sz w:val="22"/>
          <w:szCs w:val="22"/>
          <w:lang w:val="en-US"/>
        </w:rPr>
        <w:t>any cardiovascular disease, arrythmia, heart failure, thromboembolic disease, hypertension, cerebrovascular disease, ischemic heart disease, diabetes, and hypercholesterolemia</w:t>
      </w:r>
      <w:r w:rsidR="003E57D1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before diagnosis,</w:t>
      </w:r>
      <w:r w:rsidR="00A91B58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14419" w:rsidRPr="00ED7398">
        <w:rPr>
          <w:rFonts w:ascii="Times New Roman" w:hAnsi="Times New Roman" w:cs="Times New Roman"/>
          <w:sz w:val="22"/>
          <w:szCs w:val="22"/>
          <w:lang w:val="en-US"/>
        </w:rPr>
        <w:t>after taking into account the</w:t>
      </w:r>
      <w:r w:rsidR="00A14419" w:rsidRPr="00ED7398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  <w:r w:rsidR="00A14419" w:rsidRPr="00ED7398">
        <w:rPr>
          <w:rStyle w:val="s41"/>
          <w:rFonts w:ascii="Times New Roman" w:hAnsi="Times New Roman" w:cs="Times New Roman"/>
          <w:color w:val="000000"/>
          <w:sz w:val="22"/>
          <w:szCs w:val="22"/>
        </w:rPr>
        <w:t>longitudinal changes of</w:t>
      </w:r>
      <w:r w:rsidR="00A14419" w:rsidRPr="00ED7398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  <w:r w:rsidR="00A14419" w:rsidRPr="00ED7398">
        <w:rPr>
          <w:rStyle w:val="s41"/>
          <w:rFonts w:ascii="Times New Roman" w:hAnsi="Times New Roman" w:cs="Times New Roman"/>
          <w:color w:val="000000"/>
          <w:sz w:val="22"/>
          <w:szCs w:val="22"/>
        </w:rPr>
        <w:t>ALSFRS-R in the time-</w:t>
      </w:r>
      <w:r w:rsidR="00A14419" w:rsidRPr="00ED7398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to-event</w:t>
      </w:r>
      <w:r w:rsidR="00A14419" w:rsidRPr="00ED7398">
        <w:rPr>
          <w:rStyle w:val="s41"/>
          <w:rFonts w:ascii="Times New Roman" w:hAnsi="Times New Roman" w:cs="Times New Roman"/>
          <w:color w:val="000000"/>
          <w:sz w:val="22"/>
          <w:szCs w:val="22"/>
        </w:rPr>
        <w:t xml:space="preserve"> analysis</w:t>
      </w:r>
      <w:r w:rsidR="00A14419" w:rsidRPr="00ED7398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  <w:r w:rsidR="00A14419" w:rsidRPr="00ED7398">
        <w:rPr>
          <w:rStyle w:val="s41"/>
          <w:rFonts w:ascii="Times New Roman" w:hAnsi="Times New Roman" w:cs="Times New Roman"/>
          <w:color w:val="000000"/>
          <w:sz w:val="22"/>
          <w:szCs w:val="22"/>
        </w:rPr>
        <w:t>using a joint longitudinal and survival model</w:t>
      </w:r>
      <w:r w:rsidR="001A75D2" w:rsidRPr="00ED7398">
        <w:rPr>
          <w:rFonts w:ascii="Times New Roman" w:hAnsi="Times New Roman" w:cs="Times New Roman"/>
          <w:sz w:val="22"/>
          <w:szCs w:val="22"/>
          <w:lang w:val="en-US"/>
        </w:rPr>
        <w:t>–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A75D2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stratified analysis 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>by sex, onset site and age at diagnosis</w:t>
      </w:r>
      <w:r w:rsidR="00AA436A" w:rsidRPr="00ED739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</w:p>
    <w:p w14:paraId="5755B98B" w14:textId="1AE9D4F5" w:rsidR="00307D81" w:rsidRPr="00ED7398" w:rsidRDefault="00307D81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3126"/>
        <w:tblW w:w="16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1779"/>
        <w:gridCol w:w="1713"/>
        <w:gridCol w:w="727"/>
        <w:gridCol w:w="1910"/>
        <w:gridCol w:w="1935"/>
        <w:gridCol w:w="704"/>
        <w:gridCol w:w="2000"/>
        <w:gridCol w:w="1798"/>
        <w:gridCol w:w="924"/>
        <w:gridCol w:w="75"/>
      </w:tblGrid>
      <w:tr w:rsidR="00AF7D56" w:rsidRPr="00ED7398" w14:paraId="03E22B45" w14:textId="77777777" w:rsidTr="00AF7D56">
        <w:tc>
          <w:tcPr>
            <w:tcW w:w="2732" w:type="dxa"/>
            <w:tcBorders>
              <w:top w:val="single" w:sz="4" w:space="0" w:color="auto"/>
            </w:tcBorders>
          </w:tcPr>
          <w:p w14:paraId="1ADFDC78" w14:textId="77777777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219" w:type="dxa"/>
            <w:gridSpan w:val="3"/>
            <w:tcBorders>
              <w:top w:val="single" w:sz="4" w:space="0" w:color="auto"/>
            </w:tcBorders>
          </w:tcPr>
          <w:p w14:paraId="19199E25" w14:textId="77777777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action with sex</w:t>
            </w:r>
          </w:p>
        </w:tc>
        <w:tc>
          <w:tcPr>
            <w:tcW w:w="4549" w:type="dxa"/>
            <w:gridSpan w:val="3"/>
            <w:tcBorders>
              <w:top w:val="single" w:sz="4" w:space="0" w:color="auto"/>
            </w:tcBorders>
          </w:tcPr>
          <w:p w14:paraId="06D4ADEA" w14:textId="77777777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action with onset site</w:t>
            </w:r>
          </w:p>
        </w:tc>
        <w:tc>
          <w:tcPr>
            <w:tcW w:w="4797" w:type="dxa"/>
            <w:gridSpan w:val="4"/>
            <w:tcBorders>
              <w:top w:val="single" w:sz="4" w:space="0" w:color="auto"/>
            </w:tcBorders>
          </w:tcPr>
          <w:p w14:paraId="28208D87" w14:textId="77777777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action with age at diagnosis</w:t>
            </w:r>
          </w:p>
        </w:tc>
      </w:tr>
      <w:tr w:rsidR="00AF7D56" w:rsidRPr="00ED7398" w14:paraId="04299658" w14:textId="77777777" w:rsidTr="00AF7D56">
        <w:trPr>
          <w:gridAfter w:val="1"/>
          <w:wAfter w:w="75" w:type="dxa"/>
        </w:trPr>
        <w:tc>
          <w:tcPr>
            <w:tcW w:w="2732" w:type="dxa"/>
            <w:tcBorders>
              <w:bottom w:val="single" w:sz="4" w:space="0" w:color="auto"/>
            </w:tcBorders>
          </w:tcPr>
          <w:p w14:paraId="16A2A486" w14:textId="7777777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788E73D4" w14:textId="7777777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BFE9357" w14:textId="7777777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406725E1" w14:textId="7777777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50250832" w14:textId="7777777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inal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37B84FBD" w14:textId="7777777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 spinal</w:t>
            </w:r>
          </w:p>
          <w:p w14:paraId="34D7DCE1" w14:textId="7777777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84167B2" w14:textId="7777777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  <w:p w14:paraId="60340E33" w14:textId="77777777" w:rsidR="00AF7D56" w:rsidRPr="000E5D23" w:rsidRDefault="00AF7D56" w:rsidP="00444EDF">
            <w:pPr>
              <w:ind w:right="1388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4811A201" w14:textId="77777777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B3"/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years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6780D448" w14:textId="77777777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67 years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545CB8C7" w14:textId="77777777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</w:p>
        </w:tc>
      </w:tr>
      <w:tr w:rsidR="00AF7D56" w:rsidRPr="00ED7398" w14:paraId="1E25C2AC" w14:textId="77777777" w:rsidTr="00AF7D56">
        <w:trPr>
          <w:gridAfter w:val="1"/>
          <w:wAfter w:w="75" w:type="dxa"/>
        </w:trPr>
        <w:tc>
          <w:tcPr>
            <w:tcW w:w="2732" w:type="dxa"/>
            <w:tcBorders>
              <w:top w:val="single" w:sz="4" w:space="0" w:color="auto"/>
            </w:tcBorders>
          </w:tcPr>
          <w:p w14:paraId="4A795E99" w14:textId="7777777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cardiovascular disease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2D2EE900" w14:textId="1DF7ECFE" w:rsidR="00AF7D56" w:rsidRPr="000E5D23" w:rsidRDefault="00AF7D56" w:rsidP="00444EDF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1.</w:t>
            </w:r>
            <w:r w:rsidR="00951A1E" w:rsidRPr="000E5D23">
              <w:rPr>
                <w:sz w:val="22"/>
                <w:szCs w:val="22"/>
                <w:lang w:val="en-US"/>
              </w:rPr>
              <w:t>1</w:t>
            </w:r>
            <w:r w:rsidR="00913583">
              <w:rPr>
                <w:sz w:val="22"/>
                <w:szCs w:val="22"/>
                <w:lang w:val="en-US"/>
              </w:rPr>
              <w:t>4</w:t>
            </w:r>
            <w:r w:rsidRPr="000E5D23">
              <w:rPr>
                <w:sz w:val="22"/>
                <w:szCs w:val="22"/>
                <w:lang w:val="en-US"/>
              </w:rPr>
              <w:t xml:space="preserve"> (0.8</w:t>
            </w:r>
            <w:r w:rsidR="00913583">
              <w:rPr>
                <w:sz w:val="22"/>
                <w:szCs w:val="22"/>
                <w:lang w:val="en-US"/>
              </w:rPr>
              <w:t>3</w:t>
            </w:r>
            <w:r w:rsidRPr="000E5D23">
              <w:rPr>
                <w:sz w:val="22"/>
                <w:szCs w:val="22"/>
                <w:lang w:val="en-US"/>
              </w:rPr>
              <w:t>- 1.</w:t>
            </w:r>
            <w:r w:rsidR="00913583">
              <w:rPr>
                <w:sz w:val="22"/>
                <w:szCs w:val="22"/>
                <w:lang w:val="en-US"/>
              </w:rPr>
              <w:t>55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7BAD8188" w14:textId="171AFC77" w:rsidR="00AF7D56" w:rsidRPr="00706474" w:rsidRDefault="00AF7D56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  <w:r w:rsidR="009135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3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1.3</w:t>
            </w:r>
            <w:r w:rsidR="009135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2.5</w:t>
            </w:r>
            <w:r w:rsidR="0091358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4A4F4B1F" w14:textId="0DA73186" w:rsidR="00AF7D56" w:rsidRPr="000E5D23" w:rsidRDefault="00AF7D56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</w:t>
            </w:r>
            <w:r w:rsidR="00A33689" w:rsidRPr="000E5D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910" w:type="dxa"/>
            <w:tcBorders>
              <w:top w:val="single" w:sz="4" w:space="0" w:color="auto"/>
            </w:tcBorders>
          </w:tcPr>
          <w:p w14:paraId="5F01C2E5" w14:textId="77F7D627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922A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 w:rsidR="00922A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184A50"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="00922A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922A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184A50"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619EB4D7" w14:textId="519A7608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922A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184A50"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184A50"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922A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="00184A50"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184A50"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922A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08C7A4B" w14:textId="3C158FB0" w:rsidR="00AF7D56" w:rsidRPr="000E5D23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F9250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000" w:type="dxa"/>
            <w:tcBorders>
              <w:top w:val="single" w:sz="4" w:space="0" w:color="auto"/>
            </w:tcBorders>
          </w:tcPr>
          <w:p w14:paraId="483C4F16" w14:textId="2B4FCD82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3C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 w:rsidR="00ED36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3C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 w:rsidR="003C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4CB2CF8A" w14:textId="1B2398C5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3C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 w:rsidR="003C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ED36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 w:rsidR="003C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ED36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02D0C517" w14:textId="13EE930D" w:rsidR="00AF7D56" w:rsidRPr="00ED7398" w:rsidRDefault="00AF7D5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C6E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883DC8" w:rsidRPr="00ED7398" w14:paraId="6E996543" w14:textId="77777777" w:rsidTr="00AF7D56">
        <w:trPr>
          <w:gridAfter w:val="1"/>
          <w:wAfter w:w="75" w:type="dxa"/>
        </w:trPr>
        <w:tc>
          <w:tcPr>
            <w:tcW w:w="2732" w:type="dxa"/>
          </w:tcPr>
          <w:p w14:paraId="5ECC357E" w14:textId="77777777" w:rsidR="00883DC8" w:rsidRPr="000E5D23" w:rsidRDefault="00883DC8" w:rsidP="00883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1779" w:type="dxa"/>
          </w:tcPr>
          <w:p w14:paraId="5B2D17E3" w14:textId="50405C21" w:rsidR="00883DC8" w:rsidRPr="000E5D23" w:rsidRDefault="00883DC8" w:rsidP="00883DC8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37</w:t>
            </w:r>
            <w:r w:rsidRPr="000E5D23">
              <w:rPr>
                <w:sz w:val="22"/>
                <w:szCs w:val="22"/>
                <w:lang w:val="en-US"/>
              </w:rPr>
              <w:t xml:space="preserve"> (0.9</w:t>
            </w:r>
            <w:r>
              <w:rPr>
                <w:sz w:val="22"/>
                <w:szCs w:val="22"/>
                <w:lang w:val="en-US"/>
              </w:rPr>
              <w:t>2</w:t>
            </w:r>
            <w:r w:rsidRPr="000E5D23">
              <w:rPr>
                <w:sz w:val="22"/>
                <w:szCs w:val="22"/>
                <w:lang w:val="en-US"/>
              </w:rPr>
              <w:t>- 2.</w:t>
            </w:r>
            <w:r>
              <w:rPr>
                <w:sz w:val="22"/>
                <w:szCs w:val="22"/>
                <w:lang w:val="en-US"/>
              </w:rPr>
              <w:t>04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</w:tcPr>
          <w:p w14:paraId="6BFA35A1" w14:textId="5DFB958E" w:rsidR="00883DC8" w:rsidRPr="000E5D23" w:rsidRDefault="00883DC8" w:rsidP="00883DC8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49</w:t>
            </w:r>
            <w:r w:rsidRPr="000E5D23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93</w:t>
            </w:r>
            <w:r w:rsidRPr="000E5D23">
              <w:rPr>
                <w:sz w:val="22"/>
                <w:szCs w:val="22"/>
                <w:lang w:val="en-US"/>
              </w:rPr>
              <w:t>- 2.</w:t>
            </w:r>
            <w:r>
              <w:rPr>
                <w:sz w:val="22"/>
                <w:szCs w:val="22"/>
                <w:lang w:val="en-US"/>
              </w:rPr>
              <w:t>38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727" w:type="dxa"/>
          </w:tcPr>
          <w:p w14:paraId="78E85D57" w14:textId="1FB9941A" w:rsidR="00883DC8" w:rsidRPr="000E5D23" w:rsidRDefault="00883DC8" w:rsidP="00883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1910" w:type="dxa"/>
          </w:tcPr>
          <w:p w14:paraId="0551DC8D" w14:textId="367823B7" w:rsidR="00883DC8" w:rsidRPr="000E5D23" w:rsidRDefault="00883DC8" w:rsidP="00883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667B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 w:rsidR="00667B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- 2.</w:t>
            </w:r>
            <w:r w:rsidR="00667B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35" w:type="dxa"/>
          </w:tcPr>
          <w:p w14:paraId="3086D023" w14:textId="68A036C6" w:rsidR="00883DC8" w:rsidRPr="000E5D23" w:rsidRDefault="00883DC8" w:rsidP="00883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2</w:t>
            </w:r>
            <w:r w:rsidR="00667BC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7</w:t>
            </w:r>
            <w:r w:rsidR="00667BC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1.9</w:t>
            </w:r>
            <w:r w:rsidR="00667BC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4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04" w:type="dxa"/>
          </w:tcPr>
          <w:p w14:paraId="3EEB8A0F" w14:textId="2883E43A" w:rsidR="00883DC8" w:rsidRPr="000E5D23" w:rsidRDefault="00883DC8" w:rsidP="00883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667B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000" w:type="dxa"/>
          </w:tcPr>
          <w:p w14:paraId="6D1C35E4" w14:textId="7FD06FE3" w:rsidR="00883DC8" w:rsidRPr="00ED7398" w:rsidRDefault="00883DC8" w:rsidP="00883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A6E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DA6E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A6E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8" w:type="dxa"/>
          </w:tcPr>
          <w:p w14:paraId="6E4C60DD" w14:textId="2FB546CA" w:rsidR="00883DC8" w:rsidRPr="00ED7398" w:rsidRDefault="00883DC8" w:rsidP="00883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A6E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A6E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.7</w:t>
            </w:r>
            <w:r w:rsidR="00DA6E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24" w:type="dxa"/>
          </w:tcPr>
          <w:p w14:paraId="032CF400" w14:textId="479781A8" w:rsidR="00883DC8" w:rsidRPr="00ED7398" w:rsidRDefault="00883DC8" w:rsidP="00883DC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DF0627" w:rsidRPr="00ED7398" w14:paraId="18B8933E" w14:textId="77777777" w:rsidTr="00AF7D56">
        <w:trPr>
          <w:gridAfter w:val="1"/>
          <w:wAfter w:w="75" w:type="dxa"/>
          <w:trHeight w:val="174"/>
        </w:trPr>
        <w:tc>
          <w:tcPr>
            <w:tcW w:w="2732" w:type="dxa"/>
          </w:tcPr>
          <w:p w14:paraId="0DCE9D34" w14:textId="77777777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779" w:type="dxa"/>
          </w:tcPr>
          <w:p w14:paraId="4A71809F" w14:textId="28F0FCBD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66</w:t>
            </w:r>
            <w:r w:rsidRPr="000E5D23">
              <w:rPr>
                <w:sz w:val="22"/>
                <w:szCs w:val="22"/>
                <w:lang w:val="en-US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85</w:t>
            </w:r>
            <w:r w:rsidRPr="000E5D23">
              <w:rPr>
                <w:sz w:val="22"/>
                <w:szCs w:val="22"/>
                <w:lang w:val="en-US"/>
              </w:rPr>
              <w:t xml:space="preserve">- </w:t>
            </w:r>
            <w:r>
              <w:rPr>
                <w:sz w:val="22"/>
                <w:szCs w:val="22"/>
                <w:lang w:val="en-US"/>
              </w:rPr>
              <w:t>3</w:t>
            </w:r>
            <w:r w:rsidRPr="000E5D23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4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</w:tcPr>
          <w:p w14:paraId="7F603E75" w14:textId="5235E260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14</w:t>
            </w:r>
            <w:r w:rsidRPr="000E5D23">
              <w:rPr>
                <w:sz w:val="22"/>
                <w:szCs w:val="22"/>
                <w:lang w:val="en-US"/>
              </w:rPr>
              <w:t xml:space="preserve"> (0.8</w:t>
            </w:r>
            <w:r>
              <w:rPr>
                <w:sz w:val="22"/>
                <w:szCs w:val="22"/>
                <w:lang w:val="en-US"/>
              </w:rPr>
              <w:t>4</w:t>
            </w:r>
            <w:r w:rsidRPr="000E5D23">
              <w:rPr>
                <w:sz w:val="22"/>
                <w:szCs w:val="22"/>
                <w:lang w:val="en-US"/>
              </w:rPr>
              <w:t>- 5.</w:t>
            </w:r>
            <w:r>
              <w:rPr>
                <w:sz w:val="22"/>
                <w:szCs w:val="22"/>
                <w:lang w:val="en-US"/>
              </w:rPr>
              <w:t>45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727" w:type="dxa"/>
          </w:tcPr>
          <w:p w14:paraId="2A490185" w14:textId="3D0864BB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910" w:type="dxa"/>
          </w:tcPr>
          <w:p w14:paraId="4DCC1E43" w14:textId="506F1746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2.</w:t>
            </w:r>
            <w:r w:rsidR="00ED7F5B">
              <w:rPr>
                <w:sz w:val="22"/>
                <w:szCs w:val="22"/>
                <w:lang w:val="en-US"/>
              </w:rPr>
              <w:t>45</w:t>
            </w:r>
            <w:r w:rsidRPr="000E5D23">
              <w:rPr>
                <w:sz w:val="22"/>
                <w:szCs w:val="22"/>
                <w:lang w:val="en-US"/>
              </w:rPr>
              <w:t xml:space="preserve"> (</w:t>
            </w:r>
            <w:r w:rsidR="00ED7F5B">
              <w:rPr>
                <w:sz w:val="22"/>
                <w:szCs w:val="22"/>
                <w:lang w:val="en-US"/>
              </w:rPr>
              <w:t>1.11</w:t>
            </w:r>
            <w:r w:rsidRPr="000E5D23">
              <w:rPr>
                <w:sz w:val="22"/>
                <w:szCs w:val="22"/>
                <w:lang w:val="en-US"/>
              </w:rPr>
              <w:t xml:space="preserve">- </w:t>
            </w:r>
            <w:r w:rsidR="00ED7F5B">
              <w:rPr>
                <w:sz w:val="22"/>
                <w:szCs w:val="22"/>
                <w:lang w:val="en-US"/>
              </w:rPr>
              <w:t>5</w:t>
            </w:r>
            <w:r w:rsidRPr="000E5D23">
              <w:rPr>
                <w:sz w:val="22"/>
                <w:szCs w:val="22"/>
                <w:lang w:val="en-US"/>
              </w:rPr>
              <w:t>.</w:t>
            </w:r>
            <w:r w:rsidR="00ED7F5B">
              <w:rPr>
                <w:sz w:val="22"/>
                <w:szCs w:val="22"/>
                <w:lang w:val="en-US"/>
              </w:rPr>
              <w:t>40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935" w:type="dxa"/>
          </w:tcPr>
          <w:p w14:paraId="2AB1CD1A" w14:textId="6F4D37E8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1.</w:t>
            </w:r>
            <w:r w:rsidR="00ED7F5B">
              <w:rPr>
                <w:sz w:val="22"/>
                <w:szCs w:val="22"/>
                <w:lang w:val="en-US"/>
              </w:rPr>
              <w:t>38</w:t>
            </w:r>
            <w:r w:rsidRPr="000E5D23">
              <w:rPr>
                <w:sz w:val="22"/>
                <w:szCs w:val="22"/>
                <w:lang w:val="en-US"/>
              </w:rPr>
              <w:t xml:space="preserve"> (0.</w:t>
            </w:r>
            <w:r w:rsidR="00ED7F5B">
              <w:rPr>
                <w:sz w:val="22"/>
                <w:szCs w:val="22"/>
                <w:lang w:val="en-US"/>
              </w:rPr>
              <w:t>6</w:t>
            </w:r>
            <w:r w:rsidRPr="000E5D23">
              <w:rPr>
                <w:sz w:val="22"/>
                <w:szCs w:val="22"/>
                <w:lang w:val="en-US"/>
              </w:rPr>
              <w:t>5- 2.</w:t>
            </w:r>
            <w:r w:rsidR="00ED7F5B">
              <w:rPr>
                <w:sz w:val="22"/>
                <w:szCs w:val="22"/>
                <w:lang w:val="en-US"/>
              </w:rPr>
              <w:t>92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704" w:type="dxa"/>
          </w:tcPr>
          <w:p w14:paraId="02163358" w14:textId="07539BA0" w:rsidR="00DF0627" w:rsidRPr="000E5D23" w:rsidRDefault="00DF0627" w:rsidP="00DF062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2000" w:type="dxa"/>
          </w:tcPr>
          <w:p w14:paraId="28BC62BB" w14:textId="269965F0" w:rsidR="00DF0627" w:rsidRPr="00ED7398" w:rsidRDefault="00C676A1" w:rsidP="00DF062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4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8" w:type="dxa"/>
          </w:tcPr>
          <w:p w14:paraId="5E245668" w14:textId="454E38EF" w:rsidR="00DF0627" w:rsidRPr="00ED7398" w:rsidRDefault="00C676A1" w:rsidP="00DF062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24" w:type="dxa"/>
          </w:tcPr>
          <w:p w14:paraId="3313C6A6" w14:textId="0982C7D7" w:rsidR="00DF0627" w:rsidRPr="00ED7398" w:rsidRDefault="00DF0627" w:rsidP="00DF062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C676A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DF0627" w:rsidRPr="00ED7398" w14:paraId="2E25160E" w14:textId="77777777" w:rsidTr="00AF7D56">
        <w:trPr>
          <w:gridAfter w:val="1"/>
          <w:wAfter w:w="75" w:type="dxa"/>
        </w:trPr>
        <w:tc>
          <w:tcPr>
            <w:tcW w:w="2732" w:type="dxa"/>
          </w:tcPr>
          <w:p w14:paraId="7BF56931" w14:textId="77777777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omboembolic disease</w:t>
            </w:r>
          </w:p>
        </w:tc>
        <w:tc>
          <w:tcPr>
            <w:tcW w:w="1779" w:type="dxa"/>
          </w:tcPr>
          <w:p w14:paraId="10D17B6F" w14:textId="60111631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25</w:t>
            </w:r>
            <w:r w:rsidRPr="000E5D23">
              <w:rPr>
                <w:sz w:val="22"/>
                <w:szCs w:val="22"/>
                <w:lang w:val="en-US"/>
              </w:rPr>
              <w:t xml:space="preserve"> (0.5</w:t>
            </w:r>
            <w:r>
              <w:rPr>
                <w:sz w:val="22"/>
                <w:szCs w:val="22"/>
                <w:lang w:val="en-US"/>
              </w:rPr>
              <w:t>7</w:t>
            </w:r>
            <w:r w:rsidRPr="000E5D23">
              <w:rPr>
                <w:sz w:val="22"/>
                <w:szCs w:val="22"/>
                <w:lang w:val="en-US"/>
              </w:rPr>
              <w:t>- 2.</w:t>
            </w:r>
            <w:r>
              <w:rPr>
                <w:sz w:val="22"/>
                <w:szCs w:val="22"/>
                <w:lang w:val="en-US"/>
              </w:rPr>
              <w:t>76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</w:tcPr>
          <w:p w14:paraId="4F7903E6" w14:textId="03326605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  <w:r w:rsidRPr="000E5D23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5</w:t>
            </w:r>
            <w:r w:rsidRPr="000E5D23">
              <w:rPr>
                <w:sz w:val="22"/>
                <w:szCs w:val="22"/>
                <w:lang w:val="en-US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8</w:t>
            </w:r>
            <w:r w:rsidRPr="000E5D23">
              <w:rPr>
                <w:sz w:val="22"/>
                <w:szCs w:val="22"/>
                <w:lang w:val="en-US"/>
              </w:rPr>
              <w:t xml:space="preserve">4- </w:t>
            </w:r>
            <w:r>
              <w:rPr>
                <w:sz w:val="22"/>
                <w:szCs w:val="22"/>
                <w:lang w:val="en-US"/>
              </w:rPr>
              <w:t>8</w:t>
            </w:r>
            <w:r w:rsidRPr="000E5D23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8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727" w:type="dxa"/>
          </w:tcPr>
          <w:p w14:paraId="70977FB2" w14:textId="396B647D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910" w:type="dxa"/>
          </w:tcPr>
          <w:p w14:paraId="7F0AB424" w14:textId="444F145A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1.</w:t>
            </w:r>
            <w:r w:rsidR="00FE7E34">
              <w:rPr>
                <w:sz w:val="22"/>
                <w:szCs w:val="22"/>
                <w:lang w:val="en-US"/>
              </w:rPr>
              <w:t>24</w:t>
            </w:r>
            <w:r w:rsidRPr="000E5D23">
              <w:rPr>
                <w:sz w:val="22"/>
                <w:szCs w:val="22"/>
                <w:lang w:val="en-US"/>
              </w:rPr>
              <w:t xml:space="preserve"> (0.4</w:t>
            </w:r>
            <w:r w:rsidR="00FE7E34">
              <w:rPr>
                <w:sz w:val="22"/>
                <w:szCs w:val="22"/>
                <w:lang w:val="en-US"/>
              </w:rPr>
              <w:t>9</w:t>
            </w:r>
            <w:r w:rsidRPr="000E5D23">
              <w:rPr>
                <w:sz w:val="22"/>
                <w:szCs w:val="22"/>
                <w:lang w:val="en-US"/>
              </w:rPr>
              <w:t xml:space="preserve">- </w:t>
            </w:r>
            <w:r w:rsidR="00FE7E34">
              <w:rPr>
                <w:sz w:val="22"/>
                <w:szCs w:val="22"/>
                <w:lang w:val="en-US"/>
              </w:rPr>
              <w:t>3</w:t>
            </w:r>
            <w:r w:rsidRPr="000E5D23">
              <w:rPr>
                <w:sz w:val="22"/>
                <w:szCs w:val="22"/>
                <w:lang w:val="en-US"/>
              </w:rPr>
              <w:t>.</w:t>
            </w:r>
            <w:r w:rsidR="00FE7E34">
              <w:rPr>
                <w:sz w:val="22"/>
                <w:szCs w:val="22"/>
                <w:lang w:val="en-US"/>
              </w:rPr>
              <w:t>11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935" w:type="dxa"/>
          </w:tcPr>
          <w:p w14:paraId="58ADB93F" w14:textId="18A09D37" w:rsidR="00DF0627" w:rsidRPr="000E5D23" w:rsidRDefault="00FE7E34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  <w:r w:rsidR="00DF0627" w:rsidRPr="000E5D23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7</w:t>
            </w:r>
            <w:r w:rsidR="00DF0627" w:rsidRPr="000E5D23">
              <w:rPr>
                <w:sz w:val="22"/>
                <w:szCs w:val="22"/>
                <w:lang w:val="en-US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82</w:t>
            </w:r>
            <w:r w:rsidR="00DF0627" w:rsidRPr="000E5D23">
              <w:rPr>
                <w:sz w:val="22"/>
                <w:szCs w:val="22"/>
                <w:lang w:val="en-US"/>
              </w:rPr>
              <w:t xml:space="preserve">- </w:t>
            </w:r>
            <w:r>
              <w:rPr>
                <w:sz w:val="22"/>
                <w:szCs w:val="22"/>
                <w:lang w:val="en-US"/>
              </w:rPr>
              <w:t>5</w:t>
            </w:r>
            <w:r w:rsidR="00DF0627" w:rsidRPr="000E5D23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8</w:t>
            </w:r>
            <w:r w:rsidR="00DF0627"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704" w:type="dxa"/>
          </w:tcPr>
          <w:p w14:paraId="1BA87C95" w14:textId="37910A52" w:rsidR="00DF0627" w:rsidRPr="000E5D23" w:rsidRDefault="00DF0627" w:rsidP="00DF062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FE7E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000" w:type="dxa"/>
          </w:tcPr>
          <w:p w14:paraId="29C019AD" w14:textId="2EA5C0DB" w:rsidR="00DF0627" w:rsidRPr="00ED7398" w:rsidRDefault="007C13BA" w:rsidP="00DF062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BD5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BD5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BD5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8" w:type="dxa"/>
          </w:tcPr>
          <w:p w14:paraId="49A5C881" w14:textId="667FF2B3" w:rsidR="00DF0627" w:rsidRPr="00ED7398" w:rsidRDefault="00A1597F" w:rsidP="00DF0627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BD5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BD5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="00BD5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BD5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24" w:type="dxa"/>
          </w:tcPr>
          <w:p w14:paraId="7809E1B7" w14:textId="062C2FB5" w:rsidR="00DF0627" w:rsidRPr="00ED7398" w:rsidRDefault="00DF0627" w:rsidP="00DF0627">
            <w:pPr>
              <w:pStyle w:val="HTMLPreformatted"/>
              <w:ind w:right="-12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BD5B7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DF0627" w:rsidRPr="00ED7398" w14:paraId="34DBC96F" w14:textId="77777777" w:rsidTr="00AF7D56">
        <w:trPr>
          <w:gridAfter w:val="1"/>
          <w:wAfter w:w="75" w:type="dxa"/>
        </w:trPr>
        <w:tc>
          <w:tcPr>
            <w:tcW w:w="2732" w:type="dxa"/>
          </w:tcPr>
          <w:p w14:paraId="5FCBD234" w14:textId="77777777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779" w:type="dxa"/>
          </w:tcPr>
          <w:p w14:paraId="294BFACB" w14:textId="2498FAE7" w:rsidR="00DF0627" w:rsidRPr="000E5D23" w:rsidRDefault="00DF0627" w:rsidP="00DF0627">
            <w:pPr>
              <w:pStyle w:val="NormalWeb"/>
              <w:rPr>
                <w:sz w:val="22"/>
                <w:szCs w:val="22"/>
                <w:lang w:val="en-US"/>
              </w:rPr>
            </w:pPr>
            <w:r w:rsidRPr="000E5D23">
              <w:rPr>
                <w:sz w:val="22"/>
                <w:szCs w:val="22"/>
                <w:lang w:val="en-US"/>
              </w:rPr>
              <w:t>1.0</w:t>
            </w:r>
            <w:r>
              <w:rPr>
                <w:sz w:val="22"/>
                <w:szCs w:val="22"/>
                <w:lang w:val="en-US"/>
              </w:rPr>
              <w:t>4</w:t>
            </w:r>
            <w:r w:rsidRPr="000E5D23">
              <w:rPr>
                <w:sz w:val="22"/>
                <w:szCs w:val="22"/>
                <w:lang w:val="en-US"/>
              </w:rPr>
              <w:t xml:space="preserve"> (0.77- 1.4</w:t>
            </w:r>
            <w:r>
              <w:rPr>
                <w:sz w:val="22"/>
                <w:szCs w:val="22"/>
                <w:lang w:val="en-US"/>
              </w:rPr>
              <w:t>2</w:t>
            </w:r>
            <w:r w:rsidRPr="000E5D23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</w:tcPr>
          <w:p w14:paraId="62E118C8" w14:textId="2C1A6928" w:rsidR="00DF0627" w:rsidRPr="00706474" w:rsidRDefault="00DF0627" w:rsidP="00DF06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9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1.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2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6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27" w:type="dxa"/>
          </w:tcPr>
          <w:p w14:paraId="7080A518" w14:textId="6807E579" w:rsidR="00DF0627" w:rsidRPr="000E5D23" w:rsidRDefault="00DF0627" w:rsidP="00DF06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910" w:type="dxa"/>
          </w:tcPr>
          <w:p w14:paraId="124A6DE7" w14:textId="00B453CC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957C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957C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957C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 w:rsidR="00957C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)</w:t>
            </w:r>
          </w:p>
        </w:tc>
        <w:tc>
          <w:tcPr>
            <w:tcW w:w="1935" w:type="dxa"/>
          </w:tcPr>
          <w:p w14:paraId="4C66E4D9" w14:textId="5083344E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</w:t>
            </w:r>
            <w:r w:rsidR="00957CC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54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1.</w:t>
            </w:r>
            <w:r w:rsidR="00957CC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1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2.</w:t>
            </w:r>
            <w:r w:rsidR="00957CC0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5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04" w:type="dxa"/>
          </w:tcPr>
          <w:p w14:paraId="22663FEF" w14:textId="7A5BE2CC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57C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000" w:type="dxa"/>
          </w:tcPr>
          <w:p w14:paraId="47AF8B44" w14:textId="538F88BC" w:rsidR="00DF0627" w:rsidRPr="00ED7398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8E35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467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9</w:t>
            </w:r>
            <w:r w:rsidR="00467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 w:rsidR="00467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8" w:type="dxa"/>
          </w:tcPr>
          <w:p w14:paraId="347E8892" w14:textId="0FA68DB6" w:rsidR="00DF0627" w:rsidRPr="00AA0125" w:rsidRDefault="008E35F0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01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F0627" w:rsidRPr="00AA01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467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</w:t>
            </w:r>
            <w:r w:rsidR="00DF0627" w:rsidRPr="00AA01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</w:t>
            </w:r>
            <w:r w:rsidR="00467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DF0627" w:rsidRPr="00AA01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Pr="00AA01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F0627" w:rsidRPr="00AA01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467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  <w:r w:rsidR="00DF0627" w:rsidRPr="00AA01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24" w:type="dxa"/>
          </w:tcPr>
          <w:p w14:paraId="754A0CD9" w14:textId="358D35C4" w:rsidR="00DF0627" w:rsidRPr="00AA0125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01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67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C03F78" w:rsidRPr="00ED7398" w14:paraId="2768F19E" w14:textId="77777777" w:rsidTr="00AF7D56">
        <w:trPr>
          <w:gridAfter w:val="1"/>
          <w:wAfter w:w="75" w:type="dxa"/>
        </w:trPr>
        <w:tc>
          <w:tcPr>
            <w:tcW w:w="2732" w:type="dxa"/>
          </w:tcPr>
          <w:p w14:paraId="6ECB70AD" w14:textId="77777777" w:rsidR="00C03F78" w:rsidRPr="000E5D23" w:rsidRDefault="00C03F78" w:rsidP="00C03F7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1779" w:type="dxa"/>
          </w:tcPr>
          <w:p w14:paraId="0DAE9662" w14:textId="0B769ECE" w:rsidR="00C03F78" w:rsidRPr="000E5D23" w:rsidRDefault="00C03F78" w:rsidP="00C03F7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</w:tcPr>
          <w:p w14:paraId="7DCBF90D" w14:textId="18F691AB" w:rsidR="00C03F78" w:rsidRPr="000E5D23" w:rsidRDefault="00C03F78" w:rsidP="00C03F7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7" w:type="dxa"/>
          </w:tcPr>
          <w:p w14:paraId="151E648E" w14:textId="34C6515D" w:rsidR="00C03F78" w:rsidRPr="000E5D23" w:rsidRDefault="00C03F78" w:rsidP="00C03F7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910" w:type="dxa"/>
          </w:tcPr>
          <w:p w14:paraId="4A0466BD" w14:textId="37E2CF16" w:rsidR="00C03F78" w:rsidRPr="000E5D23" w:rsidRDefault="00C03F78" w:rsidP="00C03F7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-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35" w:type="dxa"/>
          </w:tcPr>
          <w:p w14:paraId="25E6419F" w14:textId="1A10D952" w:rsidR="00C03F78" w:rsidRPr="000E5D23" w:rsidRDefault="00C03F78" w:rsidP="00C03F7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6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2- 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0)</w:t>
            </w:r>
          </w:p>
        </w:tc>
        <w:tc>
          <w:tcPr>
            <w:tcW w:w="704" w:type="dxa"/>
          </w:tcPr>
          <w:p w14:paraId="0D7025E4" w14:textId="7A390911" w:rsidR="00C03F78" w:rsidRPr="000E5D23" w:rsidRDefault="00C03F78" w:rsidP="00C03F7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000" w:type="dxa"/>
          </w:tcPr>
          <w:p w14:paraId="226A46FD" w14:textId="39DA563D" w:rsidR="00C03F78" w:rsidRPr="00C77267" w:rsidRDefault="00C03F78" w:rsidP="00C03F7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772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  <w:r w:rsidR="00AA00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1</w:t>
            </w:r>
            <w:r w:rsidRPr="00C772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1.</w:t>
            </w:r>
            <w:r w:rsidR="00AA00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</w:t>
            </w:r>
            <w:r w:rsidRPr="00C772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2.</w:t>
            </w:r>
            <w:r w:rsidR="00AA00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2</w:t>
            </w:r>
            <w:r w:rsidRPr="00C772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798" w:type="dxa"/>
          </w:tcPr>
          <w:p w14:paraId="6232235C" w14:textId="23161727" w:rsidR="00C03F78" w:rsidRPr="00ED7398" w:rsidRDefault="00C03F78" w:rsidP="00C03F7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AA00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 w:rsidR="00AA00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24" w:type="dxa"/>
          </w:tcPr>
          <w:p w14:paraId="38837D41" w14:textId="595D4FD2" w:rsidR="00C03F78" w:rsidRPr="00C77267" w:rsidRDefault="00C03F78" w:rsidP="00C03F7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7726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</w:t>
            </w:r>
            <w:r w:rsidR="004676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</w:p>
        </w:tc>
      </w:tr>
      <w:tr w:rsidR="00DF0627" w:rsidRPr="00ED7398" w14:paraId="7F17CB4C" w14:textId="77777777" w:rsidTr="00AF7D56">
        <w:trPr>
          <w:gridAfter w:val="1"/>
          <w:wAfter w:w="75" w:type="dxa"/>
        </w:trPr>
        <w:tc>
          <w:tcPr>
            <w:tcW w:w="2732" w:type="dxa"/>
          </w:tcPr>
          <w:p w14:paraId="000A0D6C" w14:textId="77777777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1779" w:type="dxa"/>
          </w:tcPr>
          <w:p w14:paraId="1CB1A59A" w14:textId="645812EB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</w:tcPr>
          <w:p w14:paraId="662AD5B8" w14:textId="4C7D95BF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7" w:type="dxa"/>
          </w:tcPr>
          <w:p w14:paraId="1455D3FB" w14:textId="7A5984ED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910" w:type="dxa"/>
          </w:tcPr>
          <w:p w14:paraId="3BB1F962" w14:textId="5772342F" w:rsidR="00DF0627" w:rsidRPr="000E5D23" w:rsidRDefault="00AD3FEC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4 (0.89- 2.33)</w:t>
            </w:r>
          </w:p>
        </w:tc>
        <w:tc>
          <w:tcPr>
            <w:tcW w:w="1935" w:type="dxa"/>
          </w:tcPr>
          <w:p w14:paraId="35B8FD18" w14:textId="65906462" w:rsidR="00DF0627" w:rsidRPr="000E5D23" w:rsidRDefault="00AD3FEC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 (0.51- 1.49)</w:t>
            </w:r>
          </w:p>
        </w:tc>
        <w:tc>
          <w:tcPr>
            <w:tcW w:w="704" w:type="dxa"/>
          </w:tcPr>
          <w:p w14:paraId="14D2490E" w14:textId="046B638C" w:rsidR="00DF0627" w:rsidRPr="000E5D23" w:rsidRDefault="00AD3FEC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2000" w:type="dxa"/>
          </w:tcPr>
          <w:p w14:paraId="62494E90" w14:textId="014B909B" w:rsidR="00DF0627" w:rsidRPr="00ED7398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AA00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AA00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 w:rsidR="00AA00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8" w:type="dxa"/>
          </w:tcPr>
          <w:p w14:paraId="3157D829" w14:textId="6BCD738B" w:rsidR="00DF0627" w:rsidRPr="00ED7398" w:rsidRDefault="006305C0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AA00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AA00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 w:rsidR="00AA00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AA00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24" w:type="dxa"/>
          </w:tcPr>
          <w:p w14:paraId="120C5B50" w14:textId="73F8CCA6" w:rsidR="00DF0627" w:rsidRPr="00ED7398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6305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DF0627" w:rsidRPr="00ED7398" w14:paraId="022B6816" w14:textId="77777777" w:rsidTr="00AF7D56">
        <w:trPr>
          <w:gridAfter w:val="1"/>
          <w:wAfter w:w="75" w:type="dxa"/>
        </w:trPr>
        <w:tc>
          <w:tcPr>
            <w:tcW w:w="2732" w:type="dxa"/>
          </w:tcPr>
          <w:p w14:paraId="56AB0CD1" w14:textId="3804A162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type 2</w:t>
            </w:r>
          </w:p>
        </w:tc>
        <w:tc>
          <w:tcPr>
            <w:tcW w:w="1779" w:type="dxa"/>
          </w:tcPr>
          <w:p w14:paraId="7B179986" w14:textId="5EB58D35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1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</w:tcPr>
          <w:p w14:paraId="5369943A" w14:textId="31E93780" w:rsidR="00DF0627" w:rsidRPr="00706474" w:rsidRDefault="00DF0627" w:rsidP="00DF062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.15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1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5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0</w:t>
            </w:r>
            <w:r w:rsidRPr="0070647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27" w:type="dxa"/>
          </w:tcPr>
          <w:p w14:paraId="14685A4D" w14:textId="4B0D4F54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1</w:t>
            </w:r>
          </w:p>
        </w:tc>
        <w:tc>
          <w:tcPr>
            <w:tcW w:w="1910" w:type="dxa"/>
          </w:tcPr>
          <w:p w14:paraId="025CFEAA" w14:textId="5B9461AD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</w:t>
            </w:r>
            <w:r w:rsidR="00667B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9</w:t>
            </w:r>
            <w:r w:rsidR="00667B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9</w:t>
            </w:r>
            <w:r w:rsidR="00667BC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35" w:type="dxa"/>
          </w:tcPr>
          <w:p w14:paraId="44A26632" w14:textId="332CE7CB" w:rsidR="00DF0627" w:rsidRPr="000E5D23" w:rsidRDefault="00DF0627" w:rsidP="00DF0627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2</w:t>
            </w:r>
            <w:r w:rsidR="00667BC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0.</w:t>
            </w:r>
            <w:r w:rsidR="00667BC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71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 2.</w:t>
            </w:r>
            <w:r w:rsidR="00667BC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36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04" w:type="dxa"/>
          </w:tcPr>
          <w:p w14:paraId="25376CFA" w14:textId="2CAF5932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922A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000" w:type="dxa"/>
          </w:tcPr>
          <w:p w14:paraId="5A5C7102" w14:textId="7EF515E8" w:rsidR="00DF0627" w:rsidRPr="00ED7398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4C0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="004C0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 w:rsidR="004C04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8" w:type="dxa"/>
          </w:tcPr>
          <w:p w14:paraId="276850CA" w14:textId="13A7BCBA" w:rsidR="00DF0627" w:rsidRPr="00ED7398" w:rsidRDefault="004C04B4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24" w:type="dxa"/>
          </w:tcPr>
          <w:p w14:paraId="67F020E9" w14:textId="3BDA669C" w:rsidR="00DF0627" w:rsidRPr="00ED7398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3C7C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DF0627" w:rsidRPr="00ED7398" w14:paraId="66DA0B95" w14:textId="77777777" w:rsidTr="00AF7D56">
        <w:trPr>
          <w:gridAfter w:val="1"/>
          <w:wAfter w:w="75" w:type="dxa"/>
        </w:trPr>
        <w:tc>
          <w:tcPr>
            <w:tcW w:w="2732" w:type="dxa"/>
            <w:tcBorders>
              <w:bottom w:val="single" w:sz="4" w:space="0" w:color="auto"/>
            </w:tcBorders>
          </w:tcPr>
          <w:p w14:paraId="4EDF2E80" w14:textId="77777777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307C322" w14:textId="61A6D59F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3BD5D900" w14:textId="3073B90C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15F2B330" w14:textId="440A45CA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14:paraId="1AD0F847" w14:textId="68236CFD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  <w:r w:rsidR="002B5E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8</w:t>
            </w:r>
            <w:r w:rsidR="002B5E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6</w:t>
            </w:r>
            <w:r w:rsidR="002B5E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5DD18C57" w14:textId="3AFB9254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.4</w:t>
            </w:r>
            <w:r w:rsidR="002B5EA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2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 (1.0</w:t>
            </w:r>
            <w:r w:rsidR="002B5EA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 xml:space="preserve">- </w:t>
            </w:r>
            <w:r w:rsidR="002B5EA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1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.</w:t>
            </w:r>
            <w:r w:rsidR="002B5EAC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99</w:t>
            </w:r>
            <w:r w:rsidRPr="000E5D23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4B01C98F" w14:textId="385F213A" w:rsidR="00DF0627" w:rsidRPr="000E5D23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E5D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1E9E58A1" w14:textId="4A6F9D85" w:rsidR="00DF0627" w:rsidRPr="00ED7398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FB13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243F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FB13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 w:rsidR="00FB13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3BBADE9F" w14:textId="5EBBD6C1" w:rsidR="00DF0627" w:rsidRPr="00ED7398" w:rsidRDefault="00243F13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F062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FB13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FB13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FB13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FB13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  <w:r w:rsidR="00DF062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0AFB5434" w14:textId="68781017" w:rsidR="00DF0627" w:rsidRPr="00ED7398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FB131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DF0627" w:rsidRPr="00ED7398" w14:paraId="1B6D4061" w14:textId="77777777" w:rsidTr="00AF7D56">
        <w:trPr>
          <w:gridAfter w:val="1"/>
          <w:wAfter w:w="75" w:type="dxa"/>
        </w:trPr>
        <w:tc>
          <w:tcPr>
            <w:tcW w:w="16222" w:type="dxa"/>
            <w:gridSpan w:val="10"/>
            <w:tcBorders>
              <w:top w:val="single" w:sz="4" w:space="0" w:color="auto"/>
            </w:tcBorders>
          </w:tcPr>
          <w:p w14:paraId="55FB31EA" w14:textId="057E9743" w:rsidR="00DF0627" w:rsidRPr="00ED7398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for-interaction</w:t>
            </w:r>
          </w:p>
          <w:p w14:paraId="20B6AF3B" w14:textId="4C5F65C6" w:rsidR="00DF0627" w:rsidRPr="00ED7398" w:rsidRDefault="00DF0627" w:rsidP="00DF062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djusted for age at diagnosis, sex, onset site, diagnostic delay, body mass index at diagnosis, progression rate at diagnosis, and the time-varying ALSFRS-R.</w:t>
            </w:r>
          </w:p>
        </w:tc>
      </w:tr>
    </w:tbl>
    <w:p w14:paraId="7B6FE187" w14:textId="77777777" w:rsidR="004D34E6" w:rsidRPr="00ED7398" w:rsidRDefault="00307D81" w:rsidP="004D34E6">
      <w:pPr>
        <w:rPr>
          <w:rFonts w:ascii="Times New Roman" w:hAnsi="Times New Roman" w:cs="Times New Roman"/>
          <w:sz w:val="22"/>
          <w:szCs w:val="22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br w:type="page"/>
      </w:r>
      <w:r w:rsidR="004D34E6" w:rsidRPr="00412E82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Table </w:t>
      </w:r>
      <w:r w:rsidR="004D34E6">
        <w:rPr>
          <w:rFonts w:ascii="Times New Roman" w:hAnsi="Times New Roman" w:cs="Times New Roman"/>
          <w:sz w:val="22"/>
          <w:szCs w:val="22"/>
          <w:lang w:val="en-US"/>
        </w:rPr>
        <w:t>6</w:t>
      </w:r>
      <w:r w:rsidR="004D34E6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. Adjusted hazard ratio (HR) with 95% confidence interval (CI) for the risk of death after </w:t>
      </w:r>
      <w:r w:rsidR="004D34E6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="004D34E6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D34E6">
        <w:rPr>
          <w:rFonts w:ascii="Times New Roman" w:hAnsi="Times New Roman" w:cs="Times New Roman"/>
          <w:sz w:val="22"/>
          <w:szCs w:val="22"/>
          <w:lang w:val="en-US"/>
        </w:rPr>
        <w:t>onset</w:t>
      </w:r>
      <w:r w:rsidR="004D34E6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in relation to a history of any cardiovascular disease, arrythmia, heart failure, thromboembolic disease, hypertension, cerebrovascular disease, ischemic heart disease, diabetes, and hypercholesterolemia before </w:t>
      </w:r>
      <w:r w:rsidR="004D34E6">
        <w:rPr>
          <w:rFonts w:ascii="Times New Roman" w:hAnsi="Times New Roman" w:cs="Times New Roman"/>
          <w:sz w:val="22"/>
          <w:szCs w:val="22"/>
          <w:lang w:val="en-US"/>
        </w:rPr>
        <w:t>onset</w:t>
      </w:r>
      <w:r w:rsidR="004D34E6" w:rsidRPr="00412E82">
        <w:rPr>
          <w:rFonts w:ascii="Times New Roman" w:hAnsi="Times New Roman" w:cs="Times New Roman"/>
          <w:sz w:val="22"/>
          <w:szCs w:val="22"/>
          <w:lang w:val="en-US"/>
        </w:rPr>
        <w:t>, after taking into account the longitudinal changes of ALSFRS-R in the time-to-event analysis using a joint longitudinal and survival model</w:t>
      </w:r>
      <w:r w:rsidR="004D34E6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E2BE597" w14:textId="77777777" w:rsidR="004D34E6" w:rsidRPr="00ED7398" w:rsidRDefault="004D34E6" w:rsidP="004D34E6">
      <w:pPr>
        <w:rPr>
          <w:rFonts w:ascii="Times New Roman" w:hAnsi="Times New Roman" w:cs="Times New Roman"/>
          <w:sz w:val="22"/>
          <w:szCs w:val="22"/>
        </w:rPr>
      </w:pPr>
    </w:p>
    <w:p w14:paraId="45139AE9" w14:textId="77777777" w:rsidR="004D34E6" w:rsidRPr="00ED7398" w:rsidRDefault="004D34E6" w:rsidP="004D34E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32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5"/>
        <w:gridCol w:w="1985"/>
      </w:tblGrid>
      <w:tr w:rsidR="004D34E6" w:rsidRPr="00ED7398" w14:paraId="21FBA65E" w14:textId="77777777" w:rsidTr="00DB6A26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C2ABA4F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3A1E20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events (IR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A278A9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R (95% CI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4D34E6" w:rsidRPr="00ED7398" w14:paraId="65E0DCA7" w14:textId="77777777" w:rsidTr="00DB6A26">
        <w:tc>
          <w:tcPr>
            <w:tcW w:w="2689" w:type="dxa"/>
          </w:tcPr>
          <w:p w14:paraId="4E2A15C0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cardiovascular disease</w:t>
            </w:r>
          </w:p>
        </w:tc>
        <w:tc>
          <w:tcPr>
            <w:tcW w:w="1985" w:type="dxa"/>
          </w:tcPr>
          <w:p w14:paraId="3F914A08" w14:textId="77AE9D1E" w:rsidR="004D34E6" w:rsidRPr="00ED7398" w:rsidRDefault="004A2089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2 (26.98)</w:t>
            </w:r>
          </w:p>
        </w:tc>
        <w:tc>
          <w:tcPr>
            <w:tcW w:w="1985" w:type="dxa"/>
          </w:tcPr>
          <w:p w14:paraId="43D1E23B" w14:textId="77777777" w:rsidR="004D34E6" w:rsidRPr="00751CE7" w:rsidRDefault="004D34E6" w:rsidP="00DB6A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51CE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50 (1.19- 1.90)</w:t>
            </w:r>
          </w:p>
        </w:tc>
      </w:tr>
      <w:tr w:rsidR="004D34E6" w:rsidRPr="00ED7398" w14:paraId="5C297A53" w14:textId="77777777" w:rsidTr="00DB6A26">
        <w:tc>
          <w:tcPr>
            <w:tcW w:w="2689" w:type="dxa"/>
          </w:tcPr>
          <w:p w14:paraId="7E7DF018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1985" w:type="dxa"/>
          </w:tcPr>
          <w:p w14:paraId="4070CB78" w14:textId="3F49C7E3" w:rsidR="004D34E6" w:rsidRPr="00ED7398" w:rsidRDefault="008415FB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 (29.44)</w:t>
            </w:r>
          </w:p>
        </w:tc>
        <w:tc>
          <w:tcPr>
            <w:tcW w:w="1985" w:type="dxa"/>
          </w:tcPr>
          <w:p w14:paraId="423A9316" w14:textId="77777777" w:rsidR="004D34E6" w:rsidRPr="00751CE7" w:rsidRDefault="004D34E6" w:rsidP="00DB6A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51CE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50 (1.10- 2.04)</w:t>
            </w:r>
          </w:p>
        </w:tc>
      </w:tr>
      <w:tr w:rsidR="004D34E6" w:rsidRPr="00ED7398" w14:paraId="2DDA2F74" w14:textId="77777777" w:rsidTr="00DB6A26">
        <w:tc>
          <w:tcPr>
            <w:tcW w:w="2689" w:type="dxa"/>
          </w:tcPr>
          <w:p w14:paraId="3E4698FF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985" w:type="dxa"/>
          </w:tcPr>
          <w:p w14:paraId="3568361F" w14:textId="1E3ED102" w:rsidR="004D34E6" w:rsidRPr="008415FB" w:rsidRDefault="008415FB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15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35.11)</w:t>
            </w:r>
          </w:p>
        </w:tc>
        <w:tc>
          <w:tcPr>
            <w:tcW w:w="1985" w:type="dxa"/>
          </w:tcPr>
          <w:p w14:paraId="79F101AC" w14:textId="77777777" w:rsidR="004D34E6" w:rsidRPr="00751CE7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1CE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4 (0.89- 2.66)</w:t>
            </w:r>
          </w:p>
        </w:tc>
      </w:tr>
      <w:tr w:rsidR="004D34E6" w:rsidRPr="00ED7398" w14:paraId="326B5652" w14:textId="77777777" w:rsidTr="00DB6A26">
        <w:tc>
          <w:tcPr>
            <w:tcW w:w="2689" w:type="dxa"/>
          </w:tcPr>
          <w:p w14:paraId="265B344F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omboembolic disease</w:t>
            </w:r>
          </w:p>
        </w:tc>
        <w:tc>
          <w:tcPr>
            <w:tcW w:w="1985" w:type="dxa"/>
          </w:tcPr>
          <w:p w14:paraId="13F272E6" w14:textId="455926AB" w:rsidR="004D34E6" w:rsidRPr="00ED7398" w:rsidRDefault="000D0DFD" w:rsidP="00DB6A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744249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572E9DDF" w14:textId="77777777" w:rsidR="004D34E6" w:rsidRPr="00751CE7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1CE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8 (0.62- 2.25)</w:t>
            </w:r>
          </w:p>
        </w:tc>
      </w:tr>
      <w:tr w:rsidR="004D34E6" w:rsidRPr="00ED7398" w14:paraId="7B80A45E" w14:textId="77777777" w:rsidTr="00DB6A26">
        <w:tc>
          <w:tcPr>
            <w:tcW w:w="2689" w:type="dxa"/>
          </w:tcPr>
          <w:p w14:paraId="5ADB4741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985" w:type="dxa"/>
          </w:tcPr>
          <w:p w14:paraId="29495CAF" w14:textId="30078551" w:rsidR="004D34E6" w:rsidRPr="00ED7398" w:rsidRDefault="001C0232" w:rsidP="00DB6A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5</w:t>
            </w:r>
            <w:r w:rsidR="00F25C32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F25C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E7577C4" w14:textId="77777777" w:rsidR="004D34E6" w:rsidRPr="00751CE7" w:rsidRDefault="004D34E6" w:rsidP="00DB6A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51CE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43 (1.14- 1.80)</w:t>
            </w:r>
          </w:p>
        </w:tc>
      </w:tr>
      <w:tr w:rsidR="004D34E6" w:rsidRPr="00ED7398" w14:paraId="53488392" w14:textId="77777777" w:rsidTr="00DB6A26">
        <w:tc>
          <w:tcPr>
            <w:tcW w:w="2689" w:type="dxa"/>
          </w:tcPr>
          <w:p w14:paraId="112EA842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1985" w:type="dxa"/>
          </w:tcPr>
          <w:p w14:paraId="45F99410" w14:textId="57D4F618" w:rsidR="004D34E6" w:rsidRPr="00ED7398" w:rsidRDefault="001C0232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</w:t>
            </w:r>
            <w:r w:rsidR="00F25C32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12B20A79" w14:textId="77777777" w:rsidR="004D34E6" w:rsidRPr="00751CE7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1CE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6 (0.82- 1.94)</w:t>
            </w:r>
          </w:p>
        </w:tc>
      </w:tr>
      <w:tr w:rsidR="004D34E6" w:rsidRPr="00ED7398" w14:paraId="05B3C31A" w14:textId="77777777" w:rsidTr="00DB6A26">
        <w:trPr>
          <w:trHeight w:val="119"/>
        </w:trPr>
        <w:tc>
          <w:tcPr>
            <w:tcW w:w="2689" w:type="dxa"/>
          </w:tcPr>
          <w:p w14:paraId="1FEC5A0C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1985" w:type="dxa"/>
          </w:tcPr>
          <w:p w14:paraId="49474850" w14:textId="014FDAEA" w:rsidR="004D34E6" w:rsidRPr="00ED7398" w:rsidRDefault="00DB5BCA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A12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7023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A12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70230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985" w:type="dxa"/>
          </w:tcPr>
          <w:p w14:paraId="4EAE099E" w14:textId="77777777" w:rsidR="004D34E6" w:rsidRPr="00751CE7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1CE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2 (0.78- 1.61)</w:t>
            </w:r>
          </w:p>
        </w:tc>
      </w:tr>
      <w:tr w:rsidR="004D34E6" w:rsidRPr="00ED7398" w14:paraId="54C3F47B" w14:textId="77777777" w:rsidTr="00DB6A26">
        <w:trPr>
          <w:trHeight w:val="119"/>
        </w:trPr>
        <w:tc>
          <w:tcPr>
            <w:tcW w:w="2689" w:type="dxa"/>
          </w:tcPr>
          <w:p w14:paraId="5C50619C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type 2</w:t>
            </w:r>
          </w:p>
        </w:tc>
        <w:tc>
          <w:tcPr>
            <w:tcW w:w="1985" w:type="dxa"/>
          </w:tcPr>
          <w:p w14:paraId="12BD7B1C" w14:textId="366A35D6" w:rsidR="004D34E6" w:rsidRPr="00ED7398" w:rsidRDefault="0070618A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C70F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B5BCA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C70F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C70F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  <w:r w:rsidR="004D34E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0A28A80F" w14:textId="77777777" w:rsidR="004D34E6" w:rsidRPr="00751CE7" w:rsidRDefault="004D34E6" w:rsidP="00DB6A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51CE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8 (0.98- 2.22)</w:t>
            </w:r>
          </w:p>
        </w:tc>
      </w:tr>
      <w:tr w:rsidR="004D34E6" w:rsidRPr="00ED7398" w14:paraId="00640B54" w14:textId="77777777" w:rsidTr="00DB6A26">
        <w:tc>
          <w:tcPr>
            <w:tcW w:w="2689" w:type="dxa"/>
            <w:tcBorders>
              <w:bottom w:val="single" w:sz="4" w:space="0" w:color="auto"/>
            </w:tcBorders>
          </w:tcPr>
          <w:p w14:paraId="7C86F2E3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20F75B" w14:textId="3B523644" w:rsidR="004D34E6" w:rsidRPr="00ED7398" w:rsidRDefault="0070618A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  <w:r w:rsidR="00A1266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DB5B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4D34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872C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25</w:t>
            </w:r>
            <w:r w:rsidR="004D34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BE58DD" w14:textId="77777777" w:rsidR="004D34E6" w:rsidRPr="00751CE7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51CE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1.30 (1.03- 1.65)</w:t>
            </w:r>
          </w:p>
        </w:tc>
      </w:tr>
      <w:tr w:rsidR="004D34E6" w:rsidRPr="00ED7398" w14:paraId="5FDC87FA" w14:textId="77777777" w:rsidTr="00DB6A26">
        <w:tc>
          <w:tcPr>
            <w:tcW w:w="6659" w:type="dxa"/>
            <w:gridSpan w:val="3"/>
            <w:tcBorders>
              <w:top w:val="single" w:sz="4" w:space="0" w:color="auto"/>
            </w:tcBorders>
          </w:tcPr>
          <w:p w14:paraId="19133E81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R: incidence rate of death or use of invasive ventilation, per 100 person-years. </w:t>
            </w:r>
          </w:p>
          <w:p w14:paraId="12519C0E" w14:textId="77777777" w:rsidR="004D34E6" w:rsidRPr="00ED7398" w:rsidRDefault="004D34E6" w:rsidP="00DB6A2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del adjusted for age at diagnosis, sex, onset site, diagnostic delay, body mass index at diagnosis, progression rate at diagnosis, and the time-varying ALSFRS-R.</w:t>
            </w:r>
          </w:p>
        </w:tc>
      </w:tr>
    </w:tbl>
    <w:p w14:paraId="22809322" w14:textId="52DCC3CE" w:rsidR="004D34E6" w:rsidRDefault="004D34E6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270B66B4" w14:textId="77777777" w:rsidR="00C66312" w:rsidRPr="00ED7398" w:rsidRDefault="00C66312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76F24B" w14:textId="571E981B" w:rsidR="00FB5DAA" w:rsidRDefault="003569AD" w:rsidP="00444ED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Supplementary </w:t>
      </w:r>
      <w:r w:rsidR="00145E45" w:rsidRPr="00ED7398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FB5DAA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able </w:t>
      </w:r>
      <w:r w:rsidR="00443EA8">
        <w:rPr>
          <w:rFonts w:ascii="Times New Roman" w:hAnsi="Times New Roman" w:cs="Times New Roman"/>
          <w:sz w:val="22"/>
          <w:szCs w:val="22"/>
          <w:lang w:val="en-US"/>
        </w:rPr>
        <w:t>7</w:t>
      </w:r>
      <w:r w:rsidR="001A23F0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. Adjusted hazard ratio (HR) with 95% confidence interval (CI) for the risk of death after </w:t>
      </w:r>
      <w:r w:rsidR="008275DE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="001A23F0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diagnosis in relation to </w:t>
      </w:r>
      <w:r w:rsidR="003E57D1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a history of </w:t>
      </w:r>
      <w:r w:rsidR="00A91B58" w:rsidRPr="00ED7398">
        <w:rPr>
          <w:rFonts w:ascii="Times New Roman" w:hAnsi="Times New Roman" w:cs="Times New Roman"/>
          <w:sz w:val="22"/>
          <w:szCs w:val="22"/>
          <w:lang w:val="en-US"/>
        </w:rPr>
        <w:t>any cardiovascular disease, arrythmia, heart failure, thromboembolic disease, hypertension, cerebrovascular disease, ischemic heart disease, diabetes, and hypercholesterolemia</w:t>
      </w:r>
      <w:r w:rsidR="003E57D1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before diagnosis</w:t>
      </w:r>
      <w:r w:rsidR="00BC35D3" w:rsidRPr="00ED739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A23F0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A188D" w:rsidRPr="00ED7398">
        <w:rPr>
          <w:rFonts w:ascii="Times New Roman" w:hAnsi="Times New Roman" w:cs="Times New Roman"/>
          <w:sz w:val="22"/>
          <w:szCs w:val="22"/>
          <w:lang w:val="en-US"/>
        </w:rPr>
        <w:t>using Cox model</w:t>
      </w:r>
    </w:p>
    <w:p w14:paraId="3E0BC3C0" w14:textId="77777777" w:rsidR="00E31A6E" w:rsidRPr="00ED7398" w:rsidRDefault="00E31A6E" w:rsidP="00444EDF">
      <w:pPr>
        <w:rPr>
          <w:rFonts w:ascii="Times New Roman" w:hAnsi="Times New Roman" w:cs="Times New Roman"/>
          <w:sz w:val="22"/>
          <w:szCs w:val="22"/>
        </w:rPr>
      </w:pPr>
    </w:p>
    <w:p w14:paraId="1037F812" w14:textId="77777777" w:rsidR="00FB5DAA" w:rsidRPr="00ED7398" w:rsidRDefault="00FB5DAA" w:rsidP="00444EDF">
      <w:pPr>
        <w:tabs>
          <w:tab w:val="left" w:pos="651"/>
        </w:tabs>
        <w:rPr>
          <w:rFonts w:ascii="Times New Roman" w:hAnsi="Times New Roman" w:cs="Times New Roman"/>
          <w:sz w:val="22"/>
          <w:szCs w:val="22"/>
        </w:rPr>
      </w:pPr>
    </w:p>
    <w:p w14:paraId="51BE8F80" w14:textId="77777777" w:rsidR="00FB5DAA" w:rsidRPr="00ED7398" w:rsidRDefault="00FB5DAA" w:rsidP="00444EDF">
      <w:pPr>
        <w:tabs>
          <w:tab w:val="left" w:pos="651"/>
        </w:tabs>
        <w:rPr>
          <w:rFonts w:ascii="Times New Roman" w:hAnsi="Times New Roman" w:cs="Times New Roman"/>
          <w:sz w:val="22"/>
          <w:szCs w:val="22"/>
        </w:rPr>
      </w:pPr>
    </w:p>
    <w:p w14:paraId="46744666" w14:textId="77777777" w:rsidR="00FB5DAA" w:rsidRPr="00ED7398" w:rsidRDefault="00FB5DAA" w:rsidP="00444EDF">
      <w:pPr>
        <w:tabs>
          <w:tab w:val="left" w:pos="651"/>
        </w:tabs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35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5"/>
        <w:gridCol w:w="1985"/>
      </w:tblGrid>
      <w:tr w:rsidR="0046078E" w:rsidRPr="00ED7398" w14:paraId="05E9AB1A" w14:textId="2484F931" w:rsidTr="009437B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E7F9CD1" w14:textId="77777777" w:rsidR="0046078E" w:rsidRPr="00ED7398" w:rsidRDefault="0046078E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AFA423" w14:textId="77777777" w:rsidR="0046078E" w:rsidRPr="00ED7398" w:rsidRDefault="0046078E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events (IR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sv-SE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38C4FA" w14:textId="77777777" w:rsidR="0046078E" w:rsidRPr="00ED7398" w:rsidRDefault="0046078E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R (95% CI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46078E" w:rsidRPr="00ED7398" w14:paraId="724EEFB4" w14:textId="1498549A" w:rsidTr="009437B7">
        <w:tc>
          <w:tcPr>
            <w:tcW w:w="2689" w:type="dxa"/>
          </w:tcPr>
          <w:p w14:paraId="7055B6B8" w14:textId="77777777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cardiovascular disease</w:t>
            </w:r>
          </w:p>
        </w:tc>
        <w:tc>
          <w:tcPr>
            <w:tcW w:w="1985" w:type="dxa"/>
          </w:tcPr>
          <w:p w14:paraId="234FAC7A" w14:textId="4F6D0BB2" w:rsidR="0046078E" w:rsidRPr="00ED7398" w:rsidRDefault="00C641C8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9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825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  <w:r w:rsidR="005A17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825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2989312" w14:textId="6BCCA097" w:rsidR="0046078E" w:rsidRPr="00ED7398" w:rsidRDefault="0046078E" w:rsidP="004607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  <w:r w:rsidR="00AB7B7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41</w:t>
            </w:r>
            <w:r w:rsidR="00AB7B7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1.1</w:t>
            </w:r>
            <w:r w:rsidR="00AB7B7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1.</w:t>
            </w:r>
            <w:r w:rsidR="00B77B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</w:t>
            </w:r>
            <w:r w:rsidR="00AB7B7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46078E" w:rsidRPr="00ED7398" w14:paraId="14D238B4" w14:textId="12FF9F50" w:rsidTr="009437B7">
        <w:tc>
          <w:tcPr>
            <w:tcW w:w="2689" w:type="dxa"/>
          </w:tcPr>
          <w:p w14:paraId="594EC83F" w14:textId="77777777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1985" w:type="dxa"/>
          </w:tcPr>
          <w:p w14:paraId="3E64FC78" w14:textId="21BE7E73" w:rsidR="0046078E" w:rsidRPr="00ED7398" w:rsidRDefault="005A17F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825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82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3364A6E" w14:textId="564A3E82" w:rsidR="0046078E" w:rsidRPr="00ED7398" w:rsidRDefault="0046078E" w:rsidP="004607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  <w:r w:rsidR="008252A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  <w:r w:rsidR="002330B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1.</w:t>
            </w:r>
            <w:r w:rsidR="008E20E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  <w:r w:rsidR="002330B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- </w:t>
            </w:r>
            <w:r w:rsidR="008E20E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  <w:r w:rsidR="005A17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="008E20E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</w:t>
            </w:r>
            <w:r w:rsidR="002330B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46078E" w:rsidRPr="00ED7398" w14:paraId="1C11707E" w14:textId="0BCBC7EB" w:rsidTr="009437B7">
        <w:tc>
          <w:tcPr>
            <w:tcW w:w="2689" w:type="dxa"/>
          </w:tcPr>
          <w:p w14:paraId="5FD60397" w14:textId="77777777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985" w:type="dxa"/>
          </w:tcPr>
          <w:p w14:paraId="3054AC85" w14:textId="49D4BFE3" w:rsidR="0046078E" w:rsidRPr="00ED7398" w:rsidRDefault="005A17FE" w:rsidP="004607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8E20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8E20E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B6B3D0A" w14:textId="202FD16B" w:rsidR="0046078E" w:rsidRPr="003757DE" w:rsidRDefault="0046078E" w:rsidP="004607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  <w:r w:rsidR="002330B1"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77</w:t>
            </w:r>
            <w:r w:rsidR="002330B1"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="002330B1"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1</w:t>
            </w:r>
            <w:r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="002330B1"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01</w:t>
            </w:r>
            <w:r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- </w:t>
            </w:r>
            <w:r w:rsidR="002E1B46"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  <w:r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="002E1B46"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  <w:r w:rsidR="002330B1"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9</w:t>
            </w:r>
            <w:r w:rsidRPr="003757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46078E" w:rsidRPr="00ED7398" w14:paraId="42F499ED" w14:textId="4B014D8F" w:rsidTr="009437B7">
        <w:tc>
          <w:tcPr>
            <w:tcW w:w="2689" w:type="dxa"/>
          </w:tcPr>
          <w:p w14:paraId="64154CAA" w14:textId="77777777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omboembolic disease</w:t>
            </w:r>
          </w:p>
        </w:tc>
        <w:tc>
          <w:tcPr>
            <w:tcW w:w="1985" w:type="dxa"/>
          </w:tcPr>
          <w:p w14:paraId="202B0D1F" w14:textId="41AF9CB1" w:rsidR="0046078E" w:rsidRPr="00ED7398" w:rsidRDefault="00035D74" w:rsidP="004607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2E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2E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EA31F4D" w14:textId="7A5E46B1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2E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2330B1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2E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2330B1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 w:rsidR="002E1B4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2330B1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6078E" w:rsidRPr="00ED7398" w14:paraId="071D7B0C" w14:textId="4FB10305" w:rsidTr="009437B7">
        <w:tc>
          <w:tcPr>
            <w:tcW w:w="2689" w:type="dxa"/>
          </w:tcPr>
          <w:p w14:paraId="3CC1E17B" w14:textId="77777777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985" w:type="dxa"/>
          </w:tcPr>
          <w:p w14:paraId="74F3F0FD" w14:textId="75415EFC" w:rsidR="0046078E" w:rsidRPr="00ED7398" w:rsidRDefault="00C812F7" w:rsidP="004607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2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D711AC9" w14:textId="470123CB" w:rsidR="0046078E" w:rsidRPr="00ED7398" w:rsidRDefault="0046078E" w:rsidP="0046078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3</w:t>
            </w:r>
            <w:r w:rsidR="0063614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1.</w:t>
            </w:r>
            <w:r w:rsidR="0063614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1.7</w:t>
            </w:r>
            <w:r w:rsidR="0063614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46078E" w:rsidRPr="00ED7398" w14:paraId="468CC803" w14:textId="5034D114" w:rsidTr="009437B7">
        <w:tc>
          <w:tcPr>
            <w:tcW w:w="2689" w:type="dxa"/>
          </w:tcPr>
          <w:p w14:paraId="11062FAA" w14:textId="77777777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1985" w:type="dxa"/>
          </w:tcPr>
          <w:p w14:paraId="355F37FE" w14:textId="75D0BE53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</w:t>
            </w:r>
            <w:r w:rsidR="00C812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C812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0F3DDB2" w14:textId="13CCF2CD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C812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63614E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C812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63614E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086F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812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086F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63614E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6078E" w:rsidRPr="00ED7398" w14:paraId="12927D1E" w14:textId="2A085015" w:rsidTr="009437B7">
        <w:trPr>
          <w:trHeight w:val="119"/>
        </w:trPr>
        <w:tc>
          <w:tcPr>
            <w:tcW w:w="2689" w:type="dxa"/>
          </w:tcPr>
          <w:p w14:paraId="21E1E678" w14:textId="77777777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1985" w:type="dxa"/>
          </w:tcPr>
          <w:p w14:paraId="72535917" w14:textId="27B7BD97" w:rsidR="0046078E" w:rsidRPr="00ED7398" w:rsidRDefault="002F3125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2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A819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A819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985" w:type="dxa"/>
          </w:tcPr>
          <w:p w14:paraId="028DBCD9" w14:textId="45B69167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63614E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7</w:t>
            </w:r>
            <w:r w:rsidR="0063614E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5</w:t>
            </w:r>
            <w:r w:rsidR="0063614E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6078E" w:rsidRPr="00ED7398" w14:paraId="18AE5548" w14:textId="68D8A476" w:rsidTr="009437B7">
        <w:trPr>
          <w:trHeight w:val="119"/>
        </w:trPr>
        <w:tc>
          <w:tcPr>
            <w:tcW w:w="2689" w:type="dxa"/>
          </w:tcPr>
          <w:p w14:paraId="18D6A8CB" w14:textId="77777777" w:rsidR="0046078E" w:rsidRPr="00ED7398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type 2</w:t>
            </w:r>
          </w:p>
        </w:tc>
        <w:tc>
          <w:tcPr>
            <w:tcW w:w="1985" w:type="dxa"/>
          </w:tcPr>
          <w:p w14:paraId="7E162366" w14:textId="204EDFAF" w:rsidR="0046078E" w:rsidRPr="00ED7398" w:rsidRDefault="009B3AA5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E22E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A819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</w:t>
            </w:r>
            <w:r w:rsidR="008513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A819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3258EDFA" w14:textId="2F372C52" w:rsidR="0046078E" w:rsidRPr="00913A90" w:rsidRDefault="0046078E" w:rsidP="0046078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13A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85133B" w:rsidRPr="00913A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407CF2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3</w:t>
            </w:r>
            <w:r w:rsidRPr="00913A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9</w:t>
            </w:r>
            <w:r w:rsidR="00407CF2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4</w:t>
            </w:r>
            <w:r w:rsidRPr="00913A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 w:rsidR="00A819B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407CF2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0</w:t>
            </w:r>
            <w:r w:rsidRPr="00913A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6078E" w:rsidRPr="00ED7398" w14:paraId="49F99C40" w14:textId="1BA14105" w:rsidTr="009437B7">
        <w:tc>
          <w:tcPr>
            <w:tcW w:w="2689" w:type="dxa"/>
            <w:tcBorders>
              <w:bottom w:val="single" w:sz="4" w:space="0" w:color="auto"/>
            </w:tcBorders>
          </w:tcPr>
          <w:p w14:paraId="730A6D3D" w14:textId="77777777" w:rsidR="0046078E" w:rsidRPr="00ED7398" w:rsidRDefault="0046078E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20DC54D" w14:textId="5EE91943" w:rsidR="0046078E" w:rsidRPr="00ED7398" w:rsidRDefault="0085133B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  <w:r w:rsidR="00580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580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  <w:r w:rsidR="00913A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5800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  <w:r w:rsidR="0046078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5571CD4" w14:textId="12D2DC71" w:rsidR="0046078E" w:rsidRPr="00ED7398" w:rsidRDefault="0046078E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407CF2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312C4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 w:rsidR="00407CF2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407CF2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46078E" w:rsidRPr="00ED7398" w14:paraId="619F6BC1" w14:textId="571A22A6" w:rsidTr="009437B7">
        <w:tc>
          <w:tcPr>
            <w:tcW w:w="6659" w:type="dxa"/>
            <w:gridSpan w:val="3"/>
            <w:tcBorders>
              <w:top w:val="single" w:sz="4" w:space="0" w:color="auto"/>
            </w:tcBorders>
          </w:tcPr>
          <w:p w14:paraId="07EC15AD" w14:textId="77777777" w:rsidR="0046078E" w:rsidRPr="00ED7398" w:rsidRDefault="0046078E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R: incidence rate of death or use of invasive ventilation, per 100 person-years. </w:t>
            </w:r>
          </w:p>
          <w:p w14:paraId="070839D6" w14:textId="77777777" w:rsidR="0046078E" w:rsidRPr="00ED7398" w:rsidRDefault="0046078E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djusted for age at diagnosis, sex, onset site, diagnostic delay, body mass index at diagnosis, progression rate at diagnosis, and ALSFRS-R at diagnosis.</w:t>
            </w:r>
          </w:p>
        </w:tc>
      </w:tr>
    </w:tbl>
    <w:p w14:paraId="4A082F44" w14:textId="76A18F9F" w:rsidR="00265636" w:rsidRPr="00ED7398" w:rsidRDefault="00A971F2" w:rsidP="00A971F2">
      <w:pPr>
        <w:rPr>
          <w:rFonts w:ascii="Times New Roman" w:hAnsi="Times New Roman" w:cs="Times New Roman"/>
          <w:sz w:val="22"/>
          <w:szCs w:val="22"/>
        </w:rPr>
        <w:sectPr w:rsidR="00265636" w:rsidRPr="00ED7398" w:rsidSect="007F718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2513248" w14:textId="43C85E21" w:rsidR="00124807" w:rsidRPr="00ED7398" w:rsidRDefault="00F01D49" w:rsidP="00444ED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</w:t>
      </w:r>
      <w:r w:rsidR="00124807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 w:rsidR="00235FE5">
        <w:rPr>
          <w:rFonts w:ascii="Times New Roman" w:hAnsi="Times New Roman" w:cs="Times New Roman"/>
          <w:sz w:val="22"/>
          <w:szCs w:val="22"/>
          <w:lang w:val="en-US"/>
        </w:rPr>
        <w:t>8</w:t>
      </w:r>
      <w:r w:rsidR="00124807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7F0488" w:rsidRPr="00ED7398">
        <w:rPr>
          <w:rFonts w:ascii="Times New Roman" w:hAnsi="Times New Roman" w:cs="Times New Roman"/>
          <w:sz w:val="22"/>
          <w:szCs w:val="22"/>
          <w:lang w:val="en-US"/>
        </w:rPr>
        <w:t>Average change in ALSFRS-R score over time</w:t>
      </w:r>
      <w:r w:rsidR="002C4566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(with a time unit of</w:t>
      </w:r>
      <w:r w:rsidR="00426384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C4566" w:rsidRPr="00ED7398">
        <w:rPr>
          <w:rFonts w:ascii="Times New Roman" w:hAnsi="Times New Roman" w:cs="Times New Roman"/>
          <w:sz w:val="22"/>
          <w:szCs w:val="22"/>
          <w:lang w:val="en-US"/>
        </w:rPr>
        <w:t>every</w:t>
      </w:r>
      <w:r w:rsidR="00426384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6 months</w:t>
      </w:r>
      <w:r w:rsidR="002C4566" w:rsidRPr="00ED7398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7F0488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after </w:t>
      </w:r>
      <w:r w:rsidR="008275DE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="007F0488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diagnosis in relation to </w:t>
      </w:r>
      <w:r w:rsidR="003E57D1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a history of </w:t>
      </w:r>
      <w:r w:rsidR="00A91B58" w:rsidRPr="00ED7398">
        <w:rPr>
          <w:rFonts w:ascii="Times New Roman" w:hAnsi="Times New Roman" w:cs="Times New Roman"/>
          <w:sz w:val="22"/>
          <w:szCs w:val="22"/>
          <w:lang w:val="en-US"/>
        </w:rPr>
        <w:t>any cardiovascular disease, arrythmia, heart failure, thromboembolic disease, hypertension, cerebrovascular disease, ischemic heart disease, diabetes, and hypercholesterolemia</w:t>
      </w:r>
      <w:r w:rsidR="003E57D1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before diagnosis</w:t>
      </w:r>
      <w:r w:rsidR="002C4566" w:rsidRPr="00ED739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45E45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using linear mixed models with random intercept and slope</w:t>
      </w:r>
    </w:p>
    <w:p w14:paraId="340A30CE" w14:textId="77777777" w:rsidR="00124807" w:rsidRPr="00ED7398" w:rsidRDefault="00124807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page" w:horzAnchor="page" w:tblpX="1979" w:tblpY="26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2409"/>
      </w:tblGrid>
      <w:tr w:rsidR="00A71D7B" w:rsidRPr="00ED7398" w14:paraId="7BEEB180" w14:textId="55E7132C" w:rsidTr="005551B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C8E74E3" w14:textId="77777777" w:rsidR="00A71D7B" w:rsidRPr="00ED7398" w:rsidRDefault="00A71D7B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26E29C" w14:textId="77777777" w:rsidR="00A71D7B" w:rsidRPr="00ED7398" w:rsidRDefault="00A71D7B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coefficient (95% CI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  <w:p w14:paraId="7ED052B6" w14:textId="77777777" w:rsidR="00A71D7B" w:rsidRPr="00ED7398" w:rsidRDefault="00A71D7B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901FA5E" w14:textId="77777777" w:rsidR="00A71D7B" w:rsidRPr="00ED7398" w:rsidRDefault="00A71D7B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coefficient (95% CI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A71D7B" w:rsidRPr="00ED7398" w14:paraId="7EC137D9" w14:textId="4E2D60BC" w:rsidTr="005551B8">
        <w:tc>
          <w:tcPr>
            <w:tcW w:w="2694" w:type="dxa"/>
          </w:tcPr>
          <w:p w14:paraId="0F1C7509" w14:textId="77777777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cardiovascular disease</w:t>
            </w:r>
          </w:p>
        </w:tc>
        <w:tc>
          <w:tcPr>
            <w:tcW w:w="2268" w:type="dxa"/>
          </w:tcPr>
          <w:p w14:paraId="51C2A5B9" w14:textId="4E435A53" w:rsidR="00A71D7B" w:rsidRPr="00ED7398" w:rsidRDefault="00A71D7B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56 (-3.62, 0.50)</w:t>
            </w:r>
          </w:p>
        </w:tc>
        <w:tc>
          <w:tcPr>
            <w:tcW w:w="2409" w:type="dxa"/>
          </w:tcPr>
          <w:p w14:paraId="335C80AD" w14:textId="08E1F60D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36 (-3.33, 0.61)</w:t>
            </w:r>
          </w:p>
        </w:tc>
      </w:tr>
      <w:tr w:rsidR="00A71D7B" w:rsidRPr="00ED7398" w14:paraId="6D294179" w14:textId="1642F0C4" w:rsidTr="005551B8">
        <w:tc>
          <w:tcPr>
            <w:tcW w:w="2694" w:type="dxa"/>
          </w:tcPr>
          <w:p w14:paraId="55887937" w14:textId="77777777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2268" w:type="dxa"/>
          </w:tcPr>
          <w:p w14:paraId="6F9F16B5" w14:textId="7007C1BC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 (-2.68, 2.33)</w:t>
            </w:r>
          </w:p>
        </w:tc>
        <w:tc>
          <w:tcPr>
            <w:tcW w:w="2409" w:type="dxa"/>
          </w:tcPr>
          <w:p w14:paraId="453714E4" w14:textId="418A23C5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75 (-2.97, 1.48)</w:t>
            </w:r>
          </w:p>
        </w:tc>
      </w:tr>
      <w:tr w:rsidR="00A71D7B" w:rsidRPr="00ED7398" w14:paraId="2E617FAA" w14:textId="6F9168D9" w:rsidTr="005551B8">
        <w:tc>
          <w:tcPr>
            <w:tcW w:w="2694" w:type="dxa"/>
          </w:tcPr>
          <w:p w14:paraId="62C1A635" w14:textId="77777777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2268" w:type="dxa"/>
          </w:tcPr>
          <w:p w14:paraId="3A1224C8" w14:textId="4F2A0502" w:rsidR="00A71D7B" w:rsidRPr="00ED7398" w:rsidRDefault="00A71D7B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6.14 (-10.8, -1.48)</w:t>
            </w:r>
          </w:p>
        </w:tc>
        <w:tc>
          <w:tcPr>
            <w:tcW w:w="2409" w:type="dxa"/>
          </w:tcPr>
          <w:p w14:paraId="6519EB37" w14:textId="4C6739E6" w:rsidR="00A71D7B" w:rsidRPr="00ED7398" w:rsidRDefault="00A71D7B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6.46 (-10.3, -2.58)</w:t>
            </w:r>
          </w:p>
        </w:tc>
      </w:tr>
      <w:tr w:rsidR="00A71D7B" w:rsidRPr="00ED7398" w14:paraId="361AF38E" w14:textId="507A2B6C" w:rsidTr="005551B8">
        <w:tc>
          <w:tcPr>
            <w:tcW w:w="2694" w:type="dxa"/>
          </w:tcPr>
          <w:p w14:paraId="6D6B58B3" w14:textId="77777777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omboembolic disease</w:t>
            </w:r>
          </w:p>
        </w:tc>
        <w:tc>
          <w:tcPr>
            <w:tcW w:w="2268" w:type="dxa"/>
          </w:tcPr>
          <w:p w14:paraId="4A36B0DB" w14:textId="29305966" w:rsidR="00A71D7B" w:rsidRPr="00063D85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CD59B3"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C82C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5.11, 5.32)</w:t>
            </w:r>
          </w:p>
        </w:tc>
        <w:tc>
          <w:tcPr>
            <w:tcW w:w="2409" w:type="dxa"/>
          </w:tcPr>
          <w:p w14:paraId="2F2B95B4" w14:textId="7A1ED082" w:rsidR="00A71D7B" w:rsidRPr="00063D85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 (-4.03, 5.30)</w:t>
            </w:r>
          </w:p>
        </w:tc>
      </w:tr>
      <w:tr w:rsidR="00A71D7B" w:rsidRPr="00ED7398" w14:paraId="15D1DD8C" w14:textId="62891766" w:rsidTr="005551B8">
        <w:tc>
          <w:tcPr>
            <w:tcW w:w="2694" w:type="dxa"/>
          </w:tcPr>
          <w:p w14:paraId="42FE6E45" w14:textId="77777777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268" w:type="dxa"/>
          </w:tcPr>
          <w:p w14:paraId="35D9252F" w14:textId="1B743B1F" w:rsidR="00A71D7B" w:rsidRPr="00ED7398" w:rsidRDefault="00A71D7B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2.79 (-4.71, -0.87)</w:t>
            </w:r>
          </w:p>
        </w:tc>
        <w:tc>
          <w:tcPr>
            <w:tcW w:w="2409" w:type="dxa"/>
          </w:tcPr>
          <w:p w14:paraId="667446ED" w14:textId="69906A37" w:rsidR="00A71D7B" w:rsidRPr="00ED7398" w:rsidRDefault="00A71D7B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2.49 (-4.29. -0.69)</w:t>
            </w:r>
          </w:p>
        </w:tc>
      </w:tr>
      <w:tr w:rsidR="00A71D7B" w:rsidRPr="00ED7398" w14:paraId="654F116C" w14:textId="409F977D" w:rsidTr="005551B8">
        <w:tc>
          <w:tcPr>
            <w:tcW w:w="2694" w:type="dxa"/>
          </w:tcPr>
          <w:p w14:paraId="2F2D0978" w14:textId="77777777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2268" w:type="dxa"/>
          </w:tcPr>
          <w:p w14:paraId="6DD1109D" w14:textId="2ACDB47D" w:rsidR="00A71D7B" w:rsidRPr="00063D85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 (-4.53, 4.31)</w:t>
            </w:r>
          </w:p>
        </w:tc>
        <w:tc>
          <w:tcPr>
            <w:tcW w:w="2409" w:type="dxa"/>
          </w:tcPr>
          <w:p w14:paraId="087756F1" w14:textId="66FAAD20" w:rsidR="00A71D7B" w:rsidRPr="00063D85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 (-3.79, 4.94)</w:t>
            </w:r>
          </w:p>
        </w:tc>
      </w:tr>
      <w:tr w:rsidR="00A71D7B" w:rsidRPr="00ED7398" w14:paraId="05665039" w14:textId="05EB1F11" w:rsidTr="005551B8">
        <w:tc>
          <w:tcPr>
            <w:tcW w:w="2694" w:type="dxa"/>
          </w:tcPr>
          <w:p w14:paraId="255C4D14" w14:textId="77777777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2268" w:type="dxa"/>
          </w:tcPr>
          <w:p w14:paraId="6105C0DF" w14:textId="24FD20CA" w:rsidR="00A71D7B" w:rsidRPr="00ED7398" w:rsidRDefault="00A71D7B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  <w:r w:rsidR="00F00A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="00F00A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1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-</w:t>
            </w:r>
            <w:r w:rsidR="00F00A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="00F00A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9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, -</w:t>
            </w:r>
            <w:r w:rsidR="00F00A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="00F00AB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4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</w:tcPr>
          <w:p w14:paraId="34C5053A" w14:textId="5E750718" w:rsidR="00A71D7B" w:rsidRPr="00ED7398" w:rsidRDefault="00F00AB3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6.11 (-8.63, -3.60)</w:t>
            </w:r>
          </w:p>
        </w:tc>
      </w:tr>
      <w:tr w:rsidR="00A71D7B" w:rsidRPr="00ED7398" w14:paraId="777CD95B" w14:textId="0D3233E3" w:rsidTr="005551B8">
        <w:tc>
          <w:tcPr>
            <w:tcW w:w="2694" w:type="dxa"/>
          </w:tcPr>
          <w:p w14:paraId="41205F7E" w14:textId="77777777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type 2</w:t>
            </w:r>
          </w:p>
        </w:tc>
        <w:tc>
          <w:tcPr>
            <w:tcW w:w="2268" w:type="dxa"/>
          </w:tcPr>
          <w:p w14:paraId="11FC34E0" w14:textId="3E5F9ABE" w:rsidR="00A71D7B" w:rsidRPr="00063D85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1F0729"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</w:t>
            </w:r>
            <w:r w:rsidR="006150E9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3</w:t>
            </w: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-</w:t>
            </w:r>
            <w:r w:rsidR="001F0729"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1F0729"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0.</w:t>
            </w:r>
            <w:r w:rsidR="001F0729"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  <w:r w:rsidRPr="00063D8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</w:tcPr>
          <w:p w14:paraId="13852F86" w14:textId="634237C1" w:rsidR="00A71D7B" w:rsidRPr="00ED7398" w:rsidRDefault="001F0729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2.97 (-5.59, -0.35)</w:t>
            </w:r>
          </w:p>
        </w:tc>
      </w:tr>
      <w:tr w:rsidR="00A71D7B" w:rsidRPr="00ED7398" w14:paraId="5FE8F547" w14:textId="77703306" w:rsidTr="005551B8">
        <w:tc>
          <w:tcPr>
            <w:tcW w:w="2694" w:type="dxa"/>
            <w:tcBorders>
              <w:bottom w:val="single" w:sz="4" w:space="0" w:color="auto"/>
            </w:tcBorders>
          </w:tcPr>
          <w:p w14:paraId="0BAB624F" w14:textId="77777777" w:rsidR="00A71D7B" w:rsidRPr="00ED7398" w:rsidRDefault="00A71D7B" w:rsidP="00B258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E73A0E" w14:textId="51342B25" w:rsidR="00A71D7B" w:rsidRPr="00ED7398" w:rsidRDefault="00A71D7B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3.</w:t>
            </w:r>
            <w:r w:rsidR="001F07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5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-5.</w:t>
            </w:r>
            <w:r w:rsidR="001F07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9,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-1.</w:t>
            </w:r>
            <w:r w:rsidR="001F07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2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9AAFE41" w14:textId="51AA63F8" w:rsidR="00A71D7B" w:rsidRPr="00063D85" w:rsidRDefault="001F0729" w:rsidP="00B258D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63D8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2.96 (-4.76, -1.16)</w:t>
            </w:r>
          </w:p>
        </w:tc>
      </w:tr>
      <w:tr w:rsidR="00A71D7B" w:rsidRPr="00ED7398" w14:paraId="3223CF59" w14:textId="1DD4C013" w:rsidTr="005551B8">
        <w:tc>
          <w:tcPr>
            <w:tcW w:w="7371" w:type="dxa"/>
            <w:gridSpan w:val="3"/>
            <w:tcBorders>
              <w:top w:val="single" w:sz="4" w:space="0" w:color="auto"/>
            </w:tcBorders>
          </w:tcPr>
          <w:p w14:paraId="071693B1" w14:textId="77777777" w:rsidR="00A71D7B" w:rsidRPr="00ED7398" w:rsidRDefault="00A71D7B" w:rsidP="001C1BF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*Adjusted for age at diagnosis, sex, onset site, diagnostic delay, and body mass index at diagnosis.</w:t>
            </w:r>
          </w:p>
          <w:p w14:paraId="082C9A30" w14:textId="77777777" w:rsidR="00A71D7B" w:rsidRPr="00ED7398" w:rsidRDefault="00A71D7B" w:rsidP="001C1BF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itionally adjusted for ALSFRS-R at diagnosis.</w:t>
            </w:r>
          </w:p>
        </w:tc>
      </w:tr>
    </w:tbl>
    <w:p w14:paraId="05FF217C" w14:textId="22D64DBE" w:rsidR="00A971F2" w:rsidRDefault="00A971F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09395F6" w14:textId="5034C2BD" w:rsidR="007A0EC0" w:rsidRPr="00ED7398" w:rsidRDefault="007A0EC0" w:rsidP="00444EDF">
      <w:pPr>
        <w:rPr>
          <w:rFonts w:ascii="Times New Roman" w:hAnsi="Times New Roman" w:cs="Times New Roman"/>
          <w:sz w:val="22"/>
          <w:szCs w:val="22"/>
          <w:lang w:val="en-US"/>
        </w:rPr>
        <w:sectPr w:rsidR="007A0EC0" w:rsidRPr="00ED7398" w:rsidSect="007F718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B779E92" w14:textId="4F7CDEA4" w:rsidR="00DA5B99" w:rsidRPr="00ED7398" w:rsidRDefault="00DA5B99" w:rsidP="00444ED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Table </w:t>
      </w:r>
      <w:r w:rsidR="008438D4">
        <w:rPr>
          <w:rFonts w:ascii="Times New Roman" w:hAnsi="Times New Roman" w:cs="Times New Roman"/>
          <w:sz w:val="22"/>
          <w:szCs w:val="22"/>
          <w:lang w:val="en-US"/>
        </w:rPr>
        <w:t>9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. Clinical characteristics of </w:t>
      </w:r>
      <w:r w:rsidR="008275DE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patients with and without </w:t>
      </w:r>
      <w:r w:rsidR="00293847" w:rsidRPr="00ED7398">
        <w:rPr>
          <w:rFonts w:ascii="Times New Roman" w:hAnsi="Times New Roman" w:cs="Times New Roman"/>
          <w:sz w:val="22"/>
          <w:szCs w:val="22"/>
          <w:lang w:val="en-US"/>
        </w:rPr>
        <w:t>a pre</w:t>
      </w:r>
      <w:r w:rsidR="00FC6162" w:rsidRPr="00ED7398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293847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diagnostic 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cardiometabolic </w:t>
      </w:r>
      <w:r w:rsidR="00293847" w:rsidRPr="00ED7398">
        <w:rPr>
          <w:rFonts w:ascii="Times New Roman" w:hAnsi="Times New Roman" w:cs="Times New Roman"/>
          <w:sz w:val="22"/>
          <w:szCs w:val="22"/>
          <w:lang w:val="en-US"/>
        </w:rPr>
        <w:t>disease</w:t>
      </w:r>
    </w:p>
    <w:tbl>
      <w:tblPr>
        <w:tblStyle w:val="TableGrid"/>
        <w:tblpPr w:leftFromText="180" w:rightFromText="180" w:vertAnchor="page" w:horzAnchor="margin" w:tblpY="3088"/>
        <w:tblW w:w="8085" w:type="dxa"/>
        <w:tblLook w:val="04A0" w:firstRow="1" w:lastRow="0" w:firstColumn="1" w:lastColumn="0" w:noHBand="0" w:noVBand="1"/>
      </w:tblPr>
      <w:tblGrid>
        <w:gridCol w:w="1646"/>
        <w:gridCol w:w="958"/>
        <w:gridCol w:w="565"/>
        <w:gridCol w:w="367"/>
        <w:gridCol w:w="826"/>
        <w:gridCol w:w="931"/>
        <w:gridCol w:w="586"/>
        <w:gridCol w:w="346"/>
        <w:gridCol w:w="830"/>
        <w:gridCol w:w="1153"/>
      </w:tblGrid>
      <w:tr w:rsidR="00CE347E" w:rsidRPr="00ED7398" w14:paraId="3061B51A" w14:textId="77777777" w:rsidTr="00CE347E">
        <w:tc>
          <w:tcPr>
            <w:tcW w:w="1646" w:type="dxa"/>
          </w:tcPr>
          <w:p w14:paraId="7F7B14A6" w14:textId="03F84D11" w:rsidR="00CE347E" w:rsidRPr="00ED7398" w:rsidRDefault="00293847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801" w:type="dxa"/>
            <w:gridSpan w:val="4"/>
          </w:tcPr>
          <w:p w14:paraId="2FD427CE" w14:textId="7A8FE14F" w:rsidR="00CE347E" w:rsidRPr="00ED7398" w:rsidRDefault="00CE347E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2801" w:type="dxa"/>
            <w:gridSpan w:val="4"/>
          </w:tcPr>
          <w:p w14:paraId="7907DB48" w14:textId="6EE0CA60" w:rsidR="00CE347E" w:rsidRPr="00ED7398" w:rsidRDefault="00293847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837" w:type="dxa"/>
          </w:tcPr>
          <w:p w14:paraId="3D744401" w14:textId="2A4A4E77" w:rsidR="00CE347E" w:rsidRPr="00ED7398" w:rsidRDefault="00293847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 for difference</w:t>
            </w:r>
          </w:p>
        </w:tc>
      </w:tr>
      <w:tr w:rsidR="00CE347E" w:rsidRPr="00ED7398" w14:paraId="1BC4E32E" w14:textId="77777777" w:rsidTr="00CE347E">
        <w:tc>
          <w:tcPr>
            <w:tcW w:w="1646" w:type="dxa"/>
          </w:tcPr>
          <w:p w14:paraId="2F6D7F03" w14:textId="37B848BD" w:rsidR="00CE347E" w:rsidRPr="00ED7398" w:rsidRDefault="00CE347E" w:rsidP="00444ED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2801" w:type="dxa"/>
            <w:gridSpan w:val="4"/>
          </w:tcPr>
          <w:p w14:paraId="16AE6465" w14:textId="35F331F7" w:rsidR="00CE347E" w:rsidRPr="00ED7398" w:rsidRDefault="00295A2B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</w:t>
            </w:r>
            <w:r w:rsidR="00EE1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801" w:type="dxa"/>
            <w:gridSpan w:val="4"/>
          </w:tcPr>
          <w:p w14:paraId="3B4E230D" w14:textId="591B357C" w:rsidR="00CE347E" w:rsidRPr="00ED7398" w:rsidRDefault="00295A2B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  <w:r w:rsidR="00EE1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  <w:p w14:paraId="3FA37194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</w:tcPr>
          <w:p w14:paraId="7C491C05" w14:textId="77777777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E347E" w:rsidRPr="00ED7398" w14:paraId="07E2220C" w14:textId="77777777" w:rsidTr="00CE347E">
        <w:tc>
          <w:tcPr>
            <w:tcW w:w="1646" w:type="dxa"/>
          </w:tcPr>
          <w:p w14:paraId="6B4C1CD2" w14:textId="783949C8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le, N</w:t>
            </w:r>
            <w:r w:rsidR="003E57D1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2801" w:type="dxa"/>
            <w:gridSpan w:val="4"/>
          </w:tcPr>
          <w:p w14:paraId="61FA9E92" w14:textId="09532BEC" w:rsidR="00CE347E" w:rsidRPr="00ED7398" w:rsidRDefault="00295A2B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  <w:r w:rsidR="00EE1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5.</w:t>
            </w:r>
            <w:r w:rsidR="00EE1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801" w:type="dxa"/>
            <w:gridSpan w:val="4"/>
          </w:tcPr>
          <w:p w14:paraId="66A231A9" w14:textId="4F969FEB" w:rsidR="00CE347E" w:rsidRPr="00ED7398" w:rsidRDefault="00295A2B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  <w:r w:rsidR="00EE1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55.</w:t>
            </w:r>
            <w:r w:rsidR="00EE1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837" w:type="dxa"/>
          </w:tcPr>
          <w:p w14:paraId="77580C70" w14:textId="601F6527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95A2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CE347E" w:rsidRPr="00ED7398" w14:paraId="7B3A7501" w14:textId="77777777" w:rsidTr="00CE347E">
        <w:tc>
          <w:tcPr>
            <w:tcW w:w="1646" w:type="dxa"/>
          </w:tcPr>
          <w:p w14:paraId="0940D57E" w14:textId="7D6767B8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at diagnosis, mean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="003E57D1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D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801" w:type="dxa"/>
            <w:gridSpan w:val="4"/>
          </w:tcPr>
          <w:p w14:paraId="174AFFEB" w14:textId="74C02DA2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CB39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  <w:r w:rsidR="0083337A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</w:t>
            </w:r>
            <w:r w:rsidR="006E5FF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CB39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801" w:type="dxa"/>
            <w:gridSpan w:val="4"/>
          </w:tcPr>
          <w:p w14:paraId="3348963D" w14:textId="6F35931B" w:rsidR="00CE347E" w:rsidRPr="00ED7398" w:rsidRDefault="006E5FF6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EE17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CB39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</w:tcPr>
          <w:p w14:paraId="02B88106" w14:textId="77777777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E347E" w:rsidRPr="00ED7398" w14:paraId="6ED5ED0B" w14:textId="77777777" w:rsidTr="00CE347E">
        <w:tc>
          <w:tcPr>
            <w:tcW w:w="1646" w:type="dxa"/>
          </w:tcPr>
          <w:p w14:paraId="0CA79F8E" w14:textId="03030851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at death, mean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="003E57D1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D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2801" w:type="dxa"/>
            <w:gridSpan w:val="4"/>
          </w:tcPr>
          <w:p w14:paraId="15A0BC44" w14:textId="50A4FB6A" w:rsidR="00CE347E" w:rsidRPr="00ED7398" w:rsidRDefault="00295A2B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6F1D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0.</w:t>
            </w:r>
            <w:r w:rsidR="006F1D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801" w:type="dxa"/>
            <w:gridSpan w:val="4"/>
          </w:tcPr>
          <w:p w14:paraId="52634096" w14:textId="1CDA408A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6E5FF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295A2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6E5FF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</w:t>
            </w:r>
            <w:r w:rsidR="006F1D3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</w:tcPr>
          <w:p w14:paraId="44B1AA0F" w14:textId="77777777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CE347E" w:rsidRPr="00ED7398" w14:paraId="66A6918A" w14:textId="77777777" w:rsidTr="00CE347E">
        <w:tc>
          <w:tcPr>
            <w:tcW w:w="1646" w:type="dxa"/>
          </w:tcPr>
          <w:p w14:paraId="1FF3B8E8" w14:textId="2662B251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MI at diagnosis, mean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="003E57D1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D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801" w:type="dxa"/>
            <w:gridSpan w:val="4"/>
          </w:tcPr>
          <w:p w14:paraId="64096423" w14:textId="6C14ADC2" w:rsidR="00CE347E" w:rsidRPr="00ED7398" w:rsidRDefault="00CE347E" w:rsidP="00444EDF">
            <w:pPr>
              <w:pStyle w:val="NormalWeb"/>
              <w:rPr>
                <w:sz w:val="22"/>
                <w:szCs w:val="22"/>
                <w:lang w:val="en-US"/>
              </w:rPr>
            </w:pPr>
            <w:r w:rsidRPr="00ED7398">
              <w:rPr>
                <w:sz w:val="22"/>
                <w:szCs w:val="22"/>
                <w:lang w:val="en-US"/>
              </w:rPr>
              <w:t>23.</w:t>
            </w:r>
            <w:r w:rsidR="00295A2B" w:rsidRPr="00ED7398">
              <w:rPr>
                <w:sz w:val="22"/>
                <w:szCs w:val="22"/>
                <w:lang w:val="en-US"/>
              </w:rPr>
              <w:t>5</w:t>
            </w:r>
            <w:r w:rsidRPr="00ED7398">
              <w:rPr>
                <w:sz w:val="22"/>
                <w:szCs w:val="22"/>
                <w:lang w:val="en-US"/>
              </w:rPr>
              <w:t xml:space="preserve"> (</w:t>
            </w:r>
            <w:r w:rsidR="006E5FF6" w:rsidRPr="00ED7398">
              <w:rPr>
                <w:sz w:val="22"/>
                <w:szCs w:val="22"/>
                <w:lang w:val="en-US"/>
              </w:rPr>
              <w:t>4</w:t>
            </w:r>
            <w:r w:rsidR="001D6F99" w:rsidRPr="00ED7398">
              <w:rPr>
                <w:sz w:val="22"/>
                <w:szCs w:val="22"/>
                <w:lang w:val="en-US"/>
              </w:rPr>
              <w:t>.</w:t>
            </w:r>
            <w:r w:rsidR="006E5FF6" w:rsidRPr="00ED7398">
              <w:rPr>
                <w:sz w:val="22"/>
                <w:szCs w:val="22"/>
                <w:lang w:val="en-US"/>
              </w:rPr>
              <w:t>0</w:t>
            </w:r>
            <w:r w:rsidRPr="00ED739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801" w:type="dxa"/>
            <w:gridSpan w:val="4"/>
          </w:tcPr>
          <w:p w14:paraId="575373F8" w14:textId="5CB59651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</w:t>
            </w:r>
            <w:r w:rsidR="006E5FF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837" w:type="dxa"/>
          </w:tcPr>
          <w:p w14:paraId="3794E875" w14:textId="2E3E3280" w:rsidR="00CE347E" w:rsidRPr="00ED7398" w:rsidRDefault="00D114AB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082D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CE347E" w:rsidRPr="00ED7398" w14:paraId="4E57C671" w14:textId="77777777" w:rsidTr="00CE347E">
        <w:tc>
          <w:tcPr>
            <w:tcW w:w="1646" w:type="dxa"/>
          </w:tcPr>
          <w:p w14:paraId="1F2A4E73" w14:textId="6C8CD0B9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SFRS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R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t diagnosis, mean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</w:t>
            </w:r>
            <w:r w:rsidR="003E57D1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D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801" w:type="dxa"/>
            <w:gridSpan w:val="4"/>
          </w:tcPr>
          <w:p w14:paraId="35105A29" w14:textId="5EC2BFEF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</w:t>
            </w:r>
            <w:r w:rsidR="00C77C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D114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C77C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801" w:type="dxa"/>
            <w:gridSpan w:val="4"/>
          </w:tcPr>
          <w:p w14:paraId="4F5F9C34" w14:textId="68F46B23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D114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295A2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8.</w:t>
            </w:r>
            <w:r w:rsidR="00C77C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37" w:type="dxa"/>
          </w:tcPr>
          <w:p w14:paraId="21F85168" w14:textId="3C3FF52C" w:rsidR="00CE347E" w:rsidRPr="00ED7398" w:rsidRDefault="006E5FF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D114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</w:t>
            </w:r>
          </w:p>
        </w:tc>
      </w:tr>
      <w:tr w:rsidR="00CE347E" w:rsidRPr="00ED7398" w14:paraId="078C9BFA" w14:textId="77777777" w:rsidTr="00CE347E">
        <w:tc>
          <w:tcPr>
            <w:tcW w:w="1646" w:type="dxa"/>
          </w:tcPr>
          <w:p w14:paraId="1864B7B7" w14:textId="17352A88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astrostomy, N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2801" w:type="dxa"/>
            <w:gridSpan w:val="4"/>
          </w:tcPr>
          <w:p w14:paraId="6AE8B913" w14:textId="1FDCEB05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E5FF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295A2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3389A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6E5FF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295A2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7F261C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801" w:type="dxa"/>
            <w:gridSpan w:val="4"/>
          </w:tcPr>
          <w:p w14:paraId="7D1106AF" w14:textId="5D5DB59C" w:rsidR="00CE347E" w:rsidRPr="00ED7398" w:rsidRDefault="006E5FF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295A2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295A2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295A2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837" w:type="dxa"/>
          </w:tcPr>
          <w:p w14:paraId="113A6049" w14:textId="72E0BB7D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A80A2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CE347E" w:rsidRPr="00ED7398" w14:paraId="01870E25" w14:textId="77777777" w:rsidTr="00CE347E">
        <w:tc>
          <w:tcPr>
            <w:tcW w:w="1646" w:type="dxa"/>
          </w:tcPr>
          <w:p w14:paraId="384875ED" w14:textId="66B5503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vasive ventilation, N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2801" w:type="dxa"/>
            <w:gridSpan w:val="4"/>
          </w:tcPr>
          <w:p w14:paraId="4EE0D01A" w14:textId="25C70203" w:rsidR="00CE347E" w:rsidRPr="00ED7398" w:rsidRDefault="006E5FF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C77C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C77C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801" w:type="dxa"/>
            <w:gridSpan w:val="4"/>
          </w:tcPr>
          <w:p w14:paraId="219C4878" w14:textId="433F6C21" w:rsidR="00CE347E" w:rsidRPr="00ED7398" w:rsidRDefault="00C77CB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6E5FF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837" w:type="dxa"/>
          </w:tcPr>
          <w:p w14:paraId="0394E0F7" w14:textId="7662CE88" w:rsidR="00CE347E" w:rsidRPr="00ED7398" w:rsidRDefault="006E5FF6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="00A80A2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</w:t>
            </w:r>
          </w:p>
        </w:tc>
      </w:tr>
      <w:tr w:rsidR="00CE347E" w:rsidRPr="00ED7398" w14:paraId="1E648B7E" w14:textId="77777777" w:rsidTr="00CE347E">
        <w:tc>
          <w:tcPr>
            <w:tcW w:w="1646" w:type="dxa"/>
          </w:tcPr>
          <w:p w14:paraId="35364D93" w14:textId="57682EF6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iagnostic delay</w:t>
            </w:r>
            <w:r w:rsidR="00CE3B6D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in months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, median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p25- p75)</w:t>
            </w:r>
          </w:p>
        </w:tc>
        <w:tc>
          <w:tcPr>
            <w:tcW w:w="2801" w:type="dxa"/>
            <w:gridSpan w:val="4"/>
          </w:tcPr>
          <w:p w14:paraId="7F4AD9B7" w14:textId="2DDD0B3A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</w:t>
            </w:r>
            <w:r w:rsidR="0041504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7.</w:t>
            </w:r>
            <w:r w:rsidR="002F26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1</w:t>
            </w:r>
            <w:r w:rsidR="002F26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2F26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801" w:type="dxa"/>
            <w:gridSpan w:val="4"/>
          </w:tcPr>
          <w:p w14:paraId="758F3A99" w14:textId="73791D0E" w:rsidR="00CE347E" w:rsidRPr="00ED7398" w:rsidRDefault="00CE347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</w:t>
            </w:r>
            <w:r w:rsidR="002F26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2F26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2F26E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557CC1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2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557CC1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837" w:type="dxa"/>
          </w:tcPr>
          <w:p w14:paraId="12C80495" w14:textId="085CA5BD" w:rsidR="00CE347E" w:rsidRPr="003757DE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557CC1"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8</w:t>
            </w:r>
          </w:p>
        </w:tc>
      </w:tr>
      <w:tr w:rsidR="00CE347E" w:rsidRPr="00ED7398" w14:paraId="1E319FAB" w14:textId="77777777" w:rsidTr="00CE347E">
        <w:tc>
          <w:tcPr>
            <w:tcW w:w="1646" w:type="dxa"/>
          </w:tcPr>
          <w:p w14:paraId="12481F91" w14:textId="12BA5D1D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mentia, N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2801" w:type="dxa"/>
            <w:gridSpan w:val="4"/>
          </w:tcPr>
          <w:p w14:paraId="73EFB964" w14:textId="5FD37EF1" w:rsidR="00CE347E" w:rsidRPr="00ED7398" w:rsidRDefault="006308CA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C77C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801" w:type="dxa"/>
            <w:gridSpan w:val="4"/>
          </w:tcPr>
          <w:p w14:paraId="4EA8289D" w14:textId="6A4D4432" w:rsidR="00CE347E" w:rsidRPr="00ED7398" w:rsidRDefault="006308CA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6E5FF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837" w:type="dxa"/>
          </w:tcPr>
          <w:p w14:paraId="242AEF78" w14:textId="57875B0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4C73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CE347E" w:rsidRPr="00ED7398" w14:paraId="57533782" w14:textId="77777777" w:rsidTr="00CE347E">
        <w:tc>
          <w:tcPr>
            <w:tcW w:w="1646" w:type="dxa"/>
          </w:tcPr>
          <w:p w14:paraId="70C72B20" w14:textId="271D5864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amilial ALS, N</w:t>
            </w:r>
            <w:r w:rsidR="00293847"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568" w:type="dxa"/>
            <w:gridSpan w:val="2"/>
          </w:tcPr>
          <w:p w14:paraId="23CE59D2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1233" w:type="dxa"/>
            <w:gridSpan w:val="2"/>
          </w:tcPr>
          <w:p w14:paraId="3E58960B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ial</w:t>
            </w:r>
          </w:p>
        </w:tc>
        <w:tc>
          <w:tcPr>
            <w:tcW w:w="1555" w:type="dxa"/>
            <w:gridSpan w:val="2"/>
          </w:tcPr>
          <w:p w14:paraId="67810C25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oradic</w:t>
            </w:r>
          </w:p>
        </w:tc>
        <w:tc>
          <w:tcPr>
            <w:tcW w:w="1246" w:type="dxa"/>
            <w:gridSpan w:val="2"/>
          </w:tcPr>
          <w:p w14:paraId="5CBBD3B6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ial</w:t>
            </w:r>
          </w:p>
        </w:tc>
        <w:tc>
          <w:tcPr>
            <w:tcW w:w="837" w:type="dxa"/>
          </w:tcPr>
          <w:p w14:paraId="2CB5D904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E347E" w:rsidRPr="00ED7398" w14:paraId="31DCF1C9" w14:textId="77777777" w:rsidTr="00CE347E">
        <w:tc>
          <w:tcPr>
            <w:tcW w:w="1646" w:type="dxa"/>
          </w:tcPr>
          <w:p w14:paraId="2E8553E3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8" w:type="dxa"/>
            <w:gridSpan w:val="2"/>
          </w:tcPr>
          <w:p w14:paraId="4BF00740" w14:textId="4C5270F5" w:rsidR="00CE347E" w:rsidRPr="00ED7398" w:rsidRDefault="00295A2B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1935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</w:t>
            </w:r>
            <w:r w:rsidR="001935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1935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233" w:type="dxa"/>
            <w:gridSpan w:val="2"/>
          </w:tcPr>
          <w:p w14:paraId="52530FA5" w14:textId="3350432C" w:rsidR="00CE347E" w:rsidRPr="00ED7398" w:rsidRDefault="0019358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550B03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555" w:type="dxa"/>
            <w:gridSpan w:val="2"/>
          </w:tcPr>
          <w:p w14:paraId="578C0E46" w14:textId="5589DA34" w:rsidR="00CE347E" w:rsidRPr="00ED7398" w:rsidRDefault="006E5FF6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1935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</w:t>
            </w:r>
            <w:r w:rsidR="001935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1935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246" w:type="dxa"/>
            <w:gridSpan w:val="2"/>
          </w:tcPr>
          <w:p w14:paraId="330C6B66" w14:textId="20293F9F" w:rsidR="00CE347E" w:rsidRPr="00ED7398" w:rsidRDefault="006E5FF6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4C73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C26E11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4C73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837" w:type="dxa"/>
          </w:tcPr>
          <w:p w14:paraId="7E80E4F8" w14:textId="79A2EDB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6E5FF6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D170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CE347E" w:rsidRPr="00ED7398" w14:paraId="3E38A6F2" w14:textId="77777777" w:rsidTr="00CE347E">
        <w:tc>
          <w:tcPr>
            <w:tcW w:w="1646" w:type="dxa"/>
          </w:tcPr>
          <w:p w14:paraId="043470E2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nset site</w:t>
            </w:r>
          </w:p>
        </w:tc>
        <w:tc>
          <w:tcPr>
            <w:tcW w:w="958" w:type="dxa"/>
          </w:tcPr>
          <w:p w14:paraId="6ADB3ECD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lbar</w:t>
            </w:r>
          </w:p>
        </w:tc>
        <w:tc>
          <w:tcPr>
            <w:tcW w:w="1012" w:type="dxa"/>
            <w:gridSpan w:val="2"/>
          </w:tcPr>
          <w:p w14:paraId="78054138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inal</w:t>
            </w:r>
          </w:p>
        </w:tc>
        <w:tc>
          <w:tcPr>
            <w:tcW w:w="831" w:type="dxa"/>
          </w:tcPr>
          <w:p w14:paraId="7CA40032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931" w:type="dxa"/>
          </w:tcPr>
          <w:p w14:paraId="3AA86BEF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lbar</w:t>
            </w:r>
          </w:p>
        </w:tc>
        <w:tc>
          <w:tcPr>
            <w:tcW w:w="1033" w:type="dxa"/>
            <w:gridSpan w:val="2"/>
          </w:tcPr>
          <w:p w14:paraId="6A418DB5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inal</w:t>
            </w:r>
          </w:p>
        </w:tc>
        <w:tc>
          <w:tcPr>
            <w:tcW w:w="837" w:type="dxa"/>
          </w:tcPr>
          <w:p w14:paraId="6FE64972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837" w:type="dxa"/>
          </w:tcPr>
          <w:p w14:paraId="709C7B72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E347E" w:rsidRPr="00ED7398" w14:paraId="58C7934A" w14:textId="77777777" w:rsidTr="00CE347E">
        <w:tc>
          <w:tcPr>
            <w:tcW w:w="1646" w:type="dxa"/>
          </w:tcPr>
          <w:p w14:paraId="1E69665C" w14:textId="77777777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58" w:type="dxa"/>
          </w:tcPr>
          <w:p w14:paraId="4C88A619" w14:textId="7FCC42DE" w:rsidR="00CE347E" w:rsidRPr="00ED7398" w:rsidRDefault="0019358E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12" w:type="dxa"/>
            <w:gridSpan w:val="2"/>
          </w:tcPr>
          <w:p w14:paraId="3158DC48" w14:textId="5E1A7F27" w:rsidR="00CE347E" w:rsidRPr="00ED7398" w:rsidRDefault="006E5FF6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3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831" w:type="dxa"/>
          </w:tcPr>
          <w:p w14:paraId="39078FC5" w14:textId="1AECCB5F" w:rsidR="00CE347E" w:rsidRPr="00ED7398" w:rsidRDefault="006E5FF6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295A2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931" w:type="dxa"/>
          </w:tcPr>
          <w:p w14:paraId="72235BB2" w14:textId="0EBB82F6" w:rsidR="00CE347E" w:rsidRPr="00ED7398" w:rsidRDefault="00FE1958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1033" w:type="dxa"/>
            <w:gridSpan w:val="2"/>
          </w:tcPr>
          <w:p w14:paraId="5181A16A" w14:textId="6FF2525A" w:rsidR="00CE347E" w:rsidRPr="00ED7398" w:rsidRDefault="00FE1958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837" w:type="dxa"/>
          </w:tcPr>
          <w:p w14:paraId="751A531F" w14:textId="16A6722F" w:rsidR="00CE347E" w:rsidRPr="00ED7398" w:rsidRDefault="00295A2B" w:rsidP="00444EDF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1706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FE1958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D114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D27FD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CE347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837" w:type="dxa"/>
          </w:tcPr>
          <w:p w14:paraId="0DF3B085" w14:textId="74505573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FE1958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6537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CE347E" w:rsidRPr="00ED7398" w14:paraId="3C1E2A13" w14:textId="77777777" w:rsidTr="00CE347E">
        <w:tc>
          <w:tcPr>
            <w:tcW w:w="8085" w:type="dxa"/>
            <w:gridSpan w:val="10"/>
          </w:tcPr>
          <w:p w14:paraId="7B6A67D4" w14:textId="09793B8A" w:rsidR="00CE347E" w:rsidRPr="00ED7398" w:rsidRDefault="00CE347E" w:rsidP="00444E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MI: body mass index (Kg/m2)</w:t>
            </w:r>
            <w:r w:rsidR="0028561E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D: standard deviation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4DB377AB" w14:textId="77777777" w:rsidR="00DA5B99" w:rsidRPr="00ED7398" w:rsidRDefault="00DA5B99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A8E68C" w14:textId="77777777" w:rsidR="0087497D" w:rsidRPr="00ED7398" w:rsidRDefault="0087497D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2E4FD4B" w14:textId="77777777" w:rsidR="0087497D" w:rsidRPr="00ED7398" w:rsidRDefault="0087497D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DB15EF5" w14:textId="77777777" w:rsidR="0087497D" w:rsidRPr="00ED7398" w:rsidRDefault="0087497D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448622" w14:textId="0A0655F8" w:rsidR="0087497D" w:rsidRPr="00ED7398" w:rsidRDefault="0087497D" w:rsidP="00444EDF">
      <w:pPr>
        <w:rPr>
          <w:rFonts w:ascii="Times New Roman" w:hAnsi="Times New Roman" w:cs="Times New Roman"/>
          <w:sz w:val="22"/>
          <w:szCs w:val="22"/>
          <w:lang w:val="en-US"/>
        </w:rPr>
        <w:sectPr w:rsidR="0087497D" w:rsidRPr="00ED7398" w:rsidSect="007F718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FA6B232" w14:textId="1C4A59F9" w:rsidR="00EA7105" w:rsidRPr="00ED7398" w:rsidRDefault="00EA7105" w:rsidP="00444EDF">
      <w:pPr>
        <w:rPr>
          <w:rFonts w:ascii="Times New Roman" w:hAnsi="Times New Roman" w:cs="Times New Roman"/>
          <w:sz w:val="22"/>
          <w:szCs w:val="22"/>
        </w:rPr>
      </w:pPr>
      <w:r w:rsidRPr="00412E82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Table </w:t>
      </w:r>
      <w:r w:rsidR="008438D4">
        <w:rPr>
          <w:rFonts w:ascii="Times New Roman" w:hAnsi="Times New Roman" w:cs="Times New Roman"/>
          <w:sz w:val="22"/>
          <w:szCs w:val="22"/>
          <w:lang w:val="en-US"/>
        </w:rPr>
        <w:t>10</w:t>
      </w:r>
      <w:r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. Adjusted odds ratio (OR) with 95% confidence interval (CI) of ALS in relation to </w:t>
      </w:r>
      <w:r w:rsidR="000A5C9F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any cardiovascular disease, arrythmia, heart failure, thromboembolic disease, hypertension, cerebrovascular disease, ischemic heart disease, diabetes, and hypercholesterolemia </w:t>
      </w:r>
      <w:r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more than </w:t>
      </w:r>
      <w:r w:rsidR="00212220" w:rsidRPr="00412E82">
        <w:rPr>
          <w:rFonts w:ascii="Times New Roman" w:hAnsi="Times New Roman" w:cs="Times New Roman"/>
          <w:sz w:val="22"/>
          <w:szCs w:val="22"/>
          <w:lang w:val="en-US"/>
        </w:rPr>
        <w:t>one year</w:t>
      </w:r>
      <w:r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before ALS diagnosis, using a conditional logistic regression model</w:t>
      </w:r>
      <w:r w:rsidR="00547B6A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- analysis comparing ALS patients with population controls </w:t>
      </w:r>
      <w:r w:rsidR="00303476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after </w:t>
      </w:r>
      <w:r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excluding </w:t>
      </w:r>
      <w:r w:rsidR="00212220" w:rsidRPr="00412E82">
        <w:rPr>
          <w:rFonts w:ascii="Times New Roman" w:hAnsi="Times New Roman" w:cs="Times New Roman"/>
          <w:sz w:val="22"/>
          <w:szCs w:val="22"/>
          <w:lang w:val="en-US"/>
        </w:rPr>
        <w:t>patients with</w:t>
      </w:r>
      <w:r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946F2" w:rsidRPr="00412E82">
        <w:rPr>
          <w:rFonts w:ascii="Times New Roman" w:hAnsi="Times New Roman" w:cs="Times New Roman"/>
          <w:sz w:val="22"/>
          <w:szCs w:val="22"/>
          <w:lang w:val="en-US"/>
        </w:rPr>
        <w:t>non-ALS</w:t>
      </w:r>
      <w:r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MND diagnoses</w:t>
      </w:r>
    </w:p>
    <w:p w14:paraId="090EE72F" w14:textId="77777777" w:rsidR="00EA7105" w:rsidRPr="00ED7398" w:rsidRDefault="00EA7105" w:rsidP="00444ED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tblpY="16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4"/>
        <w:gridCol w:w="1382"/>
        <w:gridCol w:w="1848"/>
      </w:tblGrid>
      <w:tr w:rsidR="002225D7" w:rsidRPr="00ED7398" w14:paraId="45FF4425" w14:textId="77777777" w:rsidTr="001C1BF9"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</w:tcPr>
          <w:p w14:paraId="7AC9F949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16D4FB2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. of cases/ population control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499721FA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 (95%CI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2225D7" w:rsidRPr="00ED7398" w14:paraId="15DC9C8D" w14:textId="77777777" w:rsidTr="001C1BF9">
        <w:tc>
          <w:tcPr>
            <w:tcW w:w="2724" w:type="dxa"/>
          </w:tcPr>
          <w:p w14:paraId="6CE60E7D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cardiovascular disease</w:t>
            </w:r>
          </w:p>
        </w:tc>
        <w:tc>
          <w:tcPr>
            <w:tcW w:w="1382" w:type="dxa"/>
          </w:tcPr>
          <w:p w14:paraId="50C6C373" w14:textId="1FC10A44" w:rsidR="002225D7" w:rsidRPr="00D37D3F" w:rsidRDefault="007F354E" w:rsidP="001C1BF9">
            <w:pPr>
              <w:rPr>
                <w:rFonts w:ascii="Times New Roman" w:hAnsi="Times New Roman" w:cs="Times New Roman"/>
                <w:bCs/>
                <w:sz w:val="22"/>
                <w:szCs w:val="22"/>
                <w:lang w:val="el-GR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2</w:t>
            </w:r>
            <w:r w:rsidR="004D60B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</w:t>
            </w:r>
            <w:r w:rsidR="002225D7"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/ </w:t>
            </w:r>
            <w:r w:rsidR="004D60B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002</w:t>
            </w:r>
          </w:p>
        </w:tc>
        <w:tc>
          <w:tcPr>
            <w:tcW w:w="1848" w:type="dxa"/>
          </w:tcPr>
          <w:p w14:paraId="7444FE4C" w14:textId="66B63CA9" w:rsidR="002225D7" w:rsidRPr="00ED7398" w:rsidRDefault="002225D7" w:rsidP="001C1BF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.</w:t>
            </w:r>
            <w:r w:rsidR="00B10F7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3</w:t>
            </w:r>
            <w:r w:rsidR="00B10F7C"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(0.8</w:t>
            </w:r>
            <w:r w:rsidR="00B10F7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 1.2</w:t>
            </w:r>
            <w:r w:rsidR="00B10F7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2225D7" w:rsidRPr="00ED7398" w14:paraId="553159AD" w14:textId="77777777" w:rsidTr="001C1BF9">
        <w:tc>
          <w:tcPr>
            <w:tcW w:w="2724" w:type="dxa"/>
          </w:tcPr>
          <w:p w14:paraId="4B6E9946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1382" w:type="dxa"/>
          </w:tcPr>
          <w:p w14:paraId="6CFAFA47" w14:textId="78420658" w:rsidR="002225D7" w:rsidRPr="00ED7398" w:rsidRDefault="002946F2" w:rsidP="001C1BF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09</w:t>
            </w:r>
            <w:r w:rsidR="002225D7"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8</w:t>
            </w:r>
            <w:r w:rsidR="004D60B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848" w:type="dxa"/>
          </w:tcPr>
          <w:p w14:paraId="73606C8D" w14:textId="60817021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2946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 w:rsidR="002946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4</w:t>
            </w:r>
            <w:r w:rsidR="002946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2225D7" w:rsidRPr="00ED7398" w14:paraId="5E3AAF83" w14:textId="77777777" w:rsidTr="001C1BF9">
        <w:tc>
          <w:tcPr>
            <w:tcW w:w="2724" w:type="dxa"/>
          </w:tcPr>
          <w:p w14:paraId="614A36CF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382" w:type="dxa"/>
          </w:tcPr>
          <w:p w14:paraId="772591CA" w14:textId="7888EBEC" w:rsidR="002225D7" w:rsidRPr="00ED7398" w:rsidRDefault="002225D7" w:rsidP="001C1BF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/ </w:t>
            </w:r>
            <w:r w:rsidR="00687DA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2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848" w:type="dxa"/>
          </w:tcPr>
          <w:p w14:paraId="7756F67A" w14:textId="4973CE62" w:rsidR="002225D7" w:rsidRPr="00ED7398" w:rsidRDefault="002225D7" w:rsidP="001C1BF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9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0.6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 1.</w:t>
            </w:r>
            <w:r w:rsidR="00687DA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2225D7" w:rsidRPr="00ED7398" w14:paraId="69A77094" w14:textId="77777777" w:rsidTr="001C1BF9">
        <w:tc>
          <w:tcPr>
            <w:tcW w:w="2724" w:type="dxa"/>
          </w:tcPr>
          <w:p w14:paraId="0C6C24E9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omboembolic disease</w:t>
            </w:r>
          </w:p>
        </w:tc>
        <w:tc>
          <w:tcPr>
            <w:tcW w:w="1382" w:type="dxa"/>
          </w:tcPr>
          <w:p w14:paraId="2BD0BCD6" w14:textId="65609BC6" w:rsidR="002225D7" w:rsidRPr="00ED7398" w:rsidRDefault="002225D7" w:rsidP="001C1BF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/ </w:t>
            </w:r>
            <w:r w:rsidR="00687DA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848" w:type="dxa"/>
          </w:tcPr>
          <w:p w14:paraId="01E92E72" w14:textId="79F9B004" w:rsidR="002225D7" w:rsidRPr="00ED7398" w:rsidRDefault="002225D7" w:rsidP="001C1BF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4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0.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2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 1.</w:t>
            </w:r>
            <w:r w:rsidR="00336D3A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  <w:r w:rsidR="006450F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2225D7" w:rsidRPr="00ED7398" w14:paraId="4110EFCB" w14:textId="77777777" w:rsidTr="001C1BF9">
        <w:tc>
          <w:tcPr>
            <w:tcW w:w="2724" w:type="dxa"/>
          </w:tcPr>
          <w:p w14:paraId="5796BB34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382" w:type="dxa"/>
          </w:tcPr>
          <w:p w14:paraId="4C9897C6" w14:textId="605D3D0D" w:rsidR="002225D7" w:rsidRPr="00ED7398" w:rsidRDefault="00336D3A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="000D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2225D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  <w:r w:rsidR="000D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1848" w:type="dxa"/>
          </w:tcPr>
          <w:p w14:paraId="150377A0" w14:textId="751543FB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0D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7</w:t>
            </w:r>
            <w:r w:rsidR="000D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0</w:t>
            </w:r>
            <w:r w:rsidR="000D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2225D7" w:rsidRPr="00ED7398" w14:paraId="5948EDD9" w14:textId="77777777" w:rsidTr="001C1BF9">
        <w:trPr>
          <w:trHeight w:val="73"/>
        </w:trPr>
        <w:tc>
          <w:tcPr>
            <w:tcW w:w="2724" w:type="dxa"/>
          </w:tcPr>
          <w:p w14:paraId="41CC2134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1382" w:type="dxa"/>
          </w:tcPr>
          <w:p w14:paraId="4F22954A" w14:textId="4BDDEFBD" w:rsidR="002225D7" w:rsidRPr="00ED7398" w:rsidRDefault="0022465D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="002225D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  <w:r w:rsidR="000D2F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848" w:type="dxa"/>
          </w:tcPr>
          <w:p w14:paraId="7CC62A12" w14:textId="21088B54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="002246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6</w:t>
            </w:r>
            <w:r w:rsidR="002246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20)</w:t>
            </w:r>
          </w:p>
        </w:tc>
      </w:tr>
      <w:tr w:rsidR="002225D7" w:rsidRPr="00ED7398" w14:paraId="479B7A25" w14:textId="77777777" w:rsidTr="001C1BF9">
        <w:tc>
          <w:tcPr>
            <w:tcW w:w="2724" w:type="dxa"/>
          </w:tcPr>
          <w:p w14:paraId="5DD97AAB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1382" w:type="dxa"/>
          </w:tcPr>
          <w:p w14:paraId="7B43CDFB" w14:textId="1C4313BB" w:rsidR="002225D7" w:rsidRPr="00ED7398" w:rsidRDefault="0022465D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  <w:r w:rsidR="002225D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EE53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848" w:type="dxa"/>
          </w:tcPr>
          <w:p w14:paraId="73420A8B" w14:textId="6BD456DA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 w:rsidR="002246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="00EE53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6</w:t>
            </w:r>
            <w:r w:rsidR="002246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 w:rsidR="00EE53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2225D7" w:rsidRPr="00ED7398" w14:paraId="4F153F03" w14:textId="77777777" w:rsidTr="001C1BF9">
        <w:tc>
          <w:tcPr>
            <w:tcW w:w="2724" w:type="dxa"/>
          </w:tcPr>
          <w:p w14:paraId="32A9BCD4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type 2</w:t>
            </w:r>
          </w:p>
        </w:tc>
        <w:tc>
          <w:tcPr>
            <w:tcW w:w="1382" w:type="dxa"/>
          </w:tcPr>
          <w:p w14:paraId="34BDCD42" w14:textId="4C14CFD9" w:rsidR="002225D7" w:rsidRPr="00ED7398" w:rsidRDefault="00142BF6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6</w:t>
            </w:r>
            <w:r w:rsidR="002225D7"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8</w:t>
            </w:r>
            <w:r w:rsidR="00EE531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848" w:type="dxa"/>
          </w:tcPr>
          <w:p w14:paraId="70783850" w14:textId="55768BFA" w:rsidR="002225D7" w:rsidRPr="00ED7398" w:rsidRDefault="002225D7" w:rsidP="001C1BF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8</w:t>
            </w:r>
            <w:r w:rsidR="00142BF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0.6</w:t>
            </w:r>
            <w:r w:rsidR="00142BF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 1.0</w:t>
            </w:r>
            <w:r w:rsidR="00EE531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</w:tr>
      <w:tr w:rsidR="002225D7" w:rsidRPr="00ED7398" w14:paraId="4691CAC5" w14:textId="77777777" w:rsidTr="001C1BF9">
        <w:tc>
          <w:tcPr>
            <w:tcW w:w="2724" w:type="dxa"/>
            <w:tcBorders>
              <w:bottom w:val="single" w:sz="4" w:space="0" w:color="auto"/>
            </w:tcBorders>
          </w:tcPr>
          <w:p w14:paraId="7D1F29EE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F98997B" w14:textId="3FE4CEFC" w:rsidR="002225D7" w:rsidRPr="00ED7398" w:rsidRDefault="00142BF6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3</w:t>
            </w:r>
            <w:r w:rsidR="002225D7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 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  <w:r w:rsidR="007C7E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C44CDA4" w14:textId="2FCF50C9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</w:t>
            </w:r>
            <w:r w:rsidR="00142B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7</w:t>
            </w:r>
            <w:r w:rsidR="00142B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0</w:t>
            </w:r>
            <w:r w:rsidR="00142B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2225D7" w:rsidRPr="00ED7398" w14:paraId="02D5D43C" w14:textId="77777777" w:rsidTr="001C1BF9">
        <w:trPr>
          <w:trHeight w:val="74"/>
        </w:trPr>
        <w:tc>
          <w:tcPr>
            <w:tcW w:w="5954" w:type="dxa"/>
            <w:gridSpan w:val="3"/>
            <w:tcBorders>
              <w:top w:val="single" w:sz="4" w:space="0" w:color="auto"/>
            </w:tcBorders>
          </w:tcPr>
          <w:p w14:paraId="621CB843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djusted for 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at diagnosis, sex, socioeconomic status, educational attainment, and country of birth.</w:t>
            </w:r>
          </w:p>
        </w:tc>
      </w:tr>
    </w:tbl>
    <w:p w14:paraId="5E034002" w14:textId="705D50E3" w:rsidR="00EA7105" w:rsidRPr="00ED7398" w:rsidRDefault="002225D7" w:rsidP="00444ED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br w:type="page"/>
      </w:r>
      <w:r w:rsidR="00EA7105" w:rsidRPr="00412E82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Supplementary Table </w:t>
      </w:r>
      <w:r w:rsidR="00A40EBA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A803D8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EA7105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. Adjusted hazard ratio (HR) with 95% confidence interval (CI) for the risk of death after ALS diagnosis in relation to </w:t>
      </w:r>
      <w:r w:rsidR="00303476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a history of </w:t>
      </w:r>
      <w:r w:rsidR="000A5C9F" w:rsidRPr="00412E82">
        <w:rPr>
          <w:rFonts w:ascii="Times New Roman" w:hAnsi="Times New Roman" w:cs="Times New Roman"/>
          <w:sz w:val="22"/>
          <w:szCs w:val="22"/>
          <w:lang w:val="en-US"/>
        </w:rPr>
        <w:t>any cardiovascular disease, arrythmia, heart failure, thromboembolic disease, hypertension, cerebrovascular disease, ischemic heart disease, diabetes, and hypercholesterolemia</w:t>
      </w:r>
      <w:r w:rsidR="00303476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before diagnosis,</w:t>
      </w:r>
      <w:r w:rsidR="00EA7105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871E4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after taking into </w:t>
      </w:r>
      <w:r w:rsidR="00EA7105" w:rsidRPr="00412E82">
        <w:rPr>
          <w:rFonts w:ascii="Times New Roman" w:hAnsi="Times New Roman" w:cs="Times New Roman"/>
          <w:sz w:val="22"/>
          <w:szCs w:val="22"/>
          <w:lang w:val="en-US"/>
        </w:rPr>
        <w:t>account</w:t>
      </w:r>
      <w:r w:rsidR="007871E4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A7105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the longitudinal changes of ALSFRS-R </w:t>
      </w:r>
      <w:r w:rsidR="007871E4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in the </w:t>
      </w:r>
      <w:r w:rsidR="00EA7105" w:rsidRPr="00412E82">
        <w:rPr>
          <w:rFonts w:ascii="Times New Roman" w:hAnsi="Times New Roman" w:cs="Times New Roman"/>
          <w:sz w:val="22"/>
          <w:szCs w:val="22"/>
          <w:lang w:val="en-US"/>
        </w:rPr>
        <w:t>time-</w:t>
      </w:r>
      <w:r w:rsidR="007871E4" w:rsidRPr="00412E82">
        <w:rPr>
          <w:rFonts w:ascii="Times New Roman" w:hAnsi="Times New Roman" w:cs="Times New Roman"/>
          <w:sz w:val="22"/>
          <w:szCs w:val="22"/>
          <w:lang w:val="en-US"/>
        </w:rPr>
        <w:t>to-event</w:t>
      </w:r>
      <w:r w:rsidR="00EA7105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analysis using a joint longitudinal and survival model </w:t>
      </w:r>
      <w:r w:rsidR="005537BD" w:rsidRPr="00412E82">
        <w:rPr>
          <w:rFonts w:ascii="Times New Roman" w:hAnsi="Times New Roman" w:cs="Times New Roman"/>
          <w:sz w:val="22"/>
          <w:szCs w:val="22"/>
          <w:lang w:val="en-US"/>
        </w:rPr>
        <w:t>and</w:t>
      </w:r>
      <w:r w:rsidR="007871E4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A7105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excluding </w:t>
      </w:r>
      <w:r w:rsidR="007871E4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patients with </w:t>
      </w:r>
      <w:r w:rsidR="002946F2" w:rsidRPr="00412E82">
        <w:rPr>
          <w:rFonts w:ascii="Times New Roman" w:hAnsi="Times New Roman" w:cs="Times New Roman"/>
          <w:sz w:val="22"/>
          <w:szCs w:val="22"/>
          <w:lang w:val="en-US"/>
        </w:rPr>
        <w:t xml:space="preserve">non-ALS </w:t>
      </w:r>
      <w:r w:rsidR="00EA7105" w:rsidRPr="00412E82">
        <w:rPr>
          <w:rFonts w:ascii="Times New Roman" w:hAnsi="Times New Roman" w:cs="Times New Roman"/>
          <w:sz w:val="22"/>
          <w:szCs w:val="22"/>
          <w:lang w:val="en-US"/>
        </w:rPr>
        <w:t>MND diagnoses</w:t>
      </w:r>
    </w:p>
    <w:p w14:paraId="3DBB65D1" w14:textId="77777777" w:rsidR="00EA7105" w:rsidRPr="00ED7398" w:rsidRDefault="00EA7105" w:rsidP="00444EDF">
      <w:pPr>
        <w:rPr>
          <w:rFonts w:ascii="Times New Roman" w:hAnsi="Times New Roman" w:cs="Times New Roman"/>
          <w:sz w:val="22"/>
          <w:szCs w:val="22"/>
        </w:rPr>
      </w:pPr>
    </w:p>
    <w:p w14:paraId="55F9E294" w14:textId="77777777" w:rsidR="00EA7105" w:rsidRPr="00ED7398" w:rsidRDefault="00EA7105" w:rsidP="00444ED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32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5"/>
        <w:gridCol w:w="1985"/>
      </w:tblGrid>
      <w:tr w:rsidR="00A971F2" w:rsidRPr="00ED7398" w14:paraId="799BA235" w14:textId="77777777" w:rsidTr="001C1BF9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31DBB68" w14:textId="77777777" w:rsidR="00A971F2" w:rsidRPr="00ED7398" w:rsidRDefault="00A971F2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eas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AB7387" w14:textId="77777777" w:rsidR="00A971F2" w:rsidRPr="00ED7398" w:rsidRDefault="00A971F2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events (IR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7BC759" w14:textId="77777777" w:rsidR="00A971F2" w:rsidRPr="00ED7398" w:rsidRDefault="00A971F2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R (95% CI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3A39AB" w:rsidRPr="00ED7398" w14:paraId="7DEF4AC1" w14:textId="77777777" w:rsidTr="001C1BF9">
        <w:tc>
          <w:tcPr>
            <w:tcW w:w="2689" w:type="dxa"/>
          </w:tcPr>
          <w:p w14:paraId="62AAB547" w14:textId="77777777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cardiovascular disease</w:t>
            </w:r>
          </w:p>
        </w:tc>
        <w:tc>
          <w:tcPr>
            <w:tcW w:w="1985" w:type="dxa"/>
          </w:tcPr>
          <w:p w14:paraId="49F93F88" w14:textId="4E7D8013" w:rsidR="003A39AB" w:rsidRPr="00ED7398" w:rsidRDefault="00ED6E23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BE53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BE53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BE53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A071CF8" w14:textId="7987789A" w:rsidR="003A39AB" w:rsidRPr="00910692" w:rsidRDefault="003A39AB" w:rsidP="003A39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130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</w:t>
            </w:r>
            <w:r w:rsidR="0026243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2</w:t>
            </w:r>
            <w:r w:rsidRPr="001130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1.</w:t>
            </w:r>
            <w:r w:rsidR="0026243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9</w:t>
            </w:r>
            <w:r w:rsidRPr="001130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1.</w:t>
            </w:r>
            <w:r w:rsidR="0026243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5</w:t>
            </w:r>
            <w:r w:rsidRPr="001130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3A39AB" w:rsidRPr="00ED7398" w14:paraId="40C38203" w14:textId="77777777" w:rsidTr="001C1BF9">
        <w:tc>
          <w:tcPr>
            <w:tcW w:w="2689" w:type="dxa"/>
          </w:tcPr>
          <w:p w14:paraId="6013C745" w14:textId="77777777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rhythmia</w:t>
            </w:r>
          </w:p>
        </w:tc>
        <w:tc>
          <w:tcPr>
            <w:tcW w:w="1985" w:type="dxa"/>
          </w:tcPr>
          <w:p w14:paraId="71D09754" w14:textId="0CF6DE5D" w:rsidR="003A39AB" w:rsidRPr="00ED7398" w:rsidRDefault="007F2B5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="009324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324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9324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6A4A559E" w14:textId="46B50FA6" w:rsidR="003A39AB" w:rsidRPr="00ED7398" w:rsidRDefault="003A39AB" w:rsidP="003A39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525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 w:rsidR="009D61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Pr="002525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87- 1.76)</w:t>
            </w:r>
          </w:p>
        </w:tc>
      </w:tr>
      <w:tr w:rsidR="003A39AB" w:rsidRPr="00ED7398" w14:paraId="650E5A6E" w14:textId="77777777" w:rsidTr="001C1BF9">
        <w:tc>
          <w:tcPr>
            <w:tcW w:w="2689" w:type="dxa"/>
          </w:tcPr>
          <w:p w14:paraId="275F9159" w14:textId="77777777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1985" w:type="dxa"/>
          </w:tcPr>
          <w:p w14:paraId="1857B829" w14:textId="456CE211" w:rsidR="003A39AB" w:rsidRPr="00ED7398" w:rsidRDefault="00224F11" w:rsidP="003A39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9324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9324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9324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7840B28A" w14:textId="0C8D7BB6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525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7 (0.84- 2.95)</w:t>
            </w:r>
          </w:p>
        </w:tc>
      </w:tr>
      <w:tr w:rsidR="003A39AB" w:rsidRPr="00ED7398" w14:paraId="693EA542" w14:textId="77777777" w:rsidTr="001C1BF9">
        <w:tc>
          <w:tcPr>
            <w:tcW w:w="2689" w:type="dxa"/>
          </w:tcPr>
          <w:p w14:paraId="72B0295D" w14:textId="77777777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romboembolic disease</w:t>
            </w:r>
          </w:p>
        </w:tc>
        <w:tc>
          <w:tcPr>
            <w:tcW w:w="1985" w:type="dxa"/>
          </w:tcPr>
          <w:p w14:paraId="6B2FDB34" w14:textId="0EE55DDB" w:rsidR="003A39AB" w:rsidRPr="00ED7398" w:rsidRDefault="00224F11" w:rsidP="003A39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324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9324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9324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5F95500" w14:textId="7AF9A718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</w:t>
            </w: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</w:t>
            </w: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A39AB" w:rsidRPr="00ED7398" w14:paraId="43250EF4" w14:textId="77777777" w:rsidTr="001C1BF9">
        <w:tc>
          <w:tcPr>
            <w:tcW w:w="2689" w:type="dxa"/>
          </w:tcPr>
          <w:p w14:paraId="2356C106" w14:textId="77777777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1985" w:type="dxa"/>
          </w:tcPr>
          <w:p w14:paraId="5237DA2C" w14:textId="479A08D7" w:rsidR="003A39AB" w:rsidRPr="00ED7398" w:rsidRDefault="00301326" w:rsidP="003A39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3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="00AE44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3B99F67" w14:textId="5EEB3CE9" w:rsidR="003A39AB" w:rsidRPr="00ED7398" w:rsidRDefault="003A39AB" w:rsidP="003A39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130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  <w:r w:rsidRPr="001130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</w:t>
            </w:r>
            <w:r w:rsidRPr="001130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 1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83</w:t>
            </w:r>
            <w:r w:rsidRPr="0011301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3A39AB" w:rsidRPr="00ED7398" w14:paraId="216307BD" w14:textId="77777777" w:rsidTr="001C1BF9">
        <w:tc>
          <w:tcPr>
            <w:tcW w:w="2689" w:type="dxa"/>
          </w:tcPr>
          <w:p w14:paraId="7FBB8CFD" w14:textId="77777777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rebrovascular disease</w:t>
            </w:r>
          </w:p>
        </w:tc>
        <w:tc>
          <w:tcPr>
            <w:tcW w:w="1985" w:type="dxa"/>
          </w:tcPr>
          <w:p w14:paraId="591CCAC2" w14:textId="50344F6C" w:rsidR="003A39AB" w:rsidRPr="00ED7398" w:rsidRDefault="00980EF4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409B5044" w14:textId="09D4881C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</w:t>
            </w: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A39AB" w:rsidRPr="00ED7398" w14:paraId="611D7D4D" w14:textId="77777777" w:rsidTr="001C1BF9">
        <w:trPr>
          <w:trHeight w:val="119"/>
        </w:trPr>
        <w:tc>
          <w:tcPr>
            <w:tcW w:w="2689" w:type="dxa"/>
          </w:tcPr>
          <w:p w14:paraId="6F2C98A0" w14:textId="77777777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chemic heart disease</w:t>
            </w:r>
          </w:p>
        </w:tc>
        <w:tc>
          <w:tcPr>
            <w:tcW w:w="1985" w:type="dxa"/>
          </w:tcPr>
          <w:p w14:paraId="1CE83075" w14:textId="449F5D80" w:rsidR="003A39AB" w:rsidRPr="00ED7398" w:rsidRDefault="009B0DAE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985" w:type="dxa"/>
          </w:tcPr>
          <w:p w14:paraId="1297B593" w14:textId="09B06071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</w:t>
            </w: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  <w:r w:rsidRPr="0011301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A39AB" w:rsidRPr="00ED7398" w14:paraId="48CDF466" w14:textId="77777777" w:rsidTr="001C1BF9">
        <w:trPr>
          <w:trHeight w:val="119"/>
        </w:trPr>
        <w:tc>
          <w:tcPr>
            <w:tcW w:w="2689" w:type="dxa"/>
          </w:tcPr>
          <w:p w14:paraId="435CD5F4" w14:textId="77777777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type 2</w:t>
            </w:r>
          </w:p>
        </w:tc>
        <w:tc>
          <w:tcPr>
            <w:tcW w:w="1985" w:type="dxa"/>
          </w:tcPr>
          <w:p w14:paraId="5B88C975" w14:textId="146E495D" w:rsidR="003A39AB" w:rsidRPr="00ED7398" w:rsidRDefault="009B0DAE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="003013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3013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</w:t>
            </w:r>
            <w:r w:rsidR="003A39AB"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9A562D9" w14:textId="4B3E3E62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75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  <w:r w:rsidRPr="00575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  <w:r w:rsidRPr="00575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 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  <w:r w:rsidRPr="005756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3A39AB" w:rsidRPr="00ED7398" w14:paraId="01399317" w14:textId="77777777" w:rsidTr="001C1BF9">
        <w:tc>
          <w:tcPr>
            <w:tcW w:w="2689" w:type="dxa"/>
            <w:tcBorders>
              <w:bottom w:val="single" w:sz="4" w:space="0" w:color="auto"/>
            </w:tcBorders>
          </w:tcPr>
          <w:p w14:paraId="2025D788" w14:textId="77777777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CA3427" w14:textId="45ECA950" w:rsidR="003A39AB" w:rsidRPr="00ED7398" w:rsidRDefault="009529E3" w:rsidP="009B0DA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3 (</w:t>
            </w:r>
            <w:r w:rsidR="009B0D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2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3F9B66" w14:textId="5210EB21" w:rsidR="003A39AB" w:rsidRPr="00ED7398" w:rsidRDefault="003A39AB" w:rsidP="003A39A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219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1 (0.93- 1.57)</w:t>
            </w:r>
          </w:p>
        </w:tc>
      </w:tr>
      <w:tr w:rsidR="00A971F2" w:rsidRPr="00ED7398" w14:paraId="6AA2062E" w14:textId="77777777" w:rsidTr="001C1BF9">
        <w:tc>
          <w:tcPr>
            <w:tcW w:w="6659" w:type="dxa"/>
            <w:gridSpan w:val="3"/>
            <w:tcBorders>
              <w:top w:val="single" w:sz="4" w:space="0" w:color="auto"/>
            </w:tcBorders>
          </w:tcPr>
          <w:p w14:paraId="18CC96B9" w14:textId="77777777" w:rsidR="00A971F2" w:rsidRPr="00ED7398" w:rsidRDefault="00A971F2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R: incidence rate of death or use of invasive ventilation, per 100 person-years. </w:t>
            </w:r>
          </w:p>
          <w:p w14:paraId="7BBF07FA" w14:textId="77777777" w:rsidR="00A971F2" w:rsidRPr="00ED7398" w:rsidRDefault="00A971F2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†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</w:t>
            </w:r>
            <w:r w:rsidRPr="00ED739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odel adjusted for age at diagnosis, sex, onset site, diagnostic delay, body mass index at diagnosis, progression rate at diagnosis, and the time-varying ALSFRS-R.</w:t>
            </w:r>
          </w:p>
        </w:tc>
      </w:tr>
    </w:tbl>
    <w:p w14:paraId="5A567D3D" w14:textId="744A654D" w:rsidR="00E11576" w:rsidRPr="00A971F2" w:rsidRDefault="00A971F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E11576">
        <w:rPr>
          <w:rFonts w:ascii="Times New Roman" w:hAnsi="Times New Roman" w:cs="Times New Roman"/>
          <w:sz w:val="22"/>
          <w:szCs w:val="22"/>
        </w:rPr>
        <w:br w:type="page"/>
      </w:r>
    </w:p>
    <w:p w14:paraId="1AD29BC5" w14:textId="109BAD25" w:rsidR="00D13C48" w:rsidRPr="00A971F2" w:rsidRDefault="00D13C48" w:rsidP="00D13C4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D555A04" w14:textId="506B179B" w:rsidR="00D13C48" w:rsidRDefault="00D13C4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3D6F14" w14:textId="4A98C3CF" w:rsidR="00EA7105" w:rsidRPr="00ED7398" w:rsidRDefault="00E11576" w:rsidP="00444EDF">
      <w:pPr>
        <w:rPr>
          <w:rFonts w:ascii="Times New Roman" w:hAnsi="Times New Roman" w:cs="Times New Roman"/>
          <w:sz w:val="22"/>
          <w:szCs w:val="22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t>Supplementary Table 1</w:t>
      </w:r>
      <w:r w:rsidR="00D26D7F">
        <w:rPr>
          <w:rFonts w:ascii="Times New Roman" w:hAnsi="Times New Roman" w:cs="Times New Roman"/>
          <w:sz w:val="22"/>
          <w:szCs w:val="22"/>
          <w:lang w:val="en-US"/>
        </w:rPr>
        <w:t>2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. Average change in ALSFRS-R score over time (with a time unit of every 6 months) after </w:t>
      </w:r>
      <w:r w:rsidR="00A945BF">
        <w:rPr>
          <w:rFonts w:ascii="Times New Roman" w:hAnsi="Times New Roman" w:cs="Times New Roman"/>
          <w:sz w:val="22"/>
          <w:szCs w:val="22"/>
          <w:lang w:val="en-US"/>
        </w:rPr>
        <w:t>MND</w:t>
      </w:r>
      <w:r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diagnosis in relation to belonging to different patient clusters</w:t>
      </w:r>
    </w:p>
    <w:p w14:paraId="430F6E44" w14:textId="77777777" w:rsidR="00EA7105" w:rsidRPr="00ED7398" w:rsidRDefault="00EA7105" w:rsidP="00444ED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2061021" w14:textId="77777777" w:rsidR="00EA7105" w:rsidRPr="00ED7398" w:rsidRDefault="00EA7105" w:rsidP="00444ED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3041"/>
        <w:tblW w:w="79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5"/>
        <w:gridCol w:w="3103"/>
      </w:tblGrid>
      <w:tr w:rsidR="002225D7" w:rsidRPr="00ED7398" w14:paraId="767A52EA" w14:textId="77777777" w:rsidTr="001C1BF9">
        <w:tc>
          <w:tcPr>
            <w:tcW w:w="4835" w:type="dxa"/>
            <w:tcBorders>
              <w:top w:val="single" w:sz="4" w:space="0" w:color="auto"/>
              <w:bottom w:val="single" w:sz="4" w:space="0" w:color="auto"/>
            </w:tcBorders>
          </w:tcPr>
          <w:p w14:paraId="0E35F074" w14:textId="77777777" w:rsidR="002225D7" w:rsidRPr="00ED7398" w:rsidRDefault="002225D7" w:rsidP="001C1B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lusters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465643F8" w14:textId="77777777" w:rsidR="002225D7" w:rsidRPr="00ED7398" w:rsidRDefault="002225D7" w:rsidP="001C1B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β coefficient (95% CI)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2225D7" w:rsidRPr="00ED7398" w14:paraId="03B61472" w14:textId="77777777" w:rsidTr="001C1BF9">
        <w:tc>
          <w:tcPr>
            <w:tcW w:w="4835" w:type="dxa"/>
            <w:tcBorders>
              <w:top w:val="single" w:sz="4" w:space="0" w:color="auto"/>
            </w:tcBorders>
          </w:tcPr>
          <w:p w14:paraId="4DCBC255" w14:textId="77777777" w:rsidR="002225D7" w:rsidRPr="00ED7398" w:rsidRDefault="002225D7" w:rsidP="001C1B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luster 1</w:t>
            </w:r>
          </w:p>
        </w:tc>
        <w:tc>
          <w:tcPr>
            <w:tcW w:w="3103" w:type="dxa"/>
            <w:tcBorders>
              <w:top w:val="single" w:sz="4" w:space="0" w:color="auto"/>
            </w:tcBorders>
          </w:tcPr>
          <w:p w14:paraId="1CEB234D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f </w:t>
            </w:r>
          </w:p>
        </w:tc>
      </w:tr>
      <w:tr w:rsidR="002225D7" w:rsidRPr="00ED7398" w14:paraId="6EC7A06D" w14:textId="77777777" w:rsidTr="001C1BF9">
        <w:tc>
          <w:tcPr>
            <w:tcW w:w="4835" w:type="dxa"/>
            <w:tcBorders>
              <w:bottom w:val="single" w:sz="4" w:space="0" w:color="auto"/>
            </w:tcBorders>
          </w:tcPr>
          <w:p w14:paraId="7B3B1A39" w14:textId="77777777" w:rsidR="002225D7" w:rsidRPr="00ED7398" w:rsidRDefault="002225D7" w:rsidP="001C1B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luster 2</w:t>
            </w:r>
          </w:p>
        </w:tc>
        <w:tc>
          <w:tcPr>
            <w:tcW w:w="3103" w:type="dxa"/>
            <w:tcBorders>
              <w:bottom w:val="single" w:sz="4" w:space="0" w:color="auto"/>
            </w:tcBorders>
          </w:tcPr>
          <w:p w14:paraId="256A017B" w14:textId="77777777" w:rsidR="002225D7" w:rsidRPr="00ED7398" w:rsidRDefault="002225D7" w:rsidP="001C1B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  <w:t>-2.92 (-4.81, -1.02)</w:t>
            </w:r>
          </w:p>
        </w:tc>
      </w:tr>
      <w:tr w:rsidR="002225D7" w:rsidRPr="00ED7398" w14:paraId="080F50AC" w14:textId="77777777" w:rsidTr="001C1BF9">
        <w:tc>
          <w:tcPr>
            <w:tcW w:w="7938" w:type="dxa"/>
            <w:gridSpan w:val="2"/>
            <w:tcBorders>
              <w:top w:val="single" w:sz="4" w:space="0" w:color="auto"/>
              <w:bottom w:val="nil"/>
            </w:tcBorders>
          </w:tcPr>
          <w:p w14:paraId="7B626024" w14:textId="77777777" w:rsidR="002225D7" w:rsidRPr="00ED7398" w:rsidRDefault="002225D7" w:rsidP="001C1BF9">
            <w:pPr>
              <w:rPr>
                <w:rFonts w:ascii="Times New Roman" w:hAnsi="Times New Roman" w:cs="Times New Roman"/>
                <w:kern w:val="0"/>
                <w:sz w:val="22"/>
                <w:szCs w:val="22"/>
                <w:lang w:val="en-US"/>
              </w:rPr>
            </w:pPr>
            <w:r w:rsidRPr="00ED739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  <w:r w:rsidRPr="00ED739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Pr="00ED739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justed for socioeconomic status, educational attainment, and country of birth.</w:t>
            </w:r>
          </w:p>
        </w:tc>
      </w:tr>
    </w:tbl>
    <w:p w14:paraId="7FFE7890" w14:textId="419357C5" w:rsidR="007335E3" w:rsidRPr="002225D7" w:rsidRDefault="002225D7" w:rsidP="00444EDF">
      <w:pPr>
        <w:rPr>
          <w:rFonts w:ascii="Times New Roman" w:hAnsi="Times New Roman" w:cs="Times New Roman"/>
          <w:sz w:val="22"/>
          <w:szCs w:val="22"/>
        </w:rPr>
        <w:sectPr w:rsidR="007335E3" w:rsidRPr="002225D7" w:rsidSect="007F7188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33663" w:rsidRPr="00ED7398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42079A8" w14:textId="4125C8C2" w:rsidR="00F44BAE" w:rsidRDefault="009F4EC1" w:rsidP="00444EDF">
      <w:pPr>
        <w:tabs>
          <w:tab w:val="left" w:pos="2747"/>
        </w:tabs>
        <w:rPr>
          <w:rFonts w:ascii="Times New Roman" w:hAnsi="Times New Roman" w:cs="Times New Roman"/>
          <w:sz w:val="22"/>
          <w:szCs w:val="22"/>
          <w:lang w:val="en-US"/>
        </w:rPr>
      </w:pPr>
      <w:r w:rsidRPr="00ED7398">
        <w:rPr>
          <w:rFonts w:ascii="Times New Roman" w:hAnsi="Times New Roman" w:cs="Times New Roman"/>
          <w:sz w:val="22"/>
          <w:szCs w:val="22"/>
          <w:lang w:val="en-US"/>
        </w:rPr>
        <w:lastRenderedPageBreak/>
        <w:t>Supplementary Figure 1. Flowchart</w:t>
      </w:r>
      <w:r w:rsidR="001B23ED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 of </w:t>
      </w:r>
      <w:r w:rsidR="00822B5E" w:rsidRPr="00ED7398">
        <w:rPr>
          <w:rFonts w:ascii="Times New Roman" w:hAnsi="Times New Roman" w:cs="Times New Roman"/>
          <w:sz w:val="22"/>
          <w:szCs w:val="22"/>
          <w:lang w:val="en-US"/>
        </w:rPr>
        <w:t xml:space="preserve">the study design including </w:t>
      </w:r>
      <w:r w:rsidR="001B23ED" w:rsidRPr="00ED7398">
        <w:rPr>
          <w:rFonts w:ascii="Times New Roman" w:hAnsi="Times New Roman" w:cs="Times New Roman"/>
          <w:sz w:val="22"/>
          <w:szCs w:val="22"/>
          <w:lang w:val="en-US"/>
        </w:rPr>
        <w:t>inclusion and exclusion criteria</w:t>
      </w:r>
    </w:p>
    <w:p w14:paraId="73AE101D" w14:textId="12F872C2" w:rsidR="007736DB" w:rsidRPr="00C956F1" w:rsidRDefault="007736DB" w:rsidP="00444EDF">
      <w:pPr>
        <w:tabs>
          <w:tab w:val="left" w:pos="2747"/>
        </w:tabs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6057424F" wp14:editId="7E76A0AC">
            <wp:extent cx="8863330" cy="5435600"/>
            <wp:effectExtent l="0" t="0" r="0" b="0"/>
            <wp:docPr id="1806431434" name="Picture 1" descr="A computer screen 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431434" name="Picture 1" descr="A computer screen shot of a 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36DB" w:rsidRPr="00C956F1" w:rsidSect="007F718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605848" w14:textId="77777777" w:rsidR="000E6E9C" w:rsidRDefault="000E6E9C" w:rsidP="001C5E52">
      <w:r>
        <w:separator/>
      </w:r>
    </w:p>
  </w:endnote>
  <w:endnote w:type="continuationSeparator" w:id="0">
    <w:p w14:paraId="34788D39" w14:textId="77777777" w:rsidR="000E6E9C" w:rsidRDefault="000E6E9C" w:rsidP="001C5E52">
      <w:r>
        <w:continuationSeparator/>
      </w:r>
    </w:p>
  </w:endnote>
  <w:endnote w:type="continuationNotice" w:id="1">
    <w:p w14:paraId="023FEF67" w14:textId="77777777" w:rsidR="000E6E9C" w:rsidRDefault="000E6E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04080103"/>
      <w:docPartObj>
        <w:docPartGallery w:val="Page Numbers (Bottom of Page)"/>
        <w:docPartUnique/>
      </w:docPartObj>
    </w:sdtPr>
    <w:sdtContent>
      <w:p w14:paraId="378DC7E9" w14:textId="53EAEF72" w:rsidR="003A3411" w:rsidRDefault="003A3411" w:rsidP="003D78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E6E937" w14:textId="77777777" w:rsidR="003A3411" w:rsidRDefault="003A3411" w:rsidP="000645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08233085"/>
      <w:docPartObj>
        <w:docPartGallery w:val="Page Numbers (Bottom of Page)"/>
        <w:docPartUnique/>
      </w:docPartObj>
    </w:sdtPr>
    <w:sdtContent>
      <w:p w14:paraId="10FA318F" w14:textId="33246CEB" w:rsidR="003A3411" w:rsidRDefault="003A3411" w:rsidP="003D78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947286" w14:textId="77777777" w:rsidR="003A3411" w:rsidRDefault="003A3411" w:rsidP="00EE06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8500E9" w14:textId="77777777" w:rsidR="000E6E9C" w:rsidRDefault="000E6E9C" w:rsidP="001C5E52">
      <w:r>
        <w:separator/>
      </w:r>
    </w:p>
  </w:footnote>
  <w:footnote w:type="continuationSeparator" w:id="0">
    <w:p w14:paraId="6F1E0DC9" w14:textId="77777777" w:rsidR="000E6E9C" w:rsidRDefault="000E6E9C" w:rsidP="001C5E52">
      <w:r>
        <w:continuationSeparator/>
      </w:r>
    </w:p>
  </w:footnote>
  <w:footnote w:type="continuationNotice" w:id="1">
    <w:p w14:paraId="7D35465F" w14:textId="77777777" w:rsidR="000E6E9C" w:rsidRDefault="000E6E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5E441032"/>
    <w:multiLevelType w:val="hybridMultilevel"/>
    <w:tmpl w:val="CB0E733A"/>
    <w:lvl w:ilvl="0" w:tplc="F11E8E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582080">
    <w:abstractNumId w:val="0"/>
  </w:num>
  <w:num w:numId="2" w16cid:durableId="686296090">
    <w:abstractNumId w:val="1"/>
  </w:num>
  <w:num w:numId="3" w16cid:durableId="1974019726">
    <w:abstractNumId w:val="2"/>
  </w:num>
  <w:num w:numId="4" w16cid:durableId="6680200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707"/>
    <w:rsid w:val="00000710"/>
    <w:rsid w:val="00003E6B"/>
    <w:rsid w:val="00005C89"/>
    <w:rsid w:val="00006610"/>
    <w:rsid w:val="000074BE"/>
    <w:rsid w:val="00007DE8"/>
    <w:rsid w:val="000105ED"/>
    <w:rsid w:val="000133FA"/>
    <w:rsid w:val="00013433"/>
    <w:rsid w:val="00015616"/>
    <w:rsid w:val="000200D1"/>
    <w:rsid w:val="00020240"/>
    <w:rsid w:val="0002062E"/>
    <w:rsid w:val="00021322"/>
    <w:rsid w:val="00022107"/>
    <w:rsid w:val="0002484B"/>
    <w:rsid w:val="00024AB5"/>
    <w:rsid w:val="00024D20"/>
    <w:rsid w:val="000263B5"/>
    <w:rsid w:val="00026546"/>
    <w:rsid w:val="00027366"/>
    <w:rsid w:val="000273A7"/>
    <w:rsid w:val="00027B14"/>
    <w:rsid w:val="000320C6"/>
    <w:rsid w:val="000320E2"/>
    <w:rsid w:val="00033A95"/>
    <w:rsid w:val="0003431A"/>
    <w:rsid w:val="000344AB"/>
    <w:rsid w:val="000349B2"/>
    <w:rsid w:val="0003526E"/>
    <w:rsid w:val="00035D74"/>
    <w:rsid w:val="00036D8F"/>
    <w:rsid w:val="00036EB8"/>
    <w:rsid w:val="00042304"/>
    <w:rsid w:val="0004308A"/>
    <w:rsid w:val="00044990"/>
    <w:rsid w:val="000452B0"/>
    <w:rsid w:val="000453D8"/>
    <w:rsid w:val="000457F9"/>
    <w:rsid w:val="0004673D"/>
    <w:rsid w:val="00047B6A"/>
    <w:rsid w:val="00050170"/>
    <w:rsid w:val="000506C7"/>
    <w:rsid w:val="00052243"/>
    <w:rsid w:val="00052DA6"/>
    <w:rsid w:val="000550D3"/>
    <w:rsid w:val="000554A2"/>
    <w:rsid w:val="00055CA6"/>
    <w:rsid w:val="00056437"/>
    <w:rsid w:val="00056625"/>
    <w:rsid w:val="00057E16"/>
    <w:rsid w:val="0006131F"/>
    <w:rsid w:val="00061E3C"/>
    <w:rsid w:val="00063065"/>
    <w:rsid w:val="00063D85"/>
    <w:rsid w:val="0006459F"/>
    <w:rsid w:val="00065AB3"/>
    <w:rsid w:val="00065E70"/>
    <w:rsid w:val="00065F44"/>
    <w:rsid w:val="00066674"/>
    <w:rsid w:val="00072D05"/>
    <w:rsid w:val="00072EDF"/>
    <w:rsid w:val="000735B8"/>
    <w:rsid w:val="0007381B"/>
    <w:rsid w:val="00073E86"/>
    <w:rsid w:val="00075450"/>
    <w:rsid w:val="0007729E"/>
    <w:rsid w:val="00080DA9"/>
    <w:rsid w:val="0008173A"/>
    <w:rsid w:val="00081AD8"/>
    <w:rsid w:val="0008259B"/>
    <w:rsid w:val="00082D5A"/>
    <w:rsid w:val="000833CD"/>
    <w:rsid w:val="000838B9"/>
    <w:rsid w:val="00083D88"/>
    <w:rsid w:val="00084976"/>
    <w:rsid w:val="00086312"/>
    <w:rsid w:val="00086F6F"/>
    <w:rsid w:val="00087106"/>
    <w:rsid w:val="00087A00"/>
    <w:rsid w:val="00091BAF"/>
    <w:rsid w:val="000920B8"/>
    <w:rsid w:val="00094397"/>
    <w:rsid w:val="000957BA"/>
    <w:rsid w:val="00096414"/>
    <w:rsid w:val="000965C1"/>
    <w:rsid w:val="000A1A4B"/>
    <w:rsid w:val="000A29AD"/>
    <w:rsid w:val="000A2B31"/>
    <w:rsid w:val="000A407B"/>
    <w:rsid w:val="000A5706"/>
    <w:rsid w:val="000A5B9B"/>
    <w:rsid w:val="000A5C9F"/>
    <w:rsid w:val="000A65D0"/>
    <w:rsid w:val="000A72DE"/>
    <w:rsid w:val="000B02B1"/>
    <w:rsid w:val="000B0992"/>
    <w:rsid w:val="000B16C8"/>
    <w:rsid w:val="000B186E"/>
    <w:rsid w:val="000B1F12"/>
    <w:rsid w:val="000B3695"/>
    <w:rsid w:val="000B657A"/>
    <w:rsid w:val="000C04C2"/>
    <w:rsid w:val="000C3875"/>
    <w:rsid w:val="000C4DFF"/>
    <w:rsid w:val="000C5479"/>
    <w:rsid w:val="000C69A7"/>
    <w:rsid w:val="000C6D9D"/>
    <w:rsid w:val="000C76AA"/>
    <w:rsid w:val="000D0DFD"/>
    <w:rsid w:val="000D1CDB"/>
    <w:rsid w:val="000D23E4"/>
    <w:rsid w:val="000D2C07"/>
    <w:rsid w:val="000D2F34"/>
    <w:rsid w:val="000D2FF0"/>
    <w:rsid w:val="000D3317"/>
    <w:rsid w:val="000D493B"/>
    <w:rsid w:val="000D53B4"/>
    <w:rsid w:val="000D5BE3"/>
    <w:rsid w:val="000D6028"/>
    <w:rsid w:val="000D7483"/>
    <w:rsid w:val="000D755A"/>
    <w:rsid w:val="000E0AB1"/>
    <w:rsid w:val="000E2192"/>
    <w:rsid w:val="000E383A"/>
    <w:rsid w:val="000E4C27"/>
    <w:rsid w:val="000E5666"/>
    <w:rsid w:val="000E5D23"/>
    <w:rsid w:val="000E64BB"/>
    <w:rsid w:val="000E6E9C"/>
    <w:rsid w:val="000F010F"/>
    <w:rsid w:val="000F0C8E"/>
    <w:rsid w:val="000F171A"/>
    <w:rsid w:val="000F2D08"/>
    <w:rsid w:val="000F3974"/>
    <w:rsid w:val="000F4737"/>
    <w:rsid w:val="000F6ED2"/>
    <w:rsid w:val="001002B6"/>
    <w:rsid w:val="00100FC0"/>
    <w:rsid w:val="001045BA"/>
    <w:rsid w:val="0010539E"/>
    <w:rsid w:val="0010564B"/>
    <w:rsid w:val="00106013"/>
    <w:rsid w:val="00106E58"/>
    <w:rsid w:val="00107178"/>
    <w:rsid w:val="00107771"/>
    <w:rsid w:val="00107BEB"/>
    <w:rsid w:val="00111053"/>
    <w:rsid w:val="0011163A"/>
    <w:rsid w:val="00111A11"/>
    <w:rsid w:val="00112A57"/>
    <w:rsid w:val="001136DC"/>
    <w:rsid w:val="00113DE5"/>
    <w:rsid w:val="00115DB1"/>
    <w:rsid w:val="00117771"/>
    <w:rsid w:val="00117938"/>
    <w:rsid w:val="0012007B"/>
    <w:rsid w:val="00120AFC"/>
    <w:rsid w:val="0012370E"/>
    <w:rsid w:val="00124557"/>
    <w:rsid w:val="0012477C"/>
    <w:rsid w:val="00124807"/>
    <w:rsid w:val="0012514B"/>
    <w:rsid w:val="00125682"/>
    <w:rsid w:val="00125E61"/>
    <w:rsid w:val="0012606C"/>
    <w:rsid w:val="00126E3F"/>
    <w:rsid w:val="00127898"/>
    <w:rsid w:val="00127959"/>
    <w:rsid w:val="00127A71"/>
    <w:rsid w:val="00131393"/>
    <w:rsid w:val="00132EF0"/>
    <w:rsid w:val="001333BF"/>
    <w:rsid w:val="00133404"/>
    <w:rsid w:val="0013346C"/>
    <w:rsid w:val="001339D3"/>
    <w:rsid w:val="00134462"/>
    <w:rsid w:val="00134894"/>
    <w:rsid w:val="00134CBB"/>
    <w:rsid w:val="00134E37"/>
    <w:rsid w:val="001353AD"/>
    <w:rsid w:val="001364B4"/>
    <w:rsid w:val="001413A9"/>
    <w:rsid w:val="00141CD6"/>
    <w:rsid w:val="001420D2"/>
    <w:rsid w:val="0014293A"/>
    <w:rsid w:val="00142BF6"/>
    <w:rsid w:val="001440F5"/>
    <w:rsid w:val="00145E45"/>
    <w:rsid w:val="0014617C"/>
    <w:rsid w:val="00146E1D"/>
    <w:rsid w:val="0014775F"/>
    <w:rsid w:val="00147C68"/>
    <w:rsid w:val="00147CD4"/>
    <w:rsid w:val="001506FF"/>
    <w:rsid w:val="0015071D"/>
    <w:rsid w:val="00150798"/>
    <w:rsid w:val="00152351"/>
    <w:rsid w:val="00153616"/>
    <w:rsid w:val="001567F0"/>
    <w:rsid w:val="00156E6E"/>
    <w:rsid w:val="00156FE2"/>
    <w:rsid w:val="001575B1"/>
    <w:rsid w:val="0016218F"/>
    <w:rsid w:val="00162B72"/>
    <w:rsid w:val="00163590"/>
    <w:rsid w:val="00165092"/>
    <w:rsid w:val="00166270"/>
    <w:rsid w:val="001666C7"/>
    <w:rsid w:val="00166E50"/>
    <w:rsid w:val="00167688"/>
    <w:rsid w:val="00167977"/>
    <w:rsid w:val="00171D04"/>
    <w:rsid w:val="001728DA"/>
    <w:rsid w:val="00172E32"/>
    <w:rsid w:val="001734A1"/>
    <w:rsid w:val="00174D79"/>
    <w:rsid w:val="00174E67"/>
    <w:rsid w:val="00175FA5"/>
    <w:rsid w:val="00177639"/>
    <w:rsid w:val="001809E0"/>
    <w:rsid w:val="00180B61"/>
    <w:rsid w:val="00180CDC"/>
    <w:rsid w:val="001821A6"/>
    <w:rsid w:val="0018292D"/>
    <w:rsid w:val="001849B6"/>
    <w:rsid w:val="00184A50"/>
    <w:rsid w:val="00184AF0"/>
    <w:rsid w:val="0018604F"/>
    <w:rsid w:val="001867F9"/>
    <w:rsid w:val="00190EA8"/>
    <w:rsid w:val="00191C7A"/>
    <w:rsid w:val="001922A5"/>
    <w:rsid w:val="0019358E"/>
    <w:rsid w:val="00194F1A"/>
    <w:rsid w:val="001950CC"/>
    <w:rsid w:val="00195856"/>
    <w:rsid w:val="00195F41"/>
    <w:rsid w:val="00196C7F"/>
    <w:rsid w:val="00196F5C"/>
    <w:rsid w:val="00197DE7"/>
    <w:rsid w:val="001A0D01"/>
    <w:rsid w:val="001A0D43"/>
    <w:rsid w:val="001A14AD"/>
    <w:rsid w:val="001A1959"/>
    <w:rsid w:val="001A1EFC"/>
    <w:rsid w:val="001A23F0"/>
    <w:rsid w:val="001A2688"/>
    <w:rsid w:val="001A49B7"/>
    <w:rsid w:val="001A5057"/>
    <w:rsid w:val="001A5E59"/>
    <w:rsid w:val="001A6000"/>
    <w:rsid w:val="001A73EF"/>
    <w:rsid w:val="001A75D2"/>
    <w:rsid w:val="001B082D"/>
    <w:rsid w:val="001B23ED"/>
    <w:rsid w:val="001B2595"/>
    <w:rsid w:val="001B4CBC"/>
    <w:rsid w:val="001B6074"/>
    <w:rsid w:val="001B7336"/>
    <w:rsid w:val="001C0232"/>
    <w:rsid w:val="001C19FD"/>
    <w:rsid w:val="001C1E47"/>
    <w:rsid w:val="001C4986"/>
    <w:rsid w:val="001C5119"/>
    <w:rsid w:val="001C53A8"/>
    <w:rsid w:val="001C57A1"/>
    <w:rsid w:val="001C5E52"/>
    <w:rsid w:val="001C694B"/>
    <w:rsid w:val="001C7E27"/>
    <w:rsid w:val="001D1044"/>
    <w:rsid w:val="001D1381"/>
    <w:rsid w:val="001D34BA"/>
    <w:rsid w:val="001D5602"/>
    <w:rsid w:val="001D596C"/>
    <w:rsid w:val="001D6526"/>
    <w:rsid w:val="001D6F99"/>
    <w:rsid w:val="001E0872"/>
    <w:rsid w:val="001E11E6"/>
    <w:rsid w:val="001E1419"/>
    <w:rsid w:val="001E3FB1"/>
    <w:rsid w:val="001E43F1"/>
    <w:rsid w:val="001E55A8"/>
    <w:rsid w:val="001E7045"/>
    <w:rsid w:val="001E7540"/>
    <w:rsid w:val="001E7D6B"/>
    <w:rsid w:val="001F0729"/>
    <w:rsid w:val="001F1AFB"/>
    <w:rsid w:val="001F1CA7"/>
    <w:rsid w:val="001F20C6"/>
    <w:rsid w:val="001F2A7B"/>
    <w:rsid w:val="001F2A86"/>
    <w:rsid w:val="001F4005"/>
    <w:rsid w:val="001F48D8"/>
    <w:rsid w:val="001F5470"/>
    <w:rsid w:val="001F65D3"/>
    <w:rsid w:val="001F7451"/>
    <w:rsid w:val="00200866"/>
    <w:rsid w:val="00200897"/>
    <w:rsid w:val="00201C2F"/>
    <w:rsid w:val="00202792"/>
    <w:rsid w:val="00202DAB"/>
    <w:rsid w:val="00203B22"/>
    <w:rsid w:val="00205F11"/>
    <w:rsid w:val="00207174"/>
    <w:rsid w:val="002111D1"/>
    <w:rsid w:val="00212220"/>
    <w:rsid w:val="002125A3"/>
    <w:rsid w:val="00212668"/>
    <w:rsid w:val="00215081"/>
    <w:rsid w:val="00215F7A"/>
    <w:rsid w:val="00216A27"/>
    <w:rsid w:val="00217063"/>
    <w:rsid w:val="00217526"/>
    <w:rsid w:val="002225D7"/>
    <w:rsid w:val="00223B3E"/>
    <w:rsid w:val="00223DCC"/>
    <w:rsid w:val="0022465D"/>
    <w:rsid w:val="00224F11"/>
    <w:rsid w:val="00225ED6"/>
    <w:rsid w:val="00227486"/>
    <w:rsid w:val="00227CE4"/>
    <w:rsid w:val="00230BF1"/>
    <w:rsid w:val="00231E31"/>
    <w:rsid w:val="00232E32"/>
    <w:rsid w:val="002330B1"/>
    <w:rsid w:val="00233184"/>
    <w:rsid w:val="00233E53"/>
    <w:rsid w:val="00234689"/>
    <w:rsid w:val="00235293"/>
    <w:rsid w:val="00235FE5"/>
    <w:rsid w:val="00236930"/>
    <w:rsid w:val="0023702A"/>
    <w:rsid w:val="00237795"/>
    <w:rsid w:val="0024032D"/>
    <w:rsid w:val="00241A5D"/>
    <w:rsid w:val="00242B48"/>
    <w:rsid w:val="00242CB8"/>
    <w:rsid w:val="00243090"/>
    <w:rsid w:val="002437DD"/>
    <w:rsid w:val="002438B2"/>
    <w:rsid w:val="00243F13"/>
    <w:rsid w:val="0024471C"/>
    <w:rsid w:val="00244A86"/>
    <w:rsid w:val="00244E08"/>
    <w:rsid w:val="00245025"/>
    <w:rsid w:val="00245099"/>
    <w:rsid w:val="0024565E"/>
    <w:rsid w:val="00245C02"/>
    <w:rsid w:val="002500F8"/>
    <w:rsid w:val="00250ADC"/>
    <w:rsid w:val="00252943"/>
    <w:rsid w:val="00253791"/>
    <w:rsid w:val="0025465C"/>
    <w:rsid w:val="0025625B"/>
    <w:rsid w:val="00256B51"/>
    <w:rsid w:val="00257B2A"/>
    <w:rsid w:val="00260107"/>
    <w:rsid w:val="00260C3D"/>
    <w:rsid w:val="00261D3B"/>
    <w:rsid w:val="00262437"/>
    <w:rsid w:val="0026362D"/>
    <w:rsid w:val="00263D1E"/>
    <w:rsid w:val="00264FA5"/>
    <w:rsid w:val="00265636"/>
    <w:rsid w:val="00270440"/>
    <w:rsid w:val="00271764"/>
    <w:rsid w:val="00271EB8"/>
    <w:rsid w:val="00273ED2"/>
    <w:rsid w:val="002740B6"/>
    <w:rsid w:val="00274397"/>
    <w:rsid w:val="00275591"/>
    <w:rsid w:val="00276B0E"/>
    <w:rsid w:val="002775C4"/>
    <w:rsid w:val="00282029"/>
    <w:rsid w:val="002822BD"/>
    <w:rsid w:val="00282784"/>
    <w:rsid w:val="002839E6"/>
    <w:rsid w:val="00283C8F"/>
    <w:rsid w:val="0028435B"/>
    <w:rsid w:val="00285161"/>
    <w:rsid w:val="0028561E"/>
    <w:rsid w:val="00290419"/>
    <w:rsid w:val="00290E89"/>
    <w:rsid w:val="002924E8"/>
    <w:rsid w:val="00293847"/>
    <w:rsid w:val="00293E4A"/>
    <w:rsid w:val="002946F2"/>
    <w:rsid w:val="002955C1"/>
    <w:rsid w:val="00295A2B"/>
    <w:rsid w:val="0029766B"/>
    <w:rsid w:val="002A01B9"/>
    <w:rsid w:val="002A036F"/>
    <w:rsid w:val="002A16C5"/>
    <w:rsid w:val="002A1B7C"/>
    <w:rsid w:val="002A26ED"/>
    <w:rsid w:val="002A2C56"/>
    <w:rsid w:val="002A40E0"/>
    <w:rsid w:val="002A4A52"/>
    <w:rsid w:val="002A71BA"/>
    <w:rsid w:val="002B3DA2"/>
    <w:rsid w:val="002B56DF"/>
    <w:rsid w:val="002B57E3"/>
    <w:rsid w:val="002B5EAC"/>
    <w:rsid w:val="002B6548"/>
    <w:rsid w:val="002B7D7B"/>
    <w:rsid w:val="002C0872"/>
    <w:rsid w:val="002C0F8C"/>
    <w:rsid w:val="002C197B"/>
    <w:rsid w:val="002C290C"/>
    <w:rsid w:val="002C2B1A"/>
    <w:rsid w:val="002C2F2E"/>
    <w:rsid w:val="002C4566"/>
    <w:rsid w:val="002C579E"/>
    <w:rsid w:val="002C60C5"/>
    <w:rsid w:val="002C6979"/>
    <w:rsid w:val="002C6C23"/>
    <w:rsid w:val="002C7671"/>
    <w:rsid w:val="002D1667"/>
    <w:rsid w:val="002D185D"/>
    <w:rsid w:val="002D1ADE"/>
    <w:rsid w:val="002D27BC"/>
    <w:rsid w:val="002D3A3F"/>
    <w:rsid w:val="002D531A"/>
    <w:rsid w:val="002D5A0E"/>
    <w:rsid w:val="002D5D39"/>
    <w:rsid w:val="002D6A32"/>
    <w:rsid w:val="002D7210"/>
    <w:rsid w:val="002D7751"/>
    <w:rsid w:val="002D7F6B"/>
    <w:rsid w:val="002E0855"/>
    <w:rsid w:val="002E0A54"/>
    <w:rsid w:val="002E1554"/>
    <w:rsid w:val="002E1568"/>
    <w:rsid w:val="002E156C"/>
    <w:rsid w:val="002E1B46"/>
    <w:rsid w:val="002E1CA1"/>
    <w:rsid w:val="002E1CF4"/>
    <w:rsid w:val="002E1E3D"/>
    <w:rsid w:val="002E1FC7"/>
    <w:rsid w:val="002E67E6"/>
    <w:rsid w:val="002E698C"/>
    <w:rsid w:val="002E69BF"/>
    <w:rsid w:val="002F09BC"/>
    <w:rsid w:val="002F0F84"/>
    <w:rsid w:val="002F152E"/>
    <w:rsid w:val="002F1795"/>
    <w:rsid w:val="002F1C17"/>
    <w:rsid w:val="002F224D"/>
    <w:rsid w:val="002F26E0"/>
    <w:rsid w:val="002F3125"/>
    <w:rsid w:val="002F31EC"/>
    <w:rsid w:val="002F5476"/>
    <w:rsid w:val="002F7424"/>
    <w:rsid w:val="002F785F"/>
    <w:rsid w:val="003003CA"/>
    <w:rsid w:val="0030084C"/>
    <w:rsid w:val="00300C1D"/>
    <w:rsid w:val="00301326"/>
    <w:rsid w:val="00301E3D"/>
    <w:rsid w:val="00302F46"/>
    <w:rsid w:val="00303476"/>
    <w:rsid w:val="003040F0"/>
    <w:rsid w:val="003057FB"/>
    <w:rsid w:val="00305FC8"/>
    <w:rsid w:val="00306CA8"/>
    <w:rsid w:val="00307C7E"/>
    <w:rsid w:val="00307D81"/>
    <w:rsid w:val="003106F1"/>
    <w:rsid w:val="00311BDD"/>
    <w:rsid w:val="00311E0F"/>
    <w:rsid w:val="00312C44"/>
    <w:rsid w:val="00312F08"/>
    <w:rsid w:val="00313300"/>
    <w:rsid w:val="00313C39"/>
    <w:rsid w:val="00313F78"/>
    <w:rsid w:val="00314400"/>
    <w:rsid w:val="00316276"/>
    <w:rsid w:val="00317289"/>
    <w:rsid w:val="00320096"/>
    <w:rsid w:val="00323D2C"/>
    <w:rsid w:val="00325609"/>
    <w:rsid w:val="00326518"/>
    <w:rsid w:val="003266F9"/>
    <w:rsid w:val="003312F1"/>
    <w:rsid w:val="00331B3F"/>
    <w:rsid w:val="003332F3"/>
    <w:rsid w:val="00333DFF"/>
    <w:rsid w:val="00335168"/>
    <w:rsid w:val="003354BB"/>
    <w:rsid w:val="00335D26"/>
    <w:rsid w:val="00336AB2"/>
    <w:rsid w:val="00336D3A"/>
    <w:rsid w:val="00337AE7"/>
    <w:rsid w:val="003422EC"/>
    <w:rsid w:val="0034279B"/>
    <w:rsid w:val="00342801"/>
    <w:rsid w:val="00342F40"/>
    <w:rsid w:val="003435C9"/>
    <w:rsid w:val="00343AC0"/>
    <w:rsid w:val="00344285"/>
    <w:rsid w:val="00345A42"/>
    <w:rsid w:val="00346FE6"/>
    <w:rsid w:val="003473B8"/>
    <w:rsid w:val="00347928"/>
    <w:rsid w:val="0035013F"/>
    <w:rsid w:val="0035338C"/>
    <w:rsid w:val="00353FFE"/>
    <w:rsid w:val="00354218"/>
    <w:rsid w:val="003569AD"/>
    <w:rsid w:val="00357C7D"/>
    <w:rsid w:val="003606F8"/>
    <w:rsid w:val="00360993"/>
    <w:rsid w:val="00360D37"/>
    <w:rsid w:val="003612F6"/>
    <w:rsid w:val="003615CD"/>
    <w:rsid w:val="00364E2B"/>
    <w:rsid w:val="00365C7B"/>
    <w:rsid w:val="0036675B"/>
    <w:rsid w:val="0036745E"/>
    <w:rsid w:val="00367B62"/>
    <w:rsid w:val="00367D29"/>
    <w:rsid w:val="00370290"/>
    <w:rsid w:val="00372465"/>
    <w:rsid w:val="00373043"/>
    <w:rsid w:val="003738E5"/>
    <w:rsid w:val="00373E36"/>
    <w:rsid w:val="003757DE"/>
    <w:rsid w:val="00377B69"/>
    <w:rsid w:val="00377ECE"/>
    <w:rsid w:val="00381A07"/>
    <w:rsid w:val="00382672"/>
    <w:rsid w:val="0038326F"/>
    <w:rsid w:val="003832AE"/>
    <w:rsid w:val="00383A2A"/>
    <w:rsid w:val="00383B22"/>
    <w:rsid w:val="003844AB"/>
    <w:rsid w:val="00385F94"/>
    <w:rsid w:val="00386B14"/>
    <w:rsid w:val="00387F96"/>
    <w:rsid w:val="003959D8"/>
    <w:rsid w:val="00396ADC"/>
    <w:rsid w:val="00397B39"/>
    <w:rsid w:val="00397D69"/>
    <w:rsid w:val="003A159D"/>
    <w:rsid w:val="003A3411"/>
    <w:rsid w:val="003A39AB"/>
    <w:rsid w:val="003A4ED9"/>
    <w:rsid w:val="003A5BBB"/>
    <w:rsid w:val="003A672E"/>
    <w:rsid w:val="003A6799"/>
    <w:rsid w:val="003A722A"/>
    <w:rsid w:val="003A741D"/>
    <w:rsid w:val="003B0A40"/>
    <w:rsid w:val="003B287A"/>
    <w:rsid w:val="003B43EE"/>
    <w:rsid w:val="003B5AB0"/>
    <w:rsid w:val="003C25C7"/>
    <w:rsid w:val="003C5192"/>
    <w:rsid w:val="003C6051"/>
    <w:rsid w:val="003C676D"/>
    <w:rsid w:val="003C6F44"/>
    <w:rsid w:val="003C70FF"/>
    <w:rsid w:val="003C71EB"/>
    <w:rsid w:val="003C7271"/>
    <w:rsid w:val="003C7489"/>
    <w:rsid w:val="003C7C0F"/>
    <w:rsid w:val="003D1989"/>
    <w:rsid w:val="003D25C0"/>
    <w:rsid w:val="003D4CCC"/>
    <w:rsid w:val="003D5655"/>
    <w:rsid w:val="003D6415"/>
    <w:rsid w:val="003D73C5"/>
    <w:rsid w:val="003D7442"/>
    <w:rsid w:val="003D7E66"/>
    <w:rsid w:val="003E30C5"/>
    <w:rsid w:val="003E57D1"/>
    <w:rsid w:val="003E5AD2"/>
    <w:rsid w:val="003E72D1"/>
    <w:rsid w:val="003F031A"/>
    <w:rsid w:val="003F1036"/>
    <w:rsid w:val="003F1F88"/>
    <w:rsid w:val="003F2AFE"/>
    <w:rsid w:val="003F3F36"/>
    <w:rsid w:val="003F5160"/>
    <w:rsid w:val="003F6036"/>
    <w:rsid w:val="003F6E2B"/>
    <w:rsid w:val="003F766A"/>
    <w:rsid w:val="00400035"/>
    <w:rsid w:val="0040023A"/>
    <w:rsid w:val="0040028C"/>
    <w:rsid w:val="00400825"/>
    <w:rsid w:val="00400F42"/>
    <w:rsid w:val="00401B6B"/>
    <w:rsid w:val="00402BE3"/>
    <w:rsid w:val="00402DD7"/>
    <w:rsid w:val="00403646"/>
    <w:rsid w:val="00404DA1"/>
    <w:rsid w:val="00405973"/>
    <w:rsid w:val="00406372"/>
    <w:rsid w:val="00406896"/>
    <w:rsid w:val="0040767A"/>
    <w:rsid w:val="00407CF2"/>
    <w:rsid w:val="00411A1A"/>
    <w:rsid w:val="00412B2E"/>
    <w:rsid w:val="00412E35"/>
    <w:rsid w:val="00412E82"/>
    <w:rsid w:val="00413C40"/>
    <w:rsid w:val="00414388"/>
    <w:rsid w:val="00415040"/>
    <w:rsid w:val="00420448"/>
    <w:rsid w:val="00420896"/>
    <w:rsid w:val="00420C45"/>
    <w:rsid w:val="00420C60"/>
    <w:rsid w:val="0042108F"/>
    <w:rsid w:val="004211CC"/>
    <w:rsid w:val="00422E33"/>
    <w:rsid w:val="004240D7"/>
    <w:rsid w:val="00424100"/>
    <w:rsid w:val="00426384"/>
    <w:rsid w:val="0042686E"/>
    <w:rsid w:val="004273B4"/>
    <w:rsid w:val="004279A7"/>
    <w:rsid w:val="004279DB"/>
    <w:rsid w:val="004329E6"/>
    <w:rsid w:val="00434443"/>
    <w:rsid w:val="0043775B"/>
    <w:rsid w:val="00437D0E"/>
    <w:rsid w:val="004404C0"/>
    <w:rsid w:val="004421B1"/>
    <w:rsid w:val="00442E0C"/>
    <w:rsid w:val="00443EA8"/>
    <w:rsid w:val="00444EDF"/>
    <w:rsid w:val="004465CE"/>
    <w:rsid w:val="00446CF5"/>
    <w:rsid w:val="00446D9F"/>
    <w:rsid w:val="00447500"/>
    <w:rsid w:val="00450373"/>
    <w:rsid w:val="0045270A"/>
    <w:rsid w:val="00452A2A"/>
    <w:rsid w:val="00452D7D"/>
    <w:rsid w:val="00452EB6"/>
    <w:rsid w:val="00454179"/>
    <w:rsid w:val="004541DE"/>
    <w:rsid w:val="0045475D"/>
    <w:rsid w:val="00454B8E"/>
    <w:rsid w:val="00454D2F"/>
    <w:rsid w:val="0045541D"/>
    <w:rsid w:val="00457FEF"/>
    <w:rsid w:val="0046078E"/>
    <w:rsid w:val="00462B2C"/>
    <w:rsid w:val="00463352"/>
    <w:rsid w:val="004639BF"/>
    <w:rsid w:val="004650D2"/>
    <w:rsid w:val="004666C1"/>
    <w:rsid w:val="00466B0C"/>
    <w:rsid w:val="00466B3C"/>
    <w:rsid w:val="00466E59"/>
    <w:rsid w:val="0046718E"/>
    <w:rsid w:val="00467600"/>
    <w:rsid w:val="00470A54"/>
    <w:rsid w:val="00470F1B"/>
    <w:rsid w:val="004722EE"/>
    <w:rsid w:val="00472517"/>
    <w:rsid w:val="0047261E"/>
    <w:rsid w:val="00472B1E"/>
    <w:rsid w:val="00473C3B"/>
    <w:rsid w:val="00473D9F"/>
    <w:rsid w:val="00473FA9"/>
    <w:rsid w:val="00475B7A"/>
    <w:rsid w:val="00483461"/>
    <w:rsid w:val="004834F7"/>
    <w:rsid w:val="0048380A"/>
    <w:rsid w:val="00483B3E"/>
    <w:rsid w:val="004841D0"/>
    <w:rsid w:val="00484E1A"/>
    <w:rsid w:val="004854A7"/>
    <w:rsid w:val="00486C0E"/>
    <w:rsid w:val="004871E5"/>
    <w:rsid w:val="00487755"/>
    <w:rsid w:val="0049127E"/>
    <w:rsid w:val="00491E39"/>
    <w:rsid w:val="00492A53"/>
    <w:rsid w:val="00493B61"/>
    <w:rsid w:val="00493BAA"/>
    <w:rsid w:val="00495CC9"/>
    <w:rsid w:val="00496D51"/>
    <w:rsid w:val="00497FF0"/>
    <w:rsid w:val="004A04EB"/>
    <w:rsid w:val="004A102A"/>
    <w:rsid w:val="004A2089"/>
    <w:rsid w:val="004A3491"/>
    <w:rsid w:val="004A39A0"/>
    <w:rsid w:val="004A39C2"/>
    <w:rsid w:val="004A52DF"/>
    <w:rsid w:val="004A57D0"/>
    <w:rsid w:val="004A6178"/>
    <w:rsid w:val="004B0514"/>
    <w:rsid w:val="004B07E3"/>
    <w:rsid w:val="004B241B"/>
    <w:rsid w:val="004B2F02"/>
    <w:rsid w:val="004B38F9"/>
    <w:rsid w:val="004B3A65"/>
    <w:rsid w:val="004B51A4"/>
    <w:rsid w:val="004B6BEB"/>
    <w:rsid w:val="004B7C10"/>
    <w:rsid w:val="004C04B4"/>
    <w:rsid w:val="004C2553"/>
    <w:rsid w:val="004C7399"/>
    <w:rsid w:val="004D059D"/>
    <w:rsid w:val="004D0653"/>
    <w:rsid w:val="004D0911"/>
    <w:rsid w:val="004D1626"/>
    <w:rsid w:val="004D18A9"/>
    <w:rsid w:val="004D34E6"/>
    <w:rsid w:val="004D4EFA"/>
    <w:rsid w:val="004D514F"/>
    <w:rsid w:val="004D5AF2"/>
    <w:rsid w:val="004D60B8"/>
    <w:rsid w:val="004E017E"/>
    <w:rsid w:val="004E0B21"/>
    <w:rsid w:val="004E0D8F"/>
    <w:rsid w:val="004E260F"/>
    <w:rsid w:val="004E2A2E"/>
    <w:rsid w:val="004E3EE9"/>
    <w:rsid w:val="004E441C"/>
    <w:rsid w:val="004E53D5"/>
    <w:rsid w:val="004E6D78"/>
    <w:rsid w:val="004F0A68"/>
    <w:rsid w:val="004F10A7"/>
    <w:rsid w:val="004F120F"/>
    <w:rsid w:val="004F1BB6"/>
    <w:rsid w:val="004F1EC4"/>
    <w:rsid w:val="004F21A3"/>
    <w:rsid w:val="004F3AA4"/>
    <w:rsid w:val="004F3BAD"/>
    <w:rsid w:val="004F4E87"/>
    <w:rsid w:val="004F521E"/>
    <w:rsid w:val="004F59B0"/>
    <w:rsid w:val="004F5A98"/>
    <w:rsid w:val="004F5CFF"/>
    <w:rsid w:val="004F715D"/>
    <w:rsid w:val="004F7355"/>
    <w:rsid w:val="004F747B"/>
    <w:rsid w:val="005002B5"/>
    <w:rsid w:val="00501DF9"/>
    <w:rsid w:val="00502C17"/>
    <w:rsid w:val="00503C44"/>
    <w:rsid w:val="00504D96"/>
    <w:rsid w:val="00506AFE"/>
    <w:rsid w:val="00511410"/>
    <w:rsid w:val="00512DBC"/>
    <w:rsid w:val="005135C1"/>
    <w:rsid w:val="00513731"/>
    <w:rsid w:val="00515565"/>
    <w:rsid w:val="00515722"/>
    <w:rsid w:val="00516F86"/>
    <w:rsid w:val="0052245A"/>
    <w:rsid w:val="005231F0"/>
    <w:rsid w:val="00523397"/>
    <w:rsid w:val="005243F4"/>
    <w:rsid w:val="005248EA"/>
    <w:rsid w:val="00525E7B"/>
    <w:rsid w:val="00530FEB"/>
    <w:rsid w:val="00531F54"/>
    <w:rsid w:val="005328B9"/>
    <w:rsid w:val="00532D77"/>
    <w:rsid w:val="00533BA9"/>
    <w:rsid w:val="005342F9"/>
    <w:rsid w:val="00534310"/>
    <w:rsid w:val="0053565C"/>
    <w:rsid w:val="00535F85"/>
    <w:rsid w:val="005378C1"/>
    <w:rsid w:val="00541429"/>
    <w:rsid w:val="005423FA"/>
    <w:rsid w:val="00542811"/>
    <w:rsid w:val="00542A8E"/>
    <w:rsid w:val="00543BD2"/>
    <w:rsid w:val="005445D2"/>
    <w:rsid w:val="005465A9"/>
    <w:rsid w:val="00546ABA"/>
    <w:rsid w:val="00547B6A"/>
    <w:rsid w:val="00550B03"/>
    <w:rsid w:val="00550FF8"/>
    <w:rsid w:val="00551362"/>
    <w:rsid w:val="005518F5"/>
    <w:rsid w:val="00552DFC"/>
    <w:rsid w:val="00552E7C"/>
    <w:rsid w:val="0055343D"/>
    <w:rsid w:val="005537BD"/>
    <w:rsid w:val="00554898"/>
    <w:rsid w:val="005550A5"/>
    <w:rsid w:val="0055522E"/>
    <w:rsid w:val="005571D0"/>
    <w:rsid w:val="00557CC1"/>
    <w:rsid w:val="005609A8"/>
    <w:rsid w:val="005613CD"/>
    <w:rsid w:val="00562F52"/>
    <w:rsid w:val="00564DFE"/>
    <w:rsid w:val="005650C0"/>
    <w:rsid w:val="00565E9B"/>
    <w:rsid w:val="0056617B"/>
    <w:rsid w:val="00566A62"/>
    <w:rsid w:val="0057019D"/>
    <w:rsid w:val="00570F80"/>
    <w:rsid w:val="005712C9"/>
    <w:rsid w:val="00571578"/>
    <w:rsid w:val="0057365A"/>
    <w:rsid w:val="005736F7"/>
    <w:rsid w:val="00575934"/>
    <w:rsid w:val="00576983"/>
    <w:rsid w:val="00576BA7"/>
    <w:rsid w:val="0058008B"/>
    <w:rsid w:val="00580FF7"/>
    <w:rsid w:val="00581086"/>
    <w:rsid w:val="00581B8F"/>
    <w:rsid w:val="005821F9"/>
    <w:rsid w:val="005822AD"/>
    <w:rsid w:val="00582454"/>
    <w:rsid w:val="005836C4"/>
    <w:rsid w:val="0058527D"/>
    <w:rsid w:val="0058571A"/>
    <w:rsid w:val="0058731E"/>
    <w:rsid w:val="005875EC"/>
    <w:rsid w:val="00590D0D"/>
    <w:rsid w:val="00591CBC"/>
    <w:rsid w:val="00591D5E"/>
    <w:rsid w:val="005938B6"/>
    <w:rsid w:val="00593C3E"/>
    <w:rsid w:val="00594EEF"/>
    <w:rsid w:val="00597EB7"/>
    <w:rsid w:val="00597F17"/>
    <w:rsid w:val="005A02F3"/>
    <w:rsid w:val="005A0308"/>
    <w:rsid w:val="005A0B94"/>
    <w:rsid w:val="005A17FE"/>
    <w:rsid w:val="005A1BA7"/>
    <w:rsid w:val="005A1D27"/>
    <w:rsid w:val="005A2F62"/>
    <w:rsid w:val="005A4B7A"/>
    <w:rsid w:val="005A4C93"/>
    <w:rsid w:val="005A6660"/>
    <w:rsid w:val="005A6927"/>
    <w:rsid w:val="005A6FAC"/>
    <w:rsid w:val="005A72B7"/>
    <w:rsid w:val="005A7406"/>
    <w:rsid w:val="005A7615"/>
    <w:rsid w:val="005B0CC5"/>
    <w:rsid w:val="005B184B"/>
    <w:rsid w:val="005B5413"/>
    <w:rsid w:val="005B5FB8"/>
    <w:rsid w:val="005C0165"/>
    <w:rsid w:val="005C0419"/>
    <w:rsid w:val="005C1586"/>
    <w:rsid w:val="005C2990"/>
    <w:rsid w:val="005C422D"/>
    <w:rsid w:val="005C557D"/>
    <w:rsid w:val="005C5650"/>
    <w:rsid w:val="005C5D9C"/>
    <w:rsid w:val="005C6CF7"/>
    <w:rsid w:val="005D036A"/>
    <w:rsid w:val="005D0AF4"/>
    <w:rsid w:val="005D2885"/>
    <w:rsid w:val="005D30A7"/>
    <w:rsid w:val="005D6267"/>
    <w:rsid w:val="005D6E37"/>
    <w:rsid w:val="005D791F"/>
    <w:rsid w:val="005D79DB"/>
    <w:rsid w:val="005E0B20"/>
    <w:rsid w:val="005E1AD9"/>
    <w:rsid w:val="005E28EE"/>
    <w:rsid w:val="005E2DC0"/>
    <w:rsid w:val="005E309D"/>
    <w:rsid w:val="005E32A1"/>
    <w:rsid w:val="005E37A0"/>
    <w:rsid w:val="005E386C"/>
    <w:rsid w:val="005E38D3"/>
    <w:rsid w:val="005E3F3D"/>
    <w:rsid w:val="005E50C6"/>
    <w:rsid w:val="005E51E5"/>
    <w:rsid w:val="005E7190"/>
    <w:rsid w:val="005E725D"/>
    <w:rsid w:val="005E7A86"/>
    <w:rsid w:val="005F0BEE"/>
    <w:rsid w:val="005F0C85"/>
    <w:rsid w:val="005F0FAF"/>
    <w:rsid w:val="005F227E"/>
    <w:rsid w:val="005F2861"/>
    <w:rsid w:val="005F3294"/>
    <w:rsid w:val="005F39BC"/>
    <w:rsid w:val="005F3CD7"/>
    <w:rsid w:val="005F7105"/>
    <w:rsid w:val="00600BD6"/>
    <w:rsid w:val="006019DE"/>
    <w:rsid w:val="0060200C"/>
    <w:rsid w:val="0060204D"/>
    <w:rsid w:val="006029C9"/>
    <w:rsid w:val="00602DC2"/>
    <w:rsid w:val="00602EC3"/>
    <w:rsid w:val="0060317B"/>
    <w:rsid w:val="00603261"/>
    <w:rsid w:val="006046FE"/>
    <w:rsid w:val="0060472D"/>
    <w:rsid w:val="00605F6B"/>
    <w:rsid w:val="0060648F"/>
    <w:rsid w:val="00606976"/>
    <w:rsid w:val="00606FE1"/>
    <w:rsid w:val="006112BD"/>
    <w:rsid w:val="00611D51"/>
    <w:rsid w:val="00612C9E"/>
    <w:rsid w:val="00612EC5"/>
    <w:rsid w:val="00614BA4"/>
    <w:rsid w:val="006150E9"/>
    <w:rsid w:val="006216ED"/>
    <w:rsid w:val="006220DE"/>
    <w:rsid w:val="0062226E"/>
    <w:rsid w:val="00622C00"/>
    <w:rsid w:val="006239EB"/>
    <w:rsid w:val="00624A67"/>
    <w:rsid w:val="006257C9"/>
    <w:rsid w:val="00625910"/>
    <w:rsid w:val="00626408"/>
    <w:rsid w:val="00626B15"/>
    <w:rsid w:val="00626C04"/>
    <w:rsid w:val="00627221"/>
    <w:rsid w:val="00627AC2"/>
    <w:rsid w:val="006303F9"/>
    <w:rsid w:val="006305C0"/>
    <w:rsid w:val="0063082C"/>
    <w:rsid w:val="006308CA"/>
    <w:rsid w:val="006325FC"/>
    <w:rsid w:val="00632D85"/>
    <w:rsid w:val="0063341D"/>
    <w:rsid w:val="00633504"/>
    <w:rsid w:val="00634011"/>
    <w:rsid w:val="0063431E"/>
    <w:rsid w:val="00634F6A"/>
    <w:rsid w:val="0063614E"/>
    <w:rsid w:val="00636F96"/>
    <w:rsid w:val="00637F57"/>
    <w:rsid w:val="006405F2"/>
    <w:rsid w:val="00643403"/>
    <w:rsid w:val="006441BF"/>
    <w:rsid w:val="006450F5"/>
    <w:rsid w:val="00645EA3"/>
    <w:rsid w:val="00646CD4"/>
    <w:rsid w:val="0064728D"/>
    <w:rsid w:val="00650034"/>
    <w:rsid w:val="006520DC"/>
    <w:rsid w:val="006521BA"/>
    <w:rsid w:val="006537F2"/>
    <w:rsid w:val="00653F61"/>
    <w:rsid w:val="006544C3"/>
    <w:rsid w:val="0065597E"/>
    <w:rsid w:val="006559AD"/>
    <w:rsid w:val="0065682E"/>
    <w:rsid w:val="00657093"/>
    <w:rsid w:val="00657243"/>
    <w:rsid w:val="00657986"/>
    <w:rsid w:val="006615C3"/>
    <w:rsid w:val="006630D2"/>
    <w:rsid w:val="00663D4F"/>
    <w:rsid w:val="00663E56"/>
    <w:rsid w:val="00664433"/>
    <w:rsid w:val="0066492E"/>
    <w:rsid w:val="00664E78"/>
    <w:rsid w:val="00665D4C"/>
    <w:rsid w:val="00665FCC"/>
    <w:rsid w:val="00667BC8"/>
    <w:rsid w:val="00667C6F"/>
    <w:rsid w:val="00671953"/>
    <w:rsid w:val="00671A1A"/>
    <w:rsid w:val="00672BEB"/>
    <w:rsid w:val="00673011"/>
    <w:rsid w:val="00675287"/>
    <w:rsid w:val="006757B0"/>
    <w:rsid w:val="0067617E"/>
    <w:rsid w:val="00676443"/>
    <w:rsid w:val="006765A9"/>
    <w:rsid w:val="0067751E"/>
    <w:rsid w:val="00677521"/>
    <w:rsid w:val="00677884"/>
    <w:rsid w:val="0068076C"/>
    <w:rsid w:val="006807EE"/>
    <w:rsid w:val="00680915"/>
    <w:rsid w:val="00681097"/>
    <w:rsid w:val="00681354"/>
    <w:rsid w:val="00681D76"/>
    <w:rsid w:val="0068266C"/>
    <w:rsid w:val="00685643"/>
    <w:rsid w:val="00686B6D"/>
    <w:rsid w:val="006874B7"/>
    <w:rsid w:val="00687C7B"/>
    <w:rsid w:val="00687DAD"/>
    <w:rsid w:val="00690441"/>
    <w:rsid w:val="006910AD"/>
    <w:rsid w:val="006914CD"/>
    <w:rsid w:val="00692688"/>
    <w:rsid w:val="0069380A"/>
    <w:rsid w:val="00695E04"/>
    <w:rsid w:val="006967B4"/>
    <w:rsid w:val="00697C3E"/>
    <w:rsid w:val="006A011E"/>
    <w:rsid w:val="006A12D9"/>
    <w:rsid w:val="006A4323"/>
    <w:rsid w:val="006A4B54"/>
    <w:rsid w:val="006A547E"/>
    <w:rsid w:val="006A6010"/>
    <w:rsid w:val="006A67E6"/>
    <w:rsid w:val="006A6C84"/>
    <w:rsid w:val="006A6E1E"/>
    <w:rsid w:val="006A6FC8"/>
    <w:rsid w:val="006B040E"/>
    <w:rsid w:val="006B0B7C"/>
    <w:rsid w:val="006B1182"/>
    <w:rsid w:val="006B2B59"/>
    <w:rsid w:val="006B2F0A"/>
    <w:rsid w:val="006B4211"/>
    <w:rsid w:val="006B51C1"/>
    <w:rsid w:val="006B5E40"/>
    <w:rsid w:val="006B5E94"/>
    <w:rsid w:val="006C08CF"/>
    <w:rsid w:val="006C11F0"/>
    <w:rsid w:val="006C3453"/>
    <w:rsid w:val="006C3C3E"/>
    <w:rsid w:val="006C4AFC"/>
    <w:rsid w:val="006C4E36"/>
    <w:rsid w:val="006C5D10"/>
    <w:rsid w:val="006C6F94"/>
    <w:rsid w:val="006D0FB4"/>
    <w:rsid w:val="006D1445"/>
    <w:rsid w:val="006D3228"/>
    <w:rsid w:val="006D3A23"/>
    <w:rsid w:val="006D3E3C"/>
    <w:rsid w:val="006D4085"/>
    <w:rsid w:val="006D4E57"/>
    <w:rsid w:val="006D564C"/>
    <w:rsid w:val="006D6BD6"/>
    <w:rsid w:val="006E0698"/>
    <w:rsid w:val="006E0D08"/>
    <w:rsid w:val="006E339A"/>
    <w:rsid w:val="006E3ABA"/>
    <w:rsid w:val="006E5FF6"/>
    <w:rsid w:val="006E6A47"/>
    <w:rsid w:val="006E73B6"/>
    <w:rsid w:val="006E74D8"/>
    <w:rsid w:val="006F014F"/>
    <w:rsid w:val="006F1236"/>
    <w:rsid w:val="006F1D32"/>
    <w:rsid w:val="006F2726"/>
    <w:rsid w:val="006F34C3"/>
    <w:rsid w:val="006F3668"/>
    <w:rsid w:val="006F42E8"/>
    <w:rsid w:val="006F5003"/>
    <w:rsid w:val="006F53A7"/>
    <w:rsid w:val="006F604A"/>
    <w:rsid w:val="006F62B7"/>
    <w:rsid w:val="006F7650"/>
    <w:rsid w:val="007007EA"/>
    <w:rsid w:val="00701484"/>
    <w:rsid w:val="00701A2E"/>
    <w:rsid w:val="00701D6C"/>
    <w:rsid w:val="0070230E"/>
    <w:rsid w:val="007033C1"/>
    <w:rsid w:val="007048DE"/>
    <w:rsid w:val="00704B45"/>
    <w:rsid w:val="0070618A"/>
    <w:rsid w:val="00706474"/>
    <w:rsid w:val="00706F26"/>
    <w:rsid w:val="00707D65"/>
    <w:rsid w:val="00713313"/>
    <w:rsid w:val="007145C0"/>
    <w:rsid w:val="00715678"/>
    <w:rsid w:val="00715D25"/>
    <w:rsid w:val="00716712"/>
    <w:rsid w:val="00716CA6"/>
    <w:rsid w:val="00717612"/>
    <w:rsid w:val="00717915"/>
    <w:rsid w:val="00717C98"/>
    <w:rsid w:val="0072064E"/>
    <w:rsid w:val="00720FC1"/>
    <w:rsid w:val="007220F8"/>
    <w:rsid w:val="00722FF3"/>
    <w:rsid w:val="007238D4"/>
    <w:rsid w:val="00724D63"/>
    <w:rsid w:val="00725378"/>
    <w:rsid w:val="0072568F"/>
    <w:rsid w:val="0072728B"/>
    <w:rsid w:val="00727942"/>
    <w:rsid w:val="007279E2"/>
    <w:rsid w:val="00727C11"/>
    <w:rsid w:val="007301DD"/>
    <w:rsid w:val="00730467"/>
    <w:rsid w:val="007318C1"/>
    <w:rsid w:val="00732896"/>
    <w:rsid w:val="00732984"/>
    <w:rsid w:val="00733105"/>
    <w:rsid w:val="007335E3"/>
    <w:rsid w:val="00734600"/>
    <w:rsid w:val="00734737"/>
    <w:rsid w:val="007352A7"/>
    <w:rsid w:val="00736C26"/>
    <w:rsid w:val="0073715C"/>
    <w:rsid w:val="0073768F"/>
    <w:rsid w:val="007378EB"/>
    <w:rsid w:val="007405B1"/>
    <w:rsid w:val="007405CA"/>
    <w:rsid w:val="00740883"/>
    <w:rsid w:val="00741BBD"/>
    <w:rsid w:val="00741D95"/>
    <w:rsid w:val="0074217A"/>
    <w:rsid w:val="00744249"/>
    <w:rsid w:val="007450C1"/>
    <w:rsid w:val="00745A15"/>
    <w:rsid w:val="00745CEF"/>
    <w:rsid w:val="00750087"/>
    <w:rsid w:val="0075087A"/>
    <w:rsid w:val="00751CE7"/>
    <w:rsid w:val="00752D0E"/>
    <w:rsid w:val="00752F81"/>
    <w:rsid w:val="00752FD0"/>
    <w:rsid w:val="007539D6"/>
    <w:rsid w:val="00753F2F"/>
    <w:rsid w:val="0075428B"/>
    <w:rsid w:val="00754D5F"/>
    <w:rsid w:val="00755469"/>
    <w:rsid w:val="00755EA9"/>
    <w:rsid w:val="00756596"/>
    <w:rsid w:val="007603CF"/>
    <w:rsid w:val="00760661"/>
    <w:rsid w:val="00760B65"/>
    <w:rsid w:val="00760DE5"/>
    <w:rsid w:val="00761C30"/>
    <w:rsid w:val="007621AB"/>
    <w:rsid w:val="00762DEE"/>
    <w:rsid w:val="007633CA"/>
    <w:rsid w:val="00763980"/>
    <w:rsid w:val="00764044"/>
    <w:rsid w:val="007644EE"/>
    <w:rsid w:val="007653B3"/>
    <w:rsid w:val="00765AA9"/>
    <w:rsid w:val="00766B1F"/>
    <w:rsid w:val="00767C88"/>
    <w:rsid w:val="00772895"/>
    <w:rsid w:val="00772A6A"/>
    <w:rsid w:val="00773273"/>
    <w:rsid w:val="007736DB"/>
    <w:rsid w:val="00773AC1"/>
    <w:rsid w:val="00775380"/>
    <w:rsid w:val="00775917"/>
    <w:rsid w:val="00775A2E"/>
    <w:rsid w:val="00775BEE"/>
    <w:rsid w:val="00775F37"/>
    <w:rsid w:val="00776075"/>
    <w:rsid w:val="0077678C"/>
    <w:rsid w:val="00776838"/>
    <w:rsid w:val="00776953"/>
    <w:rsid w:val="007772EB"/>
    <w:rsid w:val="00777C58"/>
    <w:rsid w:val="00780679"/>
    <w:rsid w:val="00781818"/>
    <w:rsid w:val="00781DF0"/>
    <w:rsid w:val="00784B49"/>
    <w:rsid w:val="007854CF"/>
    <w:rsid w:val="0078572C"/>
    <w:rsid w:val="007871E4"/>
    <w:rsid w:val="007878AE"/>
    <w:rsid w:val="00787BAF"/>
    <w:rsid w:val="00787BC6"/>
    <w:rsid w:val="00790EBD"/>
    <w:rsid w:val="00792350"/>
    <w:rsid w:val="0079288F"/>
    <w:rsid w:val="00793555"/>
    <w:rsid w:val="00796097"/>
    <w:rsid w:val="007968B5"/>
    <w:rsid w:val="00797B24"/>
    <w:rsid w:val="007A0EC0"/>
    <w:rsid w:val="007A112F"/>
    <w:rsid w:val="007A1146"/>
    <w:rsid w:val="007A1380"/>
    <w:rsid w:val="007A14EC"/>
    <w:rsid w:val="007A1ECA"/>
    <w:rsid w:val="007A2D1D"/>
    <w:rsid w:val="007A3B3A"/>
    <w:rsid w:val="007A420A"/>
    <w:rsid w:val="007A44EE"/>
    <w:rsid w:val="007A57B7"/>
    <w:rsid w:val="007A594A"/>
    <w:rsid w:val="007A6E7E"/>
    <w:rsid w:val="007A774A"/>
    <w:rsid w:val="007A7FE2"/>
    <w:rsid w:val="007B0ECD"/>
    <w:rsid w:val="007B1E47"/>
    <w:rsid w:val="007B2445"/>
    <w:rsid w:val="007B28AF"/>
    <w:rsid w:val="007B3083"/>
    <w:rsid w:val="007B524D"/>
    <w:rsid w:val="007B72FE"/>
    <w:rsid w:val="007C1368"/>
    <w:rsid w:val="007C13BA"/>
    <w:rsid w:val="007C17D8"/>
    <w:rsid w:val="007C18B4"/>
    <w:rsid w:val="007C1A50"/>
    <w:rsid w:val="007C1DB8"/>
    <w:rsid w:val="007C3493"/>
    <w:rsid w:val="007C3709"/>
    <w:rsid w:val="007C4FD1"/>
    <w:rsid w:val="007C585D"/>
    <w:rsid w:val="007C59D6"/>
    <w:rsid w:val="007C6678"/>
    <w:rsid w:val="007C7178"/>
    <w:rsid w:val="007C7EAC"/>
    <w:rsid w:val="007D1408"/>
    <w:rsid w:val="007D2008"/>
    <w:rsid w:val="007D21BE"/>
    <w:rsid w:val="007D28ED"/>
    <w:rsid w:val="007D3422"/>
    <w:rsid w:val="007D3F7C"/>
    <w:rsid w:val="007D487A"/>
    <w:rsid w:val="007D5BF1"/>
    <w:rsid w:val="007D76D7"/>
    <w:rsid w:val="007E0196"/>
    <w:rsid w:val="007E10C5"/>
    <w:rsid w:val="007E238F"/>
    <w:rsid w:val="007E31A9"/>
    <w:rsid w:val="007E3208"/>
    <w:rsid w:val="007E33BA"/>
    <w:rsid w:val="007E446C"/>
    <w:rsid w:val="007E4A64"/>
    <w:rsid w:val="007E4B5F"/>
    <w:rsid w:val="007E62A6"/>
    <w:rsid w:val="007E73A5"/>
    <w:rsid w:val="007E7591"/>
    <w:rsid w:val="007F0488"/>
    <w:rsid w:val="007F1640"/>
    <w:rsid w:val="007F2250"/>
    <w:rsid w:val="007F261C"/>
    <w:rsid w:val="007F2B5B"/>
    <w:rsid w:val="007F354E"/>
    <w:rsid w:val="007F49B2"/>
    <w:rsid w:val="007F637F"/>
    <w:rsid w:val="007F6D35"/>
    <w:rsid w:val="007F7027"/>
    <w:rsid w:val="007F7188"/>
    <w:rsid w:val="008005EF"/>
    <w:rsid w:val="008017BA"/>
    <w:rsid w:val="0080193F"/>
    <w:rsid w:val="00801D0C"/>
    <w:rsid w:val="00802099"/>
    <w:rsid w:val="0080427D"/>
    <w:rsid w:val="00806908"/>
    <w:rsid w:val="00806989"/>
    <w:rsid w:val="008079E4"/>
    <w:rsid w:val="00807BC8"/>
    <w:rsid w:val="00807C65"/>
    <w:rsid w:val="00812821"/>
    <w:rsid w:val="0081377F"/>
    <w:rsid w:val="008142E2"/>
    <w:rsid w:val="008149B6"/>
    <w:rsid w:val="00814F53"/>
    <w:rsid w:val="008151E6"/>
    <w:rsid w:val="0081719C"/>
    <w:rsid w:val="008175AC"/>
    <w:rsid w:val="00821578"/>
    <w:rsid w:val="00821AEA"/>
    <w:rsid w:val="00822B5E"/>
    <w:rsid w:val="008237B7"/>
    <w:rsid w:val="00824864"/>
    <w:rsid w:val="008252A2"/>
    <w:rsid w:val="00825D71"/>
    <w:rsid w:val="00825E03"/>
    <w:rsid w:val="00826BB6"/>
    <w:rsid w:val="008275DE"/>
    <w:rsid w:val="00827FE6"/>
    <w:rsid w:val="00830027"/>
    <w:rsid w:val="00831E1B"/>
    <w:rsid w:val="0083337A"/>
    <w:rsid w:val="008344CF"/>
    <w:rsid w:val="00835296"/>
    <w:rsid w:val="008352B2"/>
    <w:rsid w:val="00836447"/>
    <w:rsid w:val="008415FB"/>
    <w:rsid w:val="00842F5B"/>
    <w:rsid w:val="008438D4"/>
    <w:rsid w:val="00844959"/>
    <w:rsid w:val="00844CA5"/>
    <w:rsid w:val="0084555B"/>
    <w:rsid w:val="00847F7B"/>
    <w:rsid w:val="00850BD9"/>
    <w:rsid w:val="00850EA8"/>
    <w:rsid w:val="00851293"/>
    <w:rsid w:val="0085133B"/>
    <w:rsid w:val="00851B57"/>
    <w:rsid w:val="00851EBA"/>
    <w:rsid w:val="00852339"/>
    <w:rsid w:val="00853773"/>
    <w:rsid w:val="00854504"/>
    <w:rsid w:val="00854729"/>
    <w:rsid w:val="00854B36"/>
    <w:rsid w:val="00854C6B"/>
    <w:rsid w:val="00855930"/>
    <w:rsid w:val="00856996"/>
    <w:rsid w:val="00862786"/>
    <w:rsid w:val="00862C6D"/>
    <w:rsid w:val="008647D1"/>
    <w:rsid w:val="00866065"/>
    <w:rsid w:val="0086739A"/>
    <w:rsid w:val="00867591"/>
    <w:rsid w:val="00870FB0"/>
    <w:rsid w:val="00872CA7"/>
    <w:rsid w:val="00872CC0"/>
    <w:rsid w:val="0087388A"/>
    <w:rsid w:val="0087497D"/>
    <w:rsid w:val="00875087"/>
    <w:rsid w:val="008757DD"/>
    <w:rsid w:val="00877544"/>
    <w:rsid w:val="00881E76"/>
    <w:rsid w:val="00883120"/>
    <w:rsid w:val="00883DC8"/>
    <w:rsid w:val="00884323"/>
    <w:rsid w:val="00885AB1"/>
    <w:rsid w:val="00885B10"/>
    <w:rsid w:val="0088628B"/>
    <w:rsid w:val="00886D83"/>
    <w:rsid w:val="0089013E"/>
    <w:rsid w:val="00890CAB"/>
    <w:rsid w:val="008919A0"/>
    <w:rsid w:val="008920D7"/>
    <w:rsid w:val="00892B3F"/>
    <w:rsid w:val="00894606"/>
    <w:rsid w:val="008956CE"/>
    <w:rsid w:val="00896B15"/>
    <w:rsid w:val="00897069"/>
    <w:rsid w:val="00897A7F"/>
    <w:rsid w:val="008A12FB"/>
    <w:rsid w:val="008A2CD8"/>
    <w:rsid w:val="008A3349"/>
    <w:rsid w:val="008A3F01"/>
    <w:rsid w:val="008A443F"/>
    <w:rsid w:val="008A57F7"/>
    <w:rsid w:val="008A6452"/>
    <w:rsid w:val="008A68A3"/>
    <w:rsid w:val="008B3CD9"/>
    <w:rsid w:val="008B4C79"/>
    <w:rsid w:val="008B5B64"/>
    <w:rsid w:val="008C0AEE"/>
    <w:rsid w:val="008C0F71"/>
    <w:rsid w:val="008C0FCC"/>
    <w:rsid w:val="008C2154"/>
    <w:rsid w:val="008C430F"/>
    <w:rsid w:val="008C4D04"/>
    <w:rsid w:val="008C57F0"/>
    <w:rsid w:val="008D0BCE"/>
    <w:rsid w:val="008D0E35"/>
    <w:rsid w:val="008D200E"/>
    <w:rsid w:val="008D27EA"/>
    <w:rsid w:val="008D2BEB"/>
    <w:rsid w:val="008D3055"/>
    <w:rsid w:val="008D3E84"/>
    <w:rsid w:val="008D452F"/>
    <w:rsid w:val="008D48FF"/>
    <w:rsid w:val="008D4EEF"/>
    <w:rsid w:val="008D5040"/>
    <w:rsid w:val="008D50E5"/>
    <w:rsid w:val="008D570E"/>
    <w:rsid w:val="008D57FC"/>
    <w:rsid w:val="008D5910"/>
    <w:rsid w:val="008D7D54"/>
    <w:rsid w:val="008D7E2B"/>
    <w:rsid w:val="008D7E75"/>
    <w:rsid w:val="008D7EDE"/>
    <w:rsid w:val="008E0584"/>
    <w:rsid w:val="008E0694"/>
    <w:rsid w:val="008E0C43"/>
    <w:rsid w:val="008E0C56"/>
    <w:rsid w:val="008E20E3"/>
    <w:rsid w:val="008E2ADF"/>
    <w:rsid w:val="008E2FCE"/>
    <w:rsid w:val="008E35F0"/>
    <w:rsid w:val="008E3A27"/>
    <w:rsid w:val="008E435E"/>
    <w:rsid w:val="008E4717"/>
    <w:rsid w:val="008E4D3E"/>
    <w:rsid w:val="008E54E8"/>
    <w:rsid w:val="008E54ED"/>
    <w:rsid w:val="008E5EB0"/>
    <w:rsid w:val="008E79C4"/>
    <w:rsid w:val="008F127A"/>
    <w:rsid w:val="008F16B1"/>
    <w:rsid w:val="008F3812"/>
    <w:rsid w:val="008F5393"/>
    <w:rsid w:val="008F630D"/>
    <w:rsid w:val="008F7D48"/>
    <w:rsid w:val="00900419"/>
    <w:rsid w:val="00900BE8"/>
    <w:rsid w:val="009010A0"/>
    <w:rsid w:val="00901B86"/>
    <w:rsid w:val="00903469"/>
    <w:rsid w:val="009036AB"/>
    <w:rsid w:val="009043F0"/>
    <w:rsid w:val="00910692"/>
    <w:rsid w:val="009118BD"/>
    <w:rsid w:val="0091281D"/>
    <w:rsid w:val="00912ACE"/>
    <w:rsid w:val="00913471"/>
    <w:rsid w:val="00913583"/>
    <w:rsid w:val="00913A90"/>
    <w:rsid w:val="00916773"/>
    <w:rsid w:val="0091743D"/>
    <w:rsid w:val="00920ECA"/>
    <w:rsid w:val="009214D8"/>
    <w:rsid w:val="00922AF4"/>
    <w:rsid w:val="00924B5C"/>
    <w:rsid w:val="00925C4B"/>
    <w:rsid w:val="0092664D"/>
    <w:rsid w:val="00927625"/>
    <w:rsid w:val="009307FA"/>
    <w:rsid w:val="00932466"/>
    <w:rsid w:val="00932490"/>
    <w:rsid w:val="00932EE4"/>
    <w:rsid w:val="0093331C"/>
    <w:rsid w:val="009335C7"/>
    <w:rsid w:val="00934235"/>
    <w:rsid w:val="009358B0"/>
    <w:rsid w:val="00935968"/>
    <w:rsid w:val="00936B27"/>
    <w:rsid w:val="00936B43"/>
    <w:rsid w:val="009428BD"/>
    <w:rsid w:val="0094296A"/>
    <w:rsid w:val="00943763"/>
    <w:rsid w:val="009479E8"/>
    <w:rsid w:val="00947B0F"/>
    <w:rsid w:val="0095085F"/>
    <w:rsid w:val="00951A1E"/>
    <w:rsid w:val="00951E2E"/>
    <w:rsid w:val="009529B1"/>
    <w:rsid w:val="009529E3"/>
    <w:rsid w:val="00954489"/>
    <w:rsid w:val="009546ED"/>
    <w:rsid w:val="009547C2"/>
    <w:rsid w:val="00957CC0"/>
    <w:rsid w:val="00960209"/>
    <w:rsid w:val="00960466"/>
    <w:rsid w:val="00961DF2"/>
    <w:rsid w:val="0096201D"/>
    <w:rsid w:val="00964656"/>
    <w:rsid w:val="00964C7A"/>
    <w:rsid w:val="00965449"/>
    <w:rsid w:val="00966805"/>
    <w:rsid w:val="00966810"/>
    <w:rsid w:val="00966A6E"/>
    <w:rsid w:val="00971951"/>
    <w:rsid w:val="00973808"/>
    <w:rsid w:val="009740D0"/>
    <w:rsid w:val="00974CBB"/>
    <w:rsid w:val="0097571F"/>
    <w:rsid w:val="00977E4D"/>
    <w:rsid w:val="009801A9"/>
    <w:rsid w:val="00980C9E"/>
    <w:rsid w:val="00980EF4"/>
    <w:rsid w:val="00984EE6"/>
    <w:rsid w:val="00984F2C"/>
    <w:rsid w:val="00985687"/>
    <w:rsid w:val="00990974"/>
    <w:rsid w:val="009917F1"/>
    <w:rsid w:val="00992AE1"/>
    <w:rsid w:val="00994907"/>
    <w:rsid w:val="00994B1B"/>
    <w:rsid w:val="00994C67"/>
    <w:rsid w:val="00995D65"/>
    <w:rsid w:val="0099658B"/>
    <w:rsid w:val="00996DF7"/>
    <w:rsid w:val="00996E3C"/>
    <w:rsid w:val="00997B44"/>
    <w:rsid w:val="009A0DA1"/>
    <w:rsid w:val="009A0E03"/>
    <w:rsid w:val="009A1542"/>
    <w:rsid w:val="009A1795"/>
    <w:rsid w:val="009A2C4B"/>
    <w:rsid w:val="009A2E61"/>
    <w:rsid w:val="009A40D9"/>
    <w:rsid w:val="009A480C"/>
    <w:rsid w:val="009A4E8F"/>
    <w:rsid w:val="009A5877"/>
    <w:rsid w:val="009A665C"/>
    <w:rsid w:val="009A6C31"/>
    <w:rsid w:val="009A756B"/>
    <w:rsid w:val="009B0DAE"/>
    <w:rsid w:val="009B1218"/>
    <w:rsid w:val="009B2E49"/>
    <w:rsid w:val="009B36AF"/>
    <w:rsid w:val="009B3AA5"/>
    <w:rsid w:val="009B5C99"/>
    <w:rsid w:val="009B6091"/>
    <w:rsid w:val="009B6B50"/>
    <w:rsid w:val="009B7221"/>
    <w:rsid w:val="009B78B4"/>
    <w:rsid w:val="009C00E0"/>
    <w:rsid w:val="009C126C"/>
    <w:rsid w:val="009C2AEC"/>
    <w:rsid w:val="009C3E15"/>
    <w:rsid w:val="009C4F6E"/>
    <w:rsid w:val="009C6721"/>
    <w:rsid w:val="009C6D47"/>
    <w:rsid w:val="009C6DBB"/>
    <w:rsid w:val="009C6EEA"/>
    <w:rsid w:val="009C735D"/>
    <w:rsid w:val="009D059A"/>
    <w:rsid w:val="009D2DC6"/>
    <w:rsid w:val="009D4A24"/>
    <w:rsid w:val="009D614E"/>
    <w:rsid w:val="009D672B"/>
    <w:rsid w:val="009D682B"/>
    <w:rsid w:val="009D76FF"/>
    <w:rsid w:val="009E19DC"/>
    <w:rsid w:val="009E2416"/>
    <w:rsid w:val="009E267D"/>
    <w:rsid w:val="009E26AC"/>
    <w:rsid w:val="009E2CE9"/>
    <w:rsid w:val="009E51EA"/>
    <w:rsid w:val="009E772F"/>
    <w:rsid w:val="009F211B"/>
    <w:rsid w:val="009F4EC1"/>
    <w:rsid w:val="009F575A"/>
    <w:rsid w:val="009F61CB"/>
    <w:rsid w:val="00A00DD5"/>
    <w:rsid w:val="00A00FC8"/>
    <w:rsid w:val="00A01248"/>
    <w:rsid w:val="00A018FA"/>
    <w:rsid w:val="00A022F0"/>
    <w:rsid w:val="00A058F4"/>
    <w:rsid w:val="00A06488"/>
    <w:rsid w:val="00A06957"/>
    <w:rsid w:val="00A06AAC"/>
    <w:rsid w:val="00A06B37"/>
    <w:rsid w:val="00A06F54"/>
    <w:rsid w:val="00A0756F"/>
    <w:rsid w:val="00A108C3"/>
    <w:rsid w:val="00A10979"/>
    <w:rsid w:val="00A109F8"/>
    <w:rsid w:val="00A116EC"/>
    <w:rsid w:val="00A11762"/>
    <w:rsid w:val="00A12083"/>
    <w:rsid w:val="00A12665"/>
    <w:rsid w:val="00A127C0"/>
    <w:rsid w:val="00A13F22"/>
    <w:rsid w:val="00A14419"/>
    <w:rsid w:val="00A15364"/>
    <w:rsid w:val="00A1597F"/>
    <w:rsid w:val="00A1681B"/>
    <w:rsid w:val="00A16BCA"/>
    <w:rsid w:val="00A1780E"/>
    <w:rsid w:val="00A20229"/>
    <w:rsid w:val="00A20957"/>
    <w:rsid w:val="00A24A77"/>
    <w:rsid w:val="00A27C75"/>
    <w:rsid w:val="00A30682"/>
    <w:rsid w:val="00A32CDD"/>
    <w:rsid w:val="00A33689"/>
    <w:rsid w:val="00A33AE5"/>
    <w:rsid w:val="00A33E71"/>
    <w:rsid w:val="00A34303"/>
    <w:rsid w:val="00A3436A"/>
    <w:rsid w:val="00A34833"/>
    <w:rsid w:val="00A36C81"/>
    <w:rsid w:val="00A36FAE"/>
    <w:rsid w:val="00A37705"/>
    <w:rsid w:val="00A379B0"/>
    <w:rsid w:val="00A408AA"/>
    <w:rsid w:val="00A40EBA"/>
    <w:rsid w:val="00A41030"/>
    <w:rsid w:val="00A41185"/>
    <w:rsid w:val="00A42769"/>
    <w:rsid w:val="00A42E4B"/>
    <w:rsid w:val="00A43322"/>
    <w:rsid w:val="00A44A99"/>
    <w:rsid w:val="00A46C25"/>
    <w:rsid w:val="00A4711C"/>
    <w:rsid w:val="00A4769A"/>
    <w:rsid w:val="00A47998"/>
    <w:rsid w:val="00A5066C"/>
    <w:rsid w:val="00A50E0A"/>
    <w:rsid w:val="00A51502"/>
    <w:rsid w:val="00A52141"/>
    <w:rsid w:val="00A52293"/>
    <w:rsid w:val="00A52F3F"/>
    <w:rsid w:val="00A54F49"/>
    <w:rsid w:val="00A55DD9"/>
    <w:rsid w:val="00A57542"/>
    <w:rsid w:val="00A57873"/>
    <w:rsid w:val="00A57C9E"/>
    <w:rsid w:val="00A605FD"/>
    <w:rsid w:val="00A60C75"/>
    <w:rsid w:val="00A60EB0"/>
    <w:rsid w:val="00A60F9B"/>
    <w:rsid w:val="00A61867"/>
    <w:rsid w:val="00A64648"/>
    <w:rsid w:val="00A656D3"/>
    <w:rsid w:val="00A7039A"/>
    <w:rsid w:val="00A711B5"/>
    <w:rsid w:val="00A71D7B"/>
    <w:rsid w:val="00A71DAB"/>
    <w:rsid w:val="00A73447"/>
    <w:rsid w:val="00A73BFB"/>
    <w:rsid w:val="00A7565E"/>
    <w:rsid w:val="00A75FB1"/>
    <w:rsid w:val="00A803D8"/>
    <w:rsid w:val="00A8083A"/>
    <w:rsid w:val="00A80A2B"/>
    <w:rsid w:val="00A819B3"/>
    <w:rsid w:val="00A85AA6"/>
    <w:rsid w:val="00A86FDA"/>
    <w:rsid w:val="00A87E54"/>
    <w:rsid w:val="00A905B2"/>
    <w:rsid w:val="00A91B58"/>
    <w:rsid w:val="00A92E0C"/>
    <w:rsid w:val="00A943A9"/>
    <w:rsid w:val="00A945BF"/>
    <w:rsid w:val="00A94D0C"/>
    <w:rsid w:val="00A94F8D"/>
    <w:rsid w:val="00A95743"/>
    <w:rsid w:val="00A971F2"/>
    <w:rsid w:val="00AA0085"/>
    <w:rsid w:val="00AA0125"/>
    <w:rsid w:val="00AA0ACB"/>
    <w:rsid w:val="00AA0E75"/>
    <w:rsid w:val="00AA12C1"/>
    <w:rsid w:val="00AA2C43"/>
    <w:rsid w:val="00AA3352"/>
    <w:rsid w:val="00AA436A"/>
    <w:rsid w:val="00AA6669"/>
    <w:rsid w:val="00AA7EA3"/>
    <w:rsid w:val="00AB1805"/>
    <w:rsid w:val="00AB2342"/>
    <w:rsid w:val="00AB3539"/>
    <w:rsid w:val="00AB4501"/>
    <w:rsid w:val="00AB483F"/>
    <w:rsid w:val="00AB55AB"/>
    <w:rsid w:val="00AB5A27"/>
    <w:rsid w:val="00AB5D00"/>
    <w:rsid w:val="00AB7B75"/>
    <w:rsid w:val="00AC00A9"/>
    <w:rsid w:val="00AC06EC"/>
    <w:rsid w:val="00AC1487"/>
    <w:rsid w:val="00AC28D3"/>
    <w:rsid w:val="00AC3768"/>
    <w:rsid w:val="00AC3DBA"/>
    <w:rsid w:val="00AC4E6D"/>
    <w:rsid w:val="00AC57C5"/>
    <w:rsid w:val="00AC5E62"/>
    <w:rsid w:val="00AC76F5"/>
    <w:rsid w:val="00AD0BA3"/>
    <w:rsid w:val="00AD3FEC"/>
    <w:rsid w:val="00AD4921"/>
    <w:rsid w:val="00AD4D05"/>
    <w:rsid w:val="00AD5DA7"/>
    <w:rsid w:val="00AE0903"/>
    <w:rsid w:val="00AE1D0E"/>
    <w:rsid w:val="00AE245D"/>
    <w:rsid w:val="00AE441D"/>
    <w:rsid w:val="00AE4515"/>
    <w:rsid w:val="00AE4C32"/>
    <w:rsid w:val="00AE50AA"/>
    <w:rsid w:val="00AE5937"/>
    <w:rsid w:val="00AE6D28"/>
    <w:rsid w:val="00AE7AA1"/>
    <w:rsid w:val="00AE7EF0"/>
    <w:rsid w:val="00AF2DF6"/>
    <w:rsid w:val="00AF3B73"/>
    <w:rsid w:val="00AF45BE"/>
    <w:rsid w:val="00AF4E6C"/>
    <w:rsid w:val="00AF4FA0"/>
    <w:rsid w:val="00AF64B3"/>
    <w:rsid w:val="00AF6FD1"/>
    <w:rsid w:val="00AF7D56"/>
    <w:rsid w:val="00B00E31"/>
    <w:rsid w:val="00B017D0"/>
    <w:rsid w:val="00B02A6B"/>
    <w:rsid w:val="00B03B7C"/>
    <w:rsid w:val="00B03E1D"/>
    <w:rsid w:val="00B03FEA"/>
    <w:rsid w:val="00B06F25"/>
    <w:rsid w:val="00B07052"/>
    <w:rsid w:val="00B07FCE"/>
    <w:rsid w:val="00B1056F"/>
    <w:rsid w:val="00B10F7C"/>
    <w:rsid w:val="00B13983"/>
    <w:rsid w:val="00B16E27"/>
    <w:rsid w:val="00B21926"/>
    <w:rsid w:val="00B221A3"/>
    <w:rsid w:val="00B238FA"/>
    <w:rsid w:val="00B23A3F"/>
    <w:rsid w:val="00B23A9C"/>
    <w:rsid w:val="00B24222"/>
    <w:rsid w:val="00B24B7E"/>
    <w:rsid w:val="00B258DE"/>
    <w:rsid w:val="00B2593A"/>
    <w:rsid w:val="00B25F54"/>
    <w:rsid w:val="00B267B9"/>
    <w:rsid w:val="00B27543"/>
    <w:rsid w:val="00B30A59"/>
    <w:rsid w:val="00B331D7"/>
    <w:rsid w:val="00B34973"/>
    <w:rsid w:val="00B34FFC"/>
    <w:rsid w:val="00B37DD9"/>
    <w:rsid w:val="00B4005F"/>
    <w:rsid w:val="00B40B3A"/>
    <w:rsid w:val="00B411D4"/>
    <w:rsid w:val="00B41480"/>
    <w:rsid w:val="00B43AC2"/>
    <w:rsid w:val="00B4490B"/>
    <w:rsid w:val="00B44C1D"/>
    <w:rsid w:val="00B44CA4"/>
    <w:rsid w:val="00B47038"/>
    <w:rsid w:val="00B50A3B"/>
    <w:rsid w:val="00B52261"/>
    <w:rsid w:val="00B5277D"/>
    <w:rsid w:val="00B5502D"/>
    <w:rsid w:val="00B557F0"/>
    <w:rsid w:val="00B60299"/>
    <w:rsid w:val="00B631C6"/>
    <w:rsid w:val="00B64F9C"/>
    <w:rsid w:val="00B654A0"/>
    <w:rsid w:val="00B654FB"/>
    <w:rsid w:val="00B7050B"/>
    <w:rsid w:val="00B75970"/>
    <w:rsid w:val="00B75F2F"/>
    <w:rsid w:val="00B76021"/>
    <w:rsid w:val="00B76292"/>
    <w:rsid w:val="00B7687C"/>
    <w:rsid w:val="00B76BAF"/>
    <w:rsid w:val="00B77B86"/>
    <w:rsid w:val="00B80A75"/>
    <w:rsid w:val="00B80D3C"/>
    <w:rsid w:val="00B81726"/>
    <w:rsid w:val="00B84480"/>
    <w:rsid w:val="00B846E8"/>
    <w:rsid w:val="00B84AC5"/>
    <w:rsid w:val="00B84D48"/>
    <w:rsid w:val="00B8522D"/>
    <w:rsid w:val="00B90856"/>
    <w:rsid w:val="00B9145A"/>
    <w:rsid w:val="00B927FB"/>
    <w:rsid w:val="00B92ED7"/>
    <w:rsid w:val="00B9439C"/>
    <w:rsid w:val="00B96560"/>
    <w:rsid w:val="00B96602"/>
    <w:rsid w:val="00B97C1A"/>
    <w:rsid w:val="00BA188D"/>
    <w:rsid w:val="00BA328C"/>
    <w:rsid w:val="00BA34F0"/>
    <w:rsid w:val="00BA4AC0"/>
    <w:rsid w:val="00BA5BCE"/>
    <w:rsid w:val="00BA6EF5"/>
    <w:rsid w:val="00BA77CD"/>
    <w:rsid w:val="00BB273D"/>
    <w:rsid w:val="00BB3382"/>
    <w:rsid w:val="00BB3C32"/>
    <w:rsid w:val="00BB558A"/>
    <w:rsid w:val="00BB6923"/>
    <w:rsid w:val="00BB77A4"/>
    <w:rsid w:val="00BB7AC6"/>
    <w:rsid w:val="00BC08F3"/>
    <w:rsid w:val="00BC2626"/>
    <w:rsid w:val="00BC266A"/>
    <w:rsid w:val="00BC35D3"/>
    <w:rsid w:val="00BC3DF2"/>
    <w:rsid w:val="00BC47BE"/>
    <w:rsid w:val="00BC4B7E"/>
    <w:rsid w:val="00BC5014"/>
    <w:rsid w:val="00BC62CD"/>
    <w:rsid w:val="00BC7559"/>
    <w:rsid w:val="00BC7675"/>
    <w:rsid w:val="00BC7D1A"/>
    <w:rsid w:val="00BD098A"/>
    <w:rsid w:val="00BD1046"/>
    <w:rsid w:val="00BD247A"/>
    <w:rsid w:val="00BD29B2"/>
    <w:rsid w:val="00BD2D76"/>
    <w:rsid w:val="00BD3C80"/>
    <w:rsid w:val="00BD4402"/>
    <w:rsid w:val="00BD4A8A"/>
    <w:rsid w:val="00BD5B71"/>
    <w:rsid w:val="00BD732F"/>
    <w:rsid w:val="00BE01E9"/>
    <w:rsid w:val="00BE0D0D"/>
    <w:rsid w:val="00BE1367"/>
    <w:rsid w:val="00BE147B"/>
    <w:rsid w:val="00BE1937"/>
    <w:rsid w:val="00BE3D5C"/>
    <w:rsid w:val="00BE471A"/>
    <w:rsid w:val="00BE4E6F"/>
    <w:rsid w:val="00BE53ED"/>
    <w:rsid w:val="00BE60CF"/>
    <w:rsid w:val="00BE7335"/>
    <w:rsid w:val="00BE796D"/>
    <w:rsid w:val="00BF3819"/>
    <w:rsid w:val="00BF38B9"/>
    <w:rsid w:val="00BF3E31"/>
    <w:rsid w:val="00BF53F2"/>
    <w:rsid w:val="00BF5754"/>
    <w:rsid w:val="00BF5A2B"/>
    <w:rsid w:val="00BF74A3"/>
    <w:rsid w:val="00C0012B"/>
    <w:rsid w:val="00C00DE7"/>
    <w:rsid w:val="00C01D86"/>
    <w:rsid w:val="00C03385"/>
    <w:rsid w:val="00C038FC"/>
    <w:rsid w:val="00C03F78"/>
    <w:rsid w:val="00C0402C"/>
    <w:rsid w:val="00C04EDC"/>
    <w:rsid w:val="00C05798"/>
    <w:rsid w:val="00C06191"/>
    <w:rsid w:val="00C066AF"/>
    <w:rsid w:val="00C0670A"/>
    <w:rsid w:val="00C07F94"/>
    <w:rsid w:val="00C10967"/>
    <w:rsid w:val="00C1119C"/>
    <w:rsid w:val="00C11CA1"/>
    <w:rsid w:val="00C12FC6"/>
    <w:rsid w:val="00C13265"/>
    <w:rsid w:val="00C133C6"/>
    <w:rsid w:val="00C1482B"/>
    <w:rsid w:val="00C1515F"/>
    <w:rsid w:val="00C15BB9"/>
    <w:rsid w:val="00C1638A"/>
    <w:rsid w:val="00C17725"/>
    <w:rsid w:val="00C20E9A"/>
    <w:rsid w:val="00C22D11"/>
    <w:rsid w:val="00C22DED"/>
    <w:rsid w:val="00C25169"/>
    <w:rsid w:val="00C2542D"/>
    <w:rsid w:val="00C25B14"/>
    <w:rsid w:val="00C26E11"/>
    <w:rsid w:val="00C27189"/>
    <w:rsid w:val="00C313C9"/>
    <w:rsid w:val="00C31D6A"/>
    <w:rsid w:val="00C32B99"/>
    <w:rsid w:val="00C33663"/>
    <w:rsid w:val="00C34307"/>
    <w:rsid w:val="00C34899"/>
    <w:rsid w:val="00C358D9"/>
    <w:rsid w:val="00C35A03"/>
    <w:rsid w:val="00C35A67"/>
    <w:rsid w:val="00C36472"/>
    <w:rsid w:val="00C3670F"/>
    <w:rsid w:val="00C36C7B"/>
    <w:rsid w:val="00C37468"/>
    <w:rsid w:val="00C376EF"/>
    <w:rsid w:val="00C40605"/>
    <w:rsid w:val="00C408D3"/>
    <w:rsid w:val="00C409AB"/>
    <w:rsid w:val="00C41026"/>
    <w:rsid w:val="00C411F9"/>
    <w:rsid w:val="00C44B9C"/>
    <w:rsid w:val="00C46924"/>
    <w:rsid w:val="00C4786B"/>
    <w:rsid w:val="00C53BC1"/>
    <w:rsid w:val="00C54A57"/>
    <w:rsid w:val="00C54D83"/>
    <w:rsid w:val="00C55D54"/>
    <w:rsid w:val="00C56199"/>
    <w:rsid w:val="00C56D42"/>
    <w:rsid w:val="00C6141E"/>
    <w:rsid w:val="00C6175E"/>
    <w:rsid w:val="00C634D4"/>
    <w:rsid w:val="00C63573"/>
    <w:rsid w:val="00C63838"/>
    <w:rsid w:val="00C641C8"/>
    <w:rsid w:val="00C65165"/>
    <w:rsid w:val="00C66312"/>
    <w:rsid w:val="00C6732B"/>
    <w:rsid w:val="00C676A1"/>
    <w:rsid w:val="00C70F5F"/>
    <w:rsid w:val="00C7286C"/>
    <w:rsid w:val="00C72938"/>
    <w:rsid w:val="00C736FA"/>
    <w:rsid w:val="00C74592"/>
    <w:rsid w:val="00C754BE"/>
    <w:rsid w:val="00C77267"/>
    <w:rsid w:val="00C77CBE"/>
    <w:rsid w:val="00C77D1F"/>
    <w:rsid w:val="00C812F7"/>
    <w:rsid w:val="00C82CB1"/>
    <w:rsid w:val="00C83AAC"/>
    <w:rsid w:val="00C84915"/>
    <w:rsid w:val="00C84FDB"/>
    <w:rsid w:val="00C86443"/>
    <w:rsid w:val="00C867C2"/>
    <w:rsid w:val="00C86F90"/>
    <w:rsid w:val="00C870F0"/>
    <w:rsid w:val="00C8724B"/>
    <w:rsid w:val="00C90DEC"/>
    <w:rsid w:val="00C910DE"/>
    <w:rsid w:val="00C91C62"/>
    <w:rsid w:val="00C92E55"/>
    <w:rsid w:val="00C931D3"/>
    <w:rsid w:val="00C93FB8"/>
    <w:rsid w:val="00C956F1"/>
    <w:rsid w:val="00C95804"/>
    <w:rsid w:val="00C967B2"/>
    <w:rsid w:val="00C97BB3"/>
    <w:rsid w:val="00CA07E9"/>
    <w:rsid w:val="00CA0A8D"/>
    <w:rsid w:val="00CA385B"/>
    <w:rsid w:val="00CA41B8"/>
    <w:rsid w:val="00CA49EA"/>
    <w:rsid w:val="00CA4BF1"/>
    <w:rsid w:val="00CA5B61"/>
    <w:rsid w:val="00CA7A3C"/>
    <w:rsid w:val="00CB0902"/>
    <w:rsid w:val="00CB0E67"/>
    <w:rsid w:val="00CB2AD6"/>
    <w:rsid w:val="00CB2B96"/>
    <w:rsid w:val="00CB300F"/>
    <w:rsid w:val="00CB33CB"/>
    <w:rsid w:val="00CB38F7"/>
    <w:rsid w:val="00CB3998"/>
    <w:rsid w:val="00CB4773"/>
    <w:rsid w:val="00CB4959"/>
    <w:rsid w:val="00CB5456"/>
    <w:rsid w:val="00CB6B7E"/>
    <w:rsid w:val="00CB75EF"/>
    <w:rsid w:val="00CC022D"/>
    <w:rsid w:val="00CC0379"/>
    <w:rsid w:val="00CC0973"/>
    <w:rsid w:val="00CC148D"/>
    <w:rsid w:val="00CC25F4"/>
    <w:rsid w:val="00CC48FB"/>
    <w:rsid w:val="00CC5882"/>
    <w:rsid w:val="00CC5FC8"/>
    <w:rsid w:val="00CC66BE"/>
    <w:rsid w:val="00CD0F71"/>
    <w:rsid w:val="00CD10B0"/>
    <w:rsid w:val="00CD2186"/>
    <w:rsid w:val="00CD2CA9"/>
    <w:rsid w:val="00CD3460"/>
    <w:rsid w:val="00CD3707"/>
    <w:rsid w:val="00CD37E7"/>
    <w:rsid w:val="00CD3C1E"/>
    <w:rsid w:val="00CD59B3"/>
    <w:rsid w:val="00CE0E6C"/>
    <w:rsid w:val="00CE1A4E"/>
    <w:rsid w:val="00CE1DCF"/>
    <w:rsid w:val="00CE347E"/>
    <w:rsid w:val="00CE3B6D"/>
    <w:rsid w:val="00CE6835"/>
    <w:rsid w:val="00CE6F06"/>
    <w:rsid w:val="00CF104A"/>
    <w:rsid w:val="00CF235E"/>
    <w:rsid w:val="00CF32DE"/>
    <w:rsid w:val="00CF3DA9"/>
    <w:rsid w:val="00CF42D3"/>
    <w:rsid w:val="00CF463D"/>
    <w:rsid w:val="00CF4E86"/>
    <w:rsid w:val="00CF530A"/>
    <w:rsid w:val="00CF56BF"/>
    <w:rsid w:val="00CF5B80"/>
    <w:rsid w:val="00CF6914"/>
    <w:rsid w:val="00D00055"/>
    <w:rsid w:val="00D00A9E"/>
    <w:rsid w:val="00D00E2F"/>
    <w:rsid w:val="00D010CB"/>
    <w:rsid w:val="00D02130"/>
    <w:rsid w:val="00D042B8"/>
    <w:rsid w:val="00D1047E"/>
    <w:rsid w:val="00D10F96"/>
    <w:rsid w:val="00D114AB"/>
    <w:rsid w:val="00D114D5"/>
    <w:rsid w:val="00D120DA"/>
    <w:rsid w:val="00D1337E"/>
    <w:rsid w:val="00D13C48"/>
    <w:rsid w:val="00D13E08"/>
    <w:rsid w:val="00D13F4B"/>
    <w:rsid w:val="00D14507"/>
    <w:rsid w:val="00D15B0C"/>
    <w:rsid w:val="00D16EC7"/>
    <w:rsid w:val="00D1706D"/>
    <w:rsid w:val="00D178FE"/>
    <w:rsid w:val="00D179B9"/>
    <w:rsid w:val="00D17E87"/>
    <w:rsid w:val="00D20EB6"/>
    <w:rsid w:val="00D20ED8"/>
    <w:rsid w:val="00D21803"/>
    <w:rsid w:val="00D2186B"/>
    <w:rsid w:val="00D21D26"/>
    <w:rsid w:val="00D229D2"/>
    <w:rsid w:val="00D22FB5"/>
    <w:rsid w:val="00D24DE3"/>
    <w:rsid w:val="00D26D7F"/>
    <w:rsid w:val="00D27EE6"/>
    <w:rsid w:val="00D27FDF"/>
    <w:rsid w:val="00D31FDA"/>
    <w:rsid w:val="00D3389A"/>
    <w:rsid w:val="00D33F4F"/>
    <w:rsid w:val="00D34C87"/>
    <w:rsid w:val="00D3534B"/>
    <w:rsid w:val="00D358C5"/>
    <w:rsid w:val="00D36C0D"/>
    <w:rsid w:val="00D3766D"/>
    <w:rsid w:val="00D37D3F"/>
    <w:rsid w:val="00D41BE5"/>
    <w:rsid w:val="00D41EE7"/>
    <w:rsid w:val="00D4256D"/>
    <w:rsid w:val="00D42E96"/>
    <w:rsid w:val="00D44EE7"/>
    <w:rsid w:val="00D45DAD"/>
    <w:rsid w:val="00D46266"/>
    <w:rsid w:val="00D464AB"/>
    <w:rsid w:val="00D47936"/>
    <w:rsid w:val="00D50C90"/>
    <w:rsid w:val="00D51770"/>
    <w:rsid w:val="00D51B2C"/>
    <w:rsid w:val="00D5381F"/>
    <w:rsid w:val="00D539E3"/>
    <w:rsid w:val="00D55F39"/>
    <w:rsid w:val="00D56440"/>
    <w:rsid w:val="00D56AB1"/>
    <w:rsid w:val="00D57CC8"/>
    <w:rsid w:val="00D6111E"/>
    <w:rsid w:val="00D6574C"/>
    <w:rsid w:val="00D65782"/>
    <w:rsid w:val="00D670AA"/>
    <w:rsid w:val="00D672F6"/>
    <w:rsid w:val="00D67E14"/>
    <w:rsid w:val="00D7391B"/>
    <w:rsid w:val="00D74CA1"/>
    <w:rsid w:val="00D756C4"/>
    <w:rsid w:val="00D75A85"/>
    <w:rsid w:val="00D77C78"/>
    <w:rsid w:val="00D77E1C"/>
    <w:rsid w:val="00D804DC"/>
    <w:rsid w:val="00D80D7D"/>
    <w:rsid w:val="00D81698"/>
    <w:rsid w:val="00D81DDF"/>
    <w:rsid w:val="00D832CD"/>
    <w:rsid w:val="00D87488"/>
    <w:rsid w:val="00D878DB"/>
    <w:rsid w:val="00D90753"/>
    <w:rsid w:val="00D9088A"/>
    <w:rsid w:val="00D90A91"/>
    <w:rsid w:val="00D91A22"/>
    <w:rsid w:val="00D91A9A"/>
    <w:rsid w:val="00D91DB9"/>
    <w:rsid w:val="00D91F21"/>
    <w:rsid w:val="00D92315"/>
    <w:rsid w:val="00D926C7"/>
    <w:rsid w:val="00D93929"/>
    <w:rsid w:val="00D939B8"/>
    <w:rsid w:val="00D942DA"/>
    <w:rsid w:val="00D946D3"/>
    <w:rsid w:val="00D94A9B"/>
    <w:rsid w:val="00D958EF"/>
    <w:rsid w:val="00D968A9"/>
    <w:rsid w:val="00D968CA"/>
    <w:rsid w:val="00D96A47"/>
    <w:rsid w:val="00D96E1C"/>
    <w:rsid w:val="00D9723B"/>
    <w:rsid w:val="00D97A2E"/>
    <w:rsid w:val="00D97F9A"/>
    <w:rsid w:val="00DA5B99"/>
    <w:rsid w:val="00DA5D55"/>
    <w:rsid w:val="00DA695F"/>
    <w:rsid w:val="00DA6E20"/>
    <w:rsid w:val="00DA7159"/>
    <w:rsid w:val="00DB07DA"/>
    <w:rsid w:val="00DB0E20"/>
    <w:rsid w:val="00DB0F75"/>
    <w:rsid w:val="00DB179B"/>
    <w:rsid w:val="00DB1A6E"/>
    <w:rsid w:val="00DB43E1"/>
    <w:rsid w:val="00DB4B8F"/>
    <w:rsid w:val="00DB4D68"/>
    <w:rsid w:val="00DB5BCA"/>
    <w:rsid w:val="00DB7C3A"/>
    <w:rsid w:val="00DB7D3C"/>
    <w:rsid w:val="00DC02BF"/>
    <w:rsid w:val="00DC0C4C"/>
    <w:rsid w:val="00DC1A58"/>
    <w:rsid w:val="00DC2B89"/>
    <w:rsid w:val="00DC42B2"/>
    <w:rsid w:val="00DC45BD"/>
    <w:rsid w:val="00DC4924"/>
    <w:rsid w:val="00DC5627"/>
    <w:rsid w:val="00DC61AE"/>
    <w:rsid w:val="00DC659D"/>
    <w:rsid w:val="00DC770C"/>
    <w:rsid w:val="00DD0989"/>
    <w:rsid w:val="00DD1B58"/>
    <w:rsid w:val="00DD27F0"/>
    <w:rsid w:val="00DD3810"/>
    <w:rsid w:val="00DD3A4D"/>
    <w:rsid w:val="00DD4C21"/>
    <w:rsid w:val="00DD4CAF"/>
    <w:rsid w:val="00DD568F"/>
    <w:rsid w:val="00DD665B"/>
    <w:rsid w:val="00DD69A9"/>
    <w:rsid w:val="00DD7713"/>
    <w:rsid w:val="00DE0B84"/>
    <w:rsid w:val="00DE0D89"/>
    <w:rsid w:val="00DE1EEC"/>
    <w:rsid w:val="00DE412B"/>
    <w:rsid w:val="00DE4519"/>
    <w:rsid w:val="00DE4C4C"/>
    <w:rsid w:val="00DE58A7"/>
    <w:rsid w:val="00DE6B41"/>
    <w:rsid w:val="00DE6D09"/>
    <w:rsid w:val="00DE7BF9"/>
    <w:rsid w:val="00DF0627"/>
    <w:rsid w:val="00DF0BCB"/>
    <w:rsid w:val="00DF0D60"/>
    <w:rsid w:val="00DF35D3"/>
    <w:rsid w:val="00DF3730"/>
    <w:rsid w:val="00DF5FFD"/>
    <w:rsid w:val="00DF65EA"/>
    <w:rsid w:val="00DF6736"/>
    <w:rsid w:val="00DF6DFF"/>
    <w:rsid w:val="00E00282"/>
    <w:rsid w:val="00E00E5A"/>
    <w:rsid w:val="00E012D7"/>
    <w:rsid w:val="00E013E3"/>
    <w:rsid w:val="00E0144D"/>
    <w:rsid w:val="00E0174E"/>
    <w:rsid w:val="00E0180D"/>
    <w:rsid w:val="00E02040"/>
    <w:rsid w:val="00E03D1C"/>
    <w:rsid w:val="00E0512A"/>
    <w:rsid w:val="00E05ED5"/>
    <w:rsid w:val="00E073E2"/>
    <w:rsid w:val="00E10E3D"/>
    <w:rsid w:val="00E11576"/>
    <w:rsid w:val="00E121BB"/>
    <w:rsid w:val="00E1238E"/>
    <w:rsid w:val="00E1267E"/>
    <w:rsid w:val="00E131FB"/>
    <w:rsid w:val="00E13653"/>
    <w:rsid w:val="00E13CD3"/>
    <w:rsid w:val="00E146C0"/>
    <w:rsid w:val="00E156B5"/>
    <w:rsid w:val="00E15A4B"/>
    <w:rsid w:val="00E16F46"/>
    <w:rsid w:val="00E17811"/>
    <w:rsid w:val="00E209FB"/>
    <w:rsid w:val="00E212C9"/>
    <w:rsid w:val="00E22C6A"/>
    <w:rsid w:val="00E22ECB"/>
    <w:rsid w:val="00E257DC"/>
    <w:rsid w:val="00E25800"/>
    <w:rsid w:val="00E300C8"/>
    <w:rsid w:val="00E31166"/>
    <w:rsid w:val="00E317A9"/>
    <w:rsid w:val="00E31A6E"/>
    <w:rsid w:val="00E334EE"/>
    <w:rsid w:val="00E34A5E"/>
    <w:rsid w:val="00E34D76"/>
    <w:rsid w:val="00E35370"/>
    <w:rsid w:val="00E3581E"/>
    <w:rsid w:val="00E374BE"/>
    <w:rsid w:val="00E376BB"/>
    <w:rsid w:val="00E4021D"/>
    <w:rsid w:val="00E407C6"/>
    <w:rsid w:val="00E4127D"/>
    <w:rsid w:val="00E41544"/>
    <w:rsid w:val="00E41B53"/>
    <w:rsid w:val="00E42D5E"/>
    <w:rsid w:val="00E432E9"/>
    <w:rsid w:val="00E43438"/>
    <w:rsid w:val="00E43A99"/>
    <w:rsid w:val="00E43C2A"/>
    <w:rsid w:val="00E43EFF"/>
    <w:rsid w:val="00E444C8"/>
    <w:rsid w:val="00E446A4"/>
    <w:rsid w:val="00E4540F"/>
    <w:rsid w:val="00E50A22"/>
    <w:rsid w:val="00E50C58"/>
    <w:rsid w:val="00E52DB1"/>
    <w:rsid w:val="00E548A2"/>
    <w:rsid w:val="00E54FC0"/>
    <w:rsid w:val="00E5553D"/>
    <w:rsid w:val="00E60EFB"/>
    <w:rsid w:val="00E617B5"/>
    <w:rsid w:val="00E63091"/>
    <w:rsid w:val="00E651A5"/>
    <w:rsid w:val="00E655D5"/>
    <w:rsid w:val="00E70664"/>
    <w:rsid w:val="00E7209E"/>
    <w:rsid w:val="00E735AB"/>
    <w:rsid w:val="00E75E84"/>
    <w:rsid w:val="00E76469"/>
    <w:rsid w:val="00E768C7"/>
    <w:rsid w:val="00E76E95"/>
    <w:rsid w:val="00E77314"/>
    <w:rsid w:val="00E80811"/>
    <w:rsid w:val="00E81476"/>
    <w:rsid w:val="00E81620"/>
    <w:rsid w:val="00E820D5"/>
    <w:rsid w:val="00E8240E"/>
    <w:rsid w:val="00E83ABA"/>
    <w:rsid w:val="00E8534A"/>
    <w:rsid w:val="00E85DF6"/>
    <w:rsid w:val="00E87EF9"/>
    <w:rsid w:val="00E904EB"/>
    <w:rsid w:val="00E90FB8"/>
    <w:rsid w:val="00E9151F"/>
    <w:rsid w:val="00E91C60"/>
    <w:rsid w:val="00E921C0"/>
    <w:rsid w:val="00E9337C"/>
    <w:rsid w:val="00E9448E"/>
    <w:rsid w:val="00E9620A"/>
    <w:rsid w:val="00E96A69"/>
    <w:rsid w:val="00E96ADC"/>
    <w:rsid w:val="00E96E9F"/>
    <w:rsid w:val="00E97084"/>
    <w:rsid w:val="00EA02C7"/>
    <w:rsid w:val="00EA08A8"/>
    <w:rsid w:val="00EA0DB7"/>
    <w:rsid w:val="00EA15BC"/>
    <w:rsid w:val="00EA2296"/>
    <w:rsid w:val="00EA41BC"/>
    <w:rsid w:val="00EA4C31"/>
    <w:rsid w:val="00EA50DB"/>
    <w:rsid w:val="00EA7105"/>
    <w:rsid w:val="00EA7762"/>
    <w:rsid w:val="00EA7B39"/>
    <w:rsid w:val="00EB1E1E"/>
    <w:rsid w:val="00EB5022"/>
    <w:rsid w:val="00EB7BD7"/>
    <w:rsid w:val="00EC1C1F"/>
    <w:rsid w:val="00EC2A63"/>
    <w:rsid w:val="00EC2C22"/>
    <w:rsid w:val="00EC2CD2"/>
    <w:rsid w:val="00EC2DDD"/>
    <w:rsid w:val="00EC3462"/>
    <w:rsid w:val="00EC3736"/>
    <w:rsid w:val="00EC5C77"/>
    <w:rsid w:val="00EC6B10"/>
    <w:rsid w:val="00EC7257"/>
    <w:rsid w:val="00EC7813"/>
    <w:rsid w:val="00ED009F"/>
    <w:rsid w:val="00ED01EB"/>
    <w:rsid w:val="00ED0912"/>
    <w:rsid w:val="00ED0A2F"/>
    <w:rsid w:val="00ED0CF8"/>
    <w:rsid w:val="00ED2DFE"/>
    <w:rsid w:val="00ED3693"/>
    <w:rsid w:val="00ED3A1D"/>
    <w:rsid w:val="00ED5B6F"/>
    <w:rsid w:val="00ED6C8E"/>
    <w:rsid w:val="00ED6E23"/>
    <w:rsid w:val="00ED7031"/>
    <w:rsid w:val="00ED7398"/>
    <w:rsid w:val="00ED7F5B"/>
    <w:rsid w:val="00ED7FB4"/>
    <w:rsid w:val="00EE01AC"/>
    <w:rsid w:val="00EE031A"/>
    <w:rsid w:val="00EE0625"/>
    <w:rsid w:val="00EE063D"/>
    <w:rsid w:val="00EE0A99"/>
    <w:rsid w:val="00EE1767"/>
    <w:rsid w:val="00EE327A"/>
    <w:rsid w:val="00EE52BC"/>
    <w:rsid w:val="00EE5314"/>
    <w:rsid w:val="00EE5D4D"/>
    <w:rsid w:val="00EE66AF"/>
    <w:rsid w:val="00EE7E6D"/>
    <w:rsid w:val="00EF0737"/>
    <w:rsid w:val="00EF2DB9"/>
    <w:rsid w:val="00EF3336"/>
    <w:rsid w:val="00EF3441"/>
    <w:rsid w:val="00EF34FE"/>
    <w:rsid w:val="00EF3916"/>
    <w:rsid w:val="00EF3C8C"/>
    <w:rsid w:val="00EF4AD3"/>
    <w:rsid w:val="00EF4BF3"/>
    <w:rsid w:val="00EF4E88"/>
    <w:rsid w:val="00F00430"/>
    <w:rsid w:val="00F00AB3"/>
    <w:rsid w:val="00F01127"/>
    <w:rsid w:val="00F017D5"/>
    <w:rsid w:val="00F01D49"/>
    <w:rsid w:val="00F04EB1"/>
    <w:rsid w:val="00F0501E"/>
    <w:rsid w:val="00F055FF"/>
    <w:rsid w:val="00F059B4"/>
    <w:rsid w:val="00F059FF"/>
    <w:rsid w:val="00F06B11"/>
    <w:rsid w:val="00F06B62"/>
    <w:rsid w:val="00F06FE1"/>
    <w:rsid w:val="00F10384"/>
    <w:rsid w:val="00F1051E"/>
    <w:rsid w:val="00F10897"/>
    <w:rsid w:val="00F10B66"/>
    <w:rsid w:val="00F11B03"/>
    <w:rsid w:val="00F123B8"/>
    <w:rsid w:val="00F1599D"/>
    <w:rsid w:val="00F17747"/>
    <w:rsid w:val="00F20881"/>
    <w:rsid w:val="00F21CF3"/>
    <w:rsid w:val="00F223B4"/>
    <w:rsid w:val="00F2340D"/>
    <w:rsid w:val="00F25C32"/>
    <w:rsid w:val="00F26ADC"/>
    <w:rsid w:val="00F26D02"/>
    <w:rsid w:val="00F32547"/>
    <w:rsid w:val="00F32FE0"/>
    <w:rsid w:val="00F35A1B"/>
    <w:rsid w:val="00F366B5"/>
    <w:rsid w:val="00F36BD4"/>
    <w:rsid w:val="00F37273"/>
    <w:rsid w:val="00F37CE6"/>
    <w:rsid w:val="00F40859"/>
    <w:rsid w:val="00F40B20"/>
    <w:rsid w:val="00F42E30"/>
    <w:rsid w:val="00F43DBD"/>
    <w:rsid w:val="00F44199"/>
    <w:rsid w:val="00F4493D"/>
    <w:rsid w:val="00F44BAE"/>
    <w:rsid w:val="00F44F33"/>
    <w:rsid w:val="00F45F56"/>
    <w:rsid w:val="00F462F2"/>
    <w:rsid w:val="00F4640E"/>
    <w:rsid w:val="00F46F0B"/>
    <w:rsid w:val="00F50114"/>
    <w:rsid w:val="00F518D4"/>
    <w:rsid w:val="00F52483"/>
    <w:rsid w:val="00F5272A"/>
    <w:rsid w:val="00F611B3"/>
    <w:rsid w:val="00F6207C"/>
    <w:rsid w:val="00F64204"/>
    <w:rsid w:val="00F6488F"/>
    <w:rsid w:val="00F65D3B"/>
    <w:rsid w:val="00F65E3C"/>
    <w:rsid w:val="00F71E2B"/>
    <w:rsid w:val="00F72BFC"/>
    <w:rsid w:val="00F735F3"/>
    <w:rsid w:val="00F73B6D"/>
    <w:rsid w:val="00F73EFA"/>
    <w:rsid w:val="00F75074"/>
    <w:rsid w:val="00F75E1E"/>
    <w:rsid w:val="00F814F5"/>
    <w:rsid w:val="00F82506"/>
    <w:rsid w:val="00F82559"/>
    <w:rsid w:val="00F82598"/>
    <w:rsid w:val="00F82CAE"/>
    <w:rsid w:val="00F82E03"/>
    <w:rsid w:val="00F82EBA"/>
    <w:rsid w:val="00F8354B"/>
    <w:rsid w:val="00F83E19"/>
    <w:rsid w:val="00F8421A"/>
    <w:rsid w:val="00F858BE"/>
    <w:rsid w:val="00F86D01"/>
    <w:rsid w:val="00F86E9A"/>
    <w:rsid w:val="00F87DEB"/>
    <w:rsid w:val="00F91400"/>
    <w:rsid w:val="00F914D5"/>
    <w:rsid w:val="00F9250D"/>
    <w:rsid w:val="00F92932"/>
    <w:rsid w:val="00F92E1F"/>
    <w:rsid w:val="00F93460"/>
    <w:rsid w:val="00F93EA1"/>
    <w:rsid w:val="00F9472D"/>
    <w:rsid w:val="00F953BB"/>
    <w:rsid w:val="00F958C9"/>
    <w:rsid w:val="00F959B3"/>
    <w:rsid w:val="00F95AED"/>
    <w:rsid w:val="00FA1D78"/>
    <w:rsid w:val="00FA6161"/>
    <w:rsid w:val="00FA67E9"/>
    <w:rsid w:val="00FA6E16"/>
    <w:rsid w:val="00FB131B"/>
    <w:rsid w:val="00FB163C"/>
    <w:rsid w:val="00FB1D89"/>
    <w:rsid w:val="00FB277F"/>
    <w:rsid w:val="00FB31E9"/>
    <w:rsid w:val="00FB412A"/>
    <w:rsid w:val="00FB5265"/>
    <w:rsid w:val="00FB591D"/>
    <w:rsid w:val="00FB5C80"/>
    <w:rsid w:val="00FB5DAA"/>
    <w:rsid w:val="00FB606A"/>
    <w:rsid w:val="00FB6080"/>
    <w:rsid w:val="00FC18DB"/>
    <w:rsid w:val="00FC2AFA"/>
    <w:rsid w:val="00FC48C6"/>
    <w:rsid w:val="00FC5CF2"/>
    <w:rsid w:val="00FC6162"/>
    <w:rsid w:val="00FC737E"/>
    <w:rsid w:val="00FD02BC"/>
    <w:rsid w:val="00FD49B9"/>
    <w:rsid w:val="00FD4F20"/>
    <w:rsid w:val="00FD5734"/>
    <w:rsid w:val="00FD6B59"/>
    <w:rsid w:val="00FD7452"/>
    <w:rsid w:val="00FD745C"/>
    <w:rsid w:val="00FE11BC"/>
    <w:rsid w:val="00FE1958"/>
    <w:rsid w:val="00FE5FD0"/>
    <w:rsid w:val="00FE6230"/>
    <w:rsid w:val="00FE6753"/>
    <w:rsid w:val="00FE6A76"/>
    <w:rsid w:val="00FE6C13"/>
    <w:rsid w:val="00FE6E90"/>
    <w:rsid w:val="00FE7AD4"/>
    <w:rsid w:val="00FE7E34"/>
    <w:rsid w:val="00FF217A"/>
    <w:rsid w:val="00FF3B95"/>
    <w:rsid w:val="00FF3D68"/>
    <w:rsid w:val="00FF43BD"/>
    <w:rsid w:val="00FF44DF"/>
    <w:rsid w:val="00FF4851"/>
    <w:rsid w:val="00FF4A4D"/>
    <w:rsid w:val="00FF51C3"/>
    <w:rsid w:val="00FF5280"/>
    <w:rsid w:val="00FF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B16F1B"/>
  <w15:chartTrackingRefBased/>
  <w15:docId w15:val="{4C6D6984-DE7D-0147-897D-A1E7D4597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E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E52"/>
  </w:style>
  <w:style w:type="paragraph" w:styleId="Footer">
    <w:name w:val="footer"/>
    <w:basedOn w:val="Normal"/>
    <w:link w:val="FooterChar"/>
    <w:uiPriority w:val="99"/>
    <w:unhideWhenUsed/>
    <w:rsid w:val="001C5E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E52"/>
  </w:style>
  <w:style w:type="table" w:styleId="TableGrid">
    <w:name w:val="Table Grid"/>
    <w:basedOn w:val="TableNormal"/>
    <w:uiPriority w:val="39"/>
    <w:rsid w:val="001C5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108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210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108F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42108F"/>
    <w:rPr>
      <w:b/>
      <w:bCs/>
    </w:rPr>
  </w:style>
  <w:style w:type="paragraph" w:styleId="ListParagraph">
    <w:name w:val="List Paragraph"/>
    <w:basedOn w:val="Normal"/>
    <w:uiPriority w:val="34"/>
    <w:qFormat/>
    <w:rsid w:val="004210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4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8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8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833"/>
    <w:rPr>
      <w:b/>
      <w:bCs/>
      <w:sz w:val="20"/>
      <w:szCs w:val="20"/>
    </w:rPr>
  </w:style>
  <w:style w:type="character" w:customStyle="1" w:styleId="s32">
    <w:name w:val="s32"/>
    <w:basedOn w:val="DefaultParagraphFont"/>
    <w:rsid w:val="00400F42"/>
  </w:style>
  <w:style w:type="character" w:customStyle="1" w:styleId="apple-converted-space">
    <w:name w:val="apple-converted-space"/>
    <w:basedOn w:val="DefaultParagraphFont"/>
    <w:rsid w:val="00400F42"/>
  </w:style>
  <w:style w:type="paragraph" w:styleId="Revision">
    <w:name w:val="Revision"/>
    <w:hidden/>
    <w:uiPriority w:val="99"/>
    <w:semiHidden/>
    <w:rsid w:val="00BB3382"/>
  </w:style>
  <w:style w:type="character" w:customStyle="1" w:styleId="s41">
    <w:name w:val="s41"/>
    <w:basedOn w:val="DefaultParagraphFont"/>
    <w:rsid w:val="00850EA8"/>
  </w:style>
  <w:style w:type="character" w:styleId="PageNumber">
    <w:name w:val="page number"/>
    <w:basedOn w:val="DefaultParagraphFont"/>
    <w:uiPriority w:val="99"/>
    <w:semiHidden/>
    <w:unhideWhenUsed/>
    <w:rsid w:val="003A3411"/>
  </w:style>
  <w:style w:type="character" w:styleId="LineNumber">
    <w:name w:val="line number"/>
    <w:basedOn w:val="DefaultParagraphFont"/>
    <w:uiPriority w:val="99"/>
    <w:semiHidden/>
    <w:unhideWhenUsed/>
    <w:rsid w:val="00444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0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3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2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37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00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48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6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4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6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89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26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6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6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65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12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9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0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3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5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87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6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07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3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03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93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0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99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1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6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48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9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4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76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8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7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1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7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0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1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7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86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4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2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82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9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8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54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0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74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14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22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7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5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76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1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19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94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7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1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2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2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9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11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6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87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7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7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7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1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7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3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9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7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6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5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7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7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2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2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6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6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2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6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4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3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1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79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06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3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9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0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2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0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2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8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2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7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4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6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0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0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5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7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6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6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6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3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75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9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25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0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23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19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4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2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25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92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38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32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1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0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8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9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8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9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1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0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47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7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2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8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7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1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3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2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9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5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2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0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82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0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7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0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1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73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3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1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7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6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4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11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0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2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5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1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94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0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0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3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02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8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3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42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7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2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1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13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3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1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5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8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1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2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90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1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5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7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0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7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3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0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0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0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3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9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13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7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5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5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3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0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0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8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2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3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7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7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9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0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84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9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4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4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1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2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59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1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7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1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60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48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9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0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6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99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1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62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47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0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0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7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3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2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4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18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8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8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2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35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3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0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3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3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2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8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0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0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1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0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59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40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2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9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2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44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1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13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1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08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B1D570-FF36-D54B-ADDF-30F9BEA48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3</Pages>
  <Words>2048</Words>
  <Characters>1167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laos Chourpiliadis</dc:creator>
  <cp:keywords/>
  <dc:description/>
  <cp:lastModifiedBy>Charilaos Chourpiliadis</cp:lastModifiedBy>
  <cp:revision>295</cp:revision>
  <cp:lastPrinted>2024-11-24T12:13:00Z</cp:lastPrinted>
  <dcterms:created xsi:type="dcterms:W3CDTF">2024-10-04T12:53:00Z</dcterms:created>
  <dcterms:modified xsi:type="dcterms:W3CDTF">2024-11-24T13:22:00Z</dcterms:modified>
</cp:coreProperties>
</file>